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6E795" w14:textId="77777777" w:rsidR="00A876DB" w:rsidRPr="00C60C32" w:rsidRDefault="00A876DB" w:rsidP="00A876DB">
      <w:pPr>
        <w:jc w:val="center"/>
        <w:rPr>
          <w:b/>
          <w:sz w:val="28"/>
          <w:szCs w:val="28"/>
        </w:rPr>
      </w:pPr>
      <w:r w:rsidRPr="00C60C32">
        <w:rPr>
          <w:b/>
          <w:sz w:val="28"/>
          <w:szCs w:val="28"/>
        </w:rPr>
        <w:t>Supplementary Material</w:t>
      </w:r>
    </w:p>
    <w:p w14:paraId="402F2854" w14:textId="4BB0043F" w:rsidR="00A876DB" w:rsidRPr="00C60C32" w:rsidRDefault="00A876DB" w:rsidP="00A876DB">
      <w:pPr>
        <w:jc w:val="center"/>
        <w:rPr>
          <w:szCs w:val="24"/>
        </w:rPr>
      </w:pPr>
      <w:r w:rsidRPr="00C60C32">
        <w:rPr>
          <w:b/>
          <w:szCs w:val="24"/>
        </w:rPr>
        <w:t>for ‘</w:t>
      </w:r>
      <w:r w:rsidRPr="00A876DB">
        <w:rPr>
          <w:b/>
          <w:szCs w:val="24"/>
        </w:rPr>
        <w:t>Impact of host genetic polymorphisms on response to inactivated influenza vaccine in children</w:t>
      </w:r>
      <w:r w:rsidRPr="00C60C32">
        <w:rPr>
          <w:b/>
          <w:szCs w:val="24"/>
        </w:rPr>
        <w:t>”</w:t>
      </w:r>
    </w:p>
    <w:p w14:paraId="0BE373E9" w14:textId="2472F61C" w:rsidR="006E6075" w:rsidRPr="006065CB" w:rsidRDefault="006E6075" w:rsidP="006065CB">
      <w:pPr>
        <w:contextualSpacing/>
        <w:rPr>
          <w:szCs w:val="24"/>
        </w:rPr>
      </w:pPr>
    </w:p>
    <w:p w14:paraId="3B331C3B" w14:textId="43D31D45" w:rsidR="0099725A" w:rsidRDefault="00EB79F4" w:rsidP="006065CB">
      <w:pPr>
        <w:rPr>
          <w:rFonts w:cs="Arial"/>
          <w:szCs w:val="24"/>
        </w:rPr>
      </w:pPr>
      <w:r w:rsidRPr="00C67F1B">
        <w:rPr>
          <w:rFonts w:cs="Arial"/>
          <w:szCs w:val="24"/>
        </w:rPr>
        <w:t>Tim K. Tsang</w:t>
      </w:r>
      <w:r w:rsidRPr="00C67F1B">
        <w:rPr>
          <w:rFonts w:cs="Arial"/>
          <w:szCs w:val="24"/>
          <w:vertAlign w:val="superscript"/>
        </w:rPr>
        <w:t>1</w:t>
      </w:r>
      <w:r w:rsidR="009974BD">
        <w:rPr>
          <w:rFonts w:cs="Arial"/>
          <w:szCs w:val="24"/>
          <w:vertAlign w:val="superscript"/>
        </w:rPr>
        <w:t>,2</w:t>
      </w:r>
      <w:r w:rsidRPr="00C67F1B">
        <w:rPr>
          <w:rFonts w:cs="Arial"/>
          <w:szCs w:val="24"/>
        </w:rPr>
        <w:t xml:space="preserve">, </w:t>
      </w:r>
      <w:r>
        <w:rPr>
          <w:rFonts w:cs="Arial"/>
          <w:szCs w:val="24"/>
        </w:rPr>
        <w:t>Can Wang</w:t>
      </w:r>
      <w:r w:rsidRPr="00C67F1B">
        <w:rPr>
          <w:rFonts w:cs="Arial"/>
          <w:szCs w:val="24"/>
          <w:vertAlign w:val="superscript"/>
        </w:rPr>
        <w:t>1</w:t>
      </w:r>
      <w:r w:rsidRPr="00C67F1B">
        <w:rPr>
          <w:rFonts w:cs="Arial"/>
          <w:szCs w:val="24"/>
        </w:rPr>
        <w:t>,</w:t>
      </w:r>
      <w:r>
        <w:rPr>
          <w:rFonts w:cs="Arial"/>
          <w:szCs w:val="24"/>
        </w:rPr>
        <w:t xml:space="preserve"> Nicole N.Y. Tsang</w:t>
      </w:r>
      <w:r w:rsidRPr="00C67F1B">
        <w:rPr>
          <w:rFonts w:cs="Arial"/>
          <w:szCs w:val="24"/>
          <w:vertAlign w:val="superscript"/>
        </w:rPr>
        <w:t>1</w:t>
      </w:r>
      <w:r w:rsidRPr="00764A6C">
        <w:rPr>
          <w:szCs w:val="24"/>
        </w:rPr>
        <w:t xml:space="preserve">, </w:t>
      </w:r>
      <w:r w:rsidRPr="00772F03">
        <w:rPr>
          <w:szCs w:val="24"/>
        </w:rPr>
        <w:t>Vicky J. Fang</w:t>
      </w:r>
      <w:r w:rsidRPr="00B235F1">
        <w:rPr>
          <w:szCs w:val="24"/>
          <w:vertAlign w:val="superscript"/>
        </w:rPr>
        <w:t>1</w:t>
      </w:r>
      <w:r w:rsidRPr="00C95D1A">
        <w:rPr>
          <w:szCs w:val="24"/>
        </w:rPr>
        <w:t xml:space="preserve">, </w:t>
      </w:r>
      <w:r w:rsidRPr="00AC320C">
        <w:rPr>
          <w:szCs w:val="24"/>
        </w:rPr>
        <w:t xml:space="preserve">Ranawaka A. P. M. </w:t>
      </w:r>
      <w:r w:rsidRPr="00C95D1A">
        <w:rPr>
          <w:szCs w:val="24"/>
        </w:rPr>
        <w:t>Perera</w:t>
      </w:r>
      <w:r w:rsidRPr="009E2F5A">
        <w:rPr>
          <w:szCs w:val="24"/>
          <w:vertAlign w:val="superscript"/>
        </w:rPr>
        <w:t>1</w:t>
      </w:r>
      <w:r w:rsidRPr="00D47E5E">
        <w:rPr>
          <w:szCs w:val="24"/>
        </w:rPr>
        <w:t xml:space="preserve">, </w:t>
      </w:r>
      <w:r w:rsidRPr="002A2049">
        <w:rPr>
          <w:szCs w:val="24"/>
        </w:rPr>
        <w:t>J. S. Malik Peiris</w:t>
      </w:r>
      <w:r w:rsidRPr="002A2049">
        <w:rPr>
          <w:szCs w:val="24"/>
          <w:vertAlign w:val="superscript"/>
        </w:rPr>
        <w:t>1,</w:t>
      </w:r>
      <w:r>
        <w:rPr>
          <w:szCs w:val="24"/>
          <w:vertAlign w:val="superscript"/>
        </w:rPr>
        <w:t>3</w:t>
      </w:r>
      <w:r w:rsidRPr="002A2049">
        <w:rPr>
          <w:szCs w:val="24"/>
        </w:rPr>
        <w:t>, Gabriel M. Leung</w:t>
      </w:r>
      <w:r w:rsidRPr="002A2049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2</w:t>
      </w:r>
      <w:r w:rsidRPr="002A2049">
        <w:rPr>
          <w:szCs w:val="24"/>
        </w:rPr>
        <w:t xml:space="preserve">, </w:t>
      </w:r>
      <w:r w:rsidRPr="00C67F1B">
        <w:rPr>
          <w:rFonts w:cs="Arial"/>
          <w:szCs w:val="24"/>
        </w:rPr>
        <w:t>Benjamin J. Cowling</w:t>
      </w:r>
      <w:r w:rsidRPr="00C67F1B">
        <w:rPr>
          <w:rFonts w:cs="Arial"/>
          <w:szCs w:val="24"/>
          <w:vertAlign w:val="superscript"/>
        </w:rPr>
        <w:t>1,2</w:t>
      </w:r>
      <w:r w:rsidRPr="00C67F1B">
        <w:rPr>
          <w:rFonts w:cs="Arial"/>
          <w:szCs w:val="24"/>
        </w:rPr>
        <w:t>, Dennis K. M. Ip</w:t>
      </w:r>
      <w:r w:rsidRPr="00C67F1B">
        <w:rPr>
          <w:rFonts w:cs="Arial"/>
          <w:szCs w:val="24"/>
          <w:vertAlign w:val="superscript"/>
        </w:rPr>
        <w:t>1</w:t>
      </w:r>
    </w:p>
    <w:p w14:paraId="43975CDD" w14:textId="77777777" w:rsidR="00E525F5" w:rsidRPr="00E525F5" w:rsidRDefault="00E525F5" w:rsidP="006065CB">
      <w:pPr>
        <w:rPr>
          <w:rFonts w:cs="Arial"/>
          <w:szCs w:val="24"/>
        </w:rPr>
      </w:pPr>
    </w:p>
    <w:p w14:paraId="7D81CBD8" w14:textId="77777777" w:rsidR="00681999" w:rsidRPr="006065CB" w:rsidRDefault="00681999" w:rsidP="006065CB">
      <w:pPr>
        <w:contextualSpacing/>
        <w:rPr>
          <w:b/>
          <w:bCs/>
          <w:szCs w:val="24"/>
          <w:lang w:val="en-GB"/>
        </w:rPr>
      </w:pPr>
      <w:r w:rsidRPr="006065CB">
        <w:rPr>
          <w:b/>
          <w:bCs/>
          <w:szCs w:val="24"/>
          <w:lang w:val="en-GB"/>
        </w:rPr>
        <w:t>Affiliations:</w:t>
      </w:r>
    </w:p>
    <w:p w14:paraId="0F814856" w14:textId="77777777" w:rsidR="00EB79F4" w:rsidRPr="00C95D1A" w:rsidRDefault="00EB79F4" w:rsidP="00EB79F4">
      <w:pPr>
        <w:rPr>
          <w:szCs w:val="24"/>
        </w:rPr>
      </w:pPr>
      <w:r w:rsidRPr="00C95D1A">
        <w:rPr>
          <w:szCs w:val="24"/>
        </w:rPr>
        <w:t>1.</w:t>
      </w:r>
      <w:r w:rsidRPr="00C95D1A">
        <w:rPr>
          <w:szCs w:val="24"/>
        </w:rPr>
        <w:tab/>
        <w:t xml:space="preserve">WHO Collaborating Centre for Infectious Disease Epidemiology and Control, School of Public Health, Li Ka Shing Faculty of Medicine, The University of Hong Kong, Hong Kong Special Administrative Region, China. </w:t>
      </w:r>
    </w:p>
    <w:p w14:paraId="6DC0D20C" w14:textId="77777777" w:rsidR="00EB79F4" w:rsidRPr="00C95D1A" w:rsidRDefault="00EB79F4" w:rsidP="00EB79F4">
      <w:pPr>
        <w:rPr>
          <w:szCs w:val="24"/>
        </w:rPr>
      </w:pPr>
      <w:r w:rsidRPr="00C95D1A">
        <w:rPr>
          <w:szCs w:val="24"/>
        </w:rPr>
        <w:t>2.</w:t>
      </w:r>
      <w:r w:rsidRPr="00C95D1A">
        <w:rPr>
          <w:szCs w:val="24"/>
        </w:rPr>
        <w:tab/>
      </w:r>
      <w:r w:rsidRPr="00AC320C">
        <w:rPr>
          <w:szCs w:val="24"/>
        </w:rPr>
        <w:t>Laboratory of Data Discovery for Health Limited, Hong Kong Science and Technology Park, New Territories, Hong Kong.</w:t>
      </w:r>
    </w:p>
    <w:p w14:paraId="3AB8467C" w14:textId="77777777" w:rsidR="005C59F1" w:rsidRDefault="00EB79F4" w:rsidP="00EB79F4">
      <w:pPr>
        <w:rPr>
          <w:szCs w:val="24"/>
        </w:rPr>
        <w:sectPr w:rsidR="005C59F1" w:rsidSect="005C59F1">
          <w:pgSz w:w="11906" w:h="16838"/>
          <w:pgMar w:top="1440" w:right="1800" w:bottom="1440" w:left="1800" w:header="708" w:footer="708" w:gutter="0"/>
          <w:cols w:space="720"/>
          <w:docGrid w:linePitch="326"/>
        </w:sectPr>
      </w:pPr>
      <w:r w:rsidRPr="00D30EBE">
        <w:rPr>
          <w:szCs w:val="24"/>
        </w:rPr>
        <w:t>3.</w:t>
      </w:r>
      <w:r w:rsidRPr="00D30EBE">
        <w:rPr>
          <w:szCs w:val="24"/>
        </w:rPr>
        <w:tab/>
      </w:r>
      <w:r w:rsidRPr="00764A6C">
        <w:rPr>
          <w:szCs w:val="24"/>
        </w:rPr>
        <w:t>HKU-Pasteur Research Pole, The University of Hong Kong, Hong Kong Special Administrative Region, China.</w:t>
      </w:r>
    </w:p>
    <w:p w14:paraId="241D0F60" w14:textId="7316EA87" w:rsidR="006E6075" w:rsidRPr="005C59F1" w:rsidRDefault="007437B8" w:rsidP="005C59F1">
      <w:pPr>
        <w:snapToGrid/>
        <w:spacing w:after="0" w:line="240" w:lineRule="auto"/>
        <w:rPr>
          <w:b/>
          <w:szCs w:val="24"/>
        </w:rPr>
      </w:pPr>
      <w:r w:rsidRPr="00C60C32">
        <w:rPr>
          <w:rFonts w:eastAsia="SimSun"/>
          <w:b/>
          <w:bCs/>
        </w:rPr>
        <w:lastRenderedPageBreak/>
        <w:t xml:space="preserve">Supplementary </w:t>
      </w:r>
      <w:r w:rsidR="006A43D8">
        <w:rPr>
          <w:b/>
        </w:rPr>
        <w:t>Table 1</w:t>
      </w:r>
      <w:r w:rsidR="006A43D8">
        <w:t xml:space="preserve">. Genotype frequency of </w:t>
      </w:r>
      <w:r w:rsidR="000B1B88">
        <w:t>host SNPs</w:t>
      </w:r>
      <w:r w:rsidR="006A43D8">
        <w:t xml:space="preserve"> </w:t>
      </w:r>
    </w:p>
    <w:tbl>
      <w:tblPr>
        <w:tblStyle w:val="Style104"/>
        <w:tblW w:w="13326" w:type="dxa"/>
        <w:tblInd w:w="-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318"/>
        <w:gridCol w:w="1629"/>
        <w:gridCol w:w="1447"/>
        <w:gridCol w:w="1701"/>
        <w:gridCol w:w="1559"/>
        <w:gridCol w:w="1560"/>
        <w:gridCol w:w="1560"/>
      </w:tblGrid>
      <w:tr w:rsidR="00474777" w14:paraId="21295613" w14:textId="53680485" w:rsidTr="00474777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9E3A3E1" w14:textId="77777777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 number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D12A595" w14:textId="77777777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ene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F6743D5" w14:textId="65F27F23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enotype 1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7A22236" w14:textId="77777777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Frequency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20757AC" w14:textId="77777777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enotype 2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EBB2418" w14:textId="77777777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Frequency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C6498EA" w14:textId="77777777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enotype 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A4B2DF0" w14:textId="77777777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Frequency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8823928" w14:textId="46EED046" w:rsidR="00474777" w:rsidRDefault="00474777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issing values</w:t>
            </w:r>
          </w:p>
        </w:tc>
      </w:tr>
      <w:tr w:rsidR="00BB14EB" w14:paraId="68CDCFF5" w14:textId="16D7A161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9D7CFD9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1887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74D9377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6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61F420D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835D673" w14:textId="2F78837C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280 (59.6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470B8A5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G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36854A0" w14:textId="1AD91CF3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87 (39.8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483714A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19E04B1" w14:textId="71271229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3 (0.6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956C4A7" w14:textId="04D363DA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80  </w:t>
            </w:r>
          </w:p>
        </w:tc>
      </w:tr>
      <w:tr w:rsidR="00BB14EB" w14:paraId="02AAD087" w14:textId="40C32045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AAFDB1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45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7741F0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CD80394" w14:textId="14A94408" w:rsidR="00BB14EB" w:rsidRDefault="00A74DC0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60DEDAD" w14:textId="3B5E4C80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499 (100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F63E66D" w14:textId="3CA39E81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C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68BE8F8" w14:textId="632E2A3A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0755839" w14:textId="6C048C28" w:rsidR="00BB14EB" w:rsidRDefault="00A74DC0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0C64C49" w14:textId="22488D48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8B9DC99" w14:textId="3CAA511A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0AC839A7" w14:textId="2D5091C8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E0E6E55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66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AABA1ED" w14:textId="0581DDCF" w:rsidR="00BB14EB" w:rsidRDefault="00A74DC0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OAS1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56FD2F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DFE4892" w14:textId="73C5BA27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297 (59.6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F32CAE6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A9ECCCC" w14:textId="42EEA6E9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74 (34.9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9236FAD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F7FF0DA" w14:textId="18B167FF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7 (5.4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6F561FA" w14:textId="6CF6210B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2  </w:t>
            </w:r>
          </w:p>
        </w:tc>
      </w:tr>
      <w:tr w:rsidR="00BB14EB" w14:paraId="2A8CC0E6" w14:textId="0EBC6FC4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E587D88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28269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3D49748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L1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DBC8CE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5777640" w14:textId="1CD1E134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217 (43.5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30075C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3B2345F" w14:textId="700C92F9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10 (42.1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68FF064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B05E891" w14:textId="24B6F835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72 (14.4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E1871AA" w14:textId="395E9197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78204124" w14:textId="3ACD8131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4D11237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96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3B4BFF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834530D" w14:textId="62270AAA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A62CCAD" w14:textId="68E10B05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453 (90.8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B52D01B" w14:textId="0ED10C01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2"/>
              </w:rPr>
              <w:t>C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3066BAF" w14:textId="003FC544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46 (9.2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85DE42D" w14:textId="04C63997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50776C0" w14:textId="042D5E78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8E20725" w14:textId="7C042B96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103F71B3" w14:textId="12390830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870052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7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C8190FD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1A41720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F17D89B" w14:textId="1B00EE5C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387 (77.6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0DD6BB4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G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979B77A" w14:textId="5F965CD8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67 (13.4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D808A0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73D008B" w14:textId="1D3BBB94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45 (9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0FBC2B9" w14:textId="4709229C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6E38CF76" w14:textId="456A1045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C5FEFCC" w14:textId="77777777" w:rsidR="00A74DC0" w:rsidRPr="00FE5C4A" w:rsidRDefault="00A74DC0" w:rsidP="00A74DC0">
            <w:pPr>
              <w:snapToGrid/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22"/>
                <w:szCs w:val="24"/>
              </w:rPr>
            </w:pPr>
            <w:r w:rsidRPr="00FE5C4A">
              <w:rPr>
                <w:rFonts w:asciiTheme="majorHAnsi" w:hAnsiTheme="majorHAnsi" w:cs="Calibri"/>
                <w:sz w:val="22"/>
              </w:rPr>
              <w:t>rs3775290</w:t>
            </w:r>
          </w:p>
          <w:p w14:paraId="6CF99513" w14:textId="439C0450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DD8EAD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5B549F0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6E2593F" w14:textId="06E2103D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188 (37.7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486B6A7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F1A0CAA" w14:textId="24810837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33 (46.7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564DA75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91D885B" w14:textId="6F605835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78 (15.6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0FEF179" w14:textId="4481A419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2EBBD1F5" w14:textId="1F827099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47BC0F4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7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AA6177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0DE6335" w14:textId="535E3C37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E90A638" w14:textId="28DCCFA4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239 (51.1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E459480" w14:textId="6138EAF0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E5ED5EF" w14:textId="05B4F52F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79 (38.2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741E6B9" w14:textId="5F99D4AC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63D2A2F" w14:textId="479974B5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50 (10.7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A26558D" w14:textId="3C811C5D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82  </w:t>
            </w:r>
          </w:p>
        </w:tc>
      </w:tr>
      <w:tr w:rsidR="00BB14EB" w14:paraId="30252D0C" w14:textId="5BACF65C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672799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bookmarkStart w:id="0" w:name="OLE_LINK1"/>
            <w:bookmarkStart w:id="1" w:name="OLE_LINK2"/>
            <w:r>
              <w:rPr>
                <w:rFonts w:asciiTheme="majorHAnsi" w:eastAsiaTheme="majorEastAsia" w:hAnsiTheme="majorHAnsi" w:cstheme="majorBidi"/>
                <w:sz w:val="22"/>
              </w:rPr>
              <w:t>rs3764880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0AEC084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B1C3FC6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5C77522" w14:textId="307184A0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386 (77.4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FE569E6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F1C8082" w14:textId="3280049D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67 (13.4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37AE0E7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C12EA69" w14:textId="265AD869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46 (9.2%</w:t>
            </w:r>
            <w:r>
              <w:rPr>
                <w:rFonts w:cs="Calibri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5741618" w14:textId="4029E7FD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2F22114F" w14:textId="21805510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D3DE4D3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07143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A8046B8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xA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625F967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9DDC83A" w14:textId="6F9F3B7F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261 (52.4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C570A73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238AC27" w14:textId="1BC4D0EC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96 (39.4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3312DDB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0B914A8" w14:textId="1AA30CCB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41 (8.2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34BFF15" w14:textId="22B5A456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2  </w:t>
            </w:r>
          </w:p>
        </w:tc>
      </w:tr>
      <w:tr w:rsidR="00BB14EB" w14:paraId="527E070C" w14:textId="2585B248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8FEDD77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18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482E8E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D2EF655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DAD0F17" w14:textId="4DE83384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494 (99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328DAFF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1662301" w14:textId="02F6A37F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5 (1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659CA4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DB316BB" w14:textId="0A4E31FA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5152BFB" w14:textId="22E048A2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781416F9" w14:textId="6844FC05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7E13D69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7096206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6FDCE1F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1D94118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6A31AA6" w14:textId="78D96094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334 (67.1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A421F8F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G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5C16ED7" w14:textId="76302732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42 (28.5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8C6094C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05F5E42" w14:textId="5F7977B9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2 (4.4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98542BA" w14:textId="114F2D6B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2  </w:t>
            </w:r>
          </w:p>
        </w:tc>
      </w:tr>
      <w:tr w:rsidR="00BB14EB" w14:paraId="257360C6" w14:textId="485DBD86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5C24E10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7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A397C2C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A5DA550" w14:textId="2B80C25F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59BB552" w14:textId="283ADBDF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239 (47.9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187DAAB" w14:textId="05AD81F8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3DC775C" w14:textId="51344CD7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10 (42.1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BDBE8D4" w14:textId="6C5FB732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E7FDB3D" w14:textId="73BC4FA2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50 (10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F3CA35B" w14:textId="258E2F0D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7028DF4C" w14:textId="6453C68E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6544673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79008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A1F7E4B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53CFF41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0192BC5" w14:textId="6C358745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499 (100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0B0DF29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C6E0362" w14:textId="5A6D7B29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</w:t>
            </w:r>
            <w:r>
              <w:rPr>
                <w:rFonts w:cs="Calibri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3849820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0CCCF13" w14:textId="25CE131C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CF51005" w14:textId="5AAFBCA5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1A9905FA" w14:textId="6074993C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B0B5FF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98679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E6E7701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ED83236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70B1B15" w14:textId="186E3938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499 (100%</w:t>
            </w:r>
            <w:r>
              <w:rPr>
                <w:rFonts w:cs="Calibri"/>
                <w:sz w:val="22"/>
              </w:rPr>
              <w:t>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01AC9D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G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EBD6B49" w14:textId="37BAD400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3C99BDF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86D975F" w14:textId="2E3A6511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42771BA" w14:textId="22E4E541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6CE589D7" w14:textId="2842F218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B870841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073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654ADE9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8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9A086B4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E5C9709" w14:textId="1D5767C2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180 (36.1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11B009F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3F3B11F" w14:textId="16999522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25 (45.1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6DED88B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E25FDA5" w14:textId="24C19312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94 (18.8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B4E5092" w14:textId="423BA3E3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1  </w:t>
            </w:r>
          </w:p>
        </w:tc>
      </w:tr>
      <w:tr w:rsidR="00BB14EB" w14:paraId="6A33A765" w14:textId="7675C04F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CE5ED0D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969531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BC3CD95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IG-I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1B2C05F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18ABDED" w14:textId="7E30CB6A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205 (43.1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2A4F689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2"/>
              </w:rPr>
              <w:t>GC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D928A30" w14:textId="17BA138F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23 (46.8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9CC118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4CA5552" w14:textId="39691E2F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48 (10.1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E5F9DA6" w14:textId="050B1AED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74  </w:t>
            </w:r>
          </w:p>
        </w:tc>
      </w:tr>
      <w:tr w:rsidR="00BB14EB" w14:paraId="08275EF5" w14:textId="552FA206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AA9BE6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75296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CF996A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E14A74F" w14:textId="2F03EA88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9634F1B" w14:textId="0B16A45E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302 (60.4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1DE6446" w14:textId="44493680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0BB9A461" w14:textId="01289945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60 (</w:t>
            </w:r>
            <w:r>
              <w:rPr>
                <w:rFonts w:cs="Calibri"/>
                <w:sz w:val="22"/>
              </w:rPr>
              <w:t>3</w:t>
            </w:r>
            <w:r w:rsidRPr="00BB14EB">
              <w:rPr>
                <w:rFonts w:cs="Calibri"/>
                <w:sz w:val="22"/>
              </w:rPr>
              <w:t>2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BE3D3A2" w14:textId="47BCB733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E3AE91C" w14:textId="123D6554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38 (7.6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F67AD47" w14:textId="1614B950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0  </w:t>
            </w:r>
          </w:p>
        </w:tc>
      </w:tr>
      <w:tr w:rsidR="00BB14EB" w14:paraId="346B4B94" w14:textId="676F4240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9728E61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694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ACD13F9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B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884378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3526066" w14:textId="062CBB3A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133 (26.6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6A4911A7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G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0372364" w14:textId="59BAD8A2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57 (51.4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E556023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C55EA05" w14:textId="2D5336EE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10 (22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24D79B4" w14:textId="3415E2EB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0  </w:t>
            </w:r>
          </w:p>
        </w:tc>
      </w:tr>
      <w:tr w:rsidR="00BB14EB" w14:paraId="00212A7F" w14:textId="6142A9CF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33F3F0A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37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7C62270A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C80A49D" w14:textId="2DCCEC2E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E381026" w14:textId="08E4B64A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500 (100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7D057F9" w14:textId="298D7395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A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ECBC0F3" w14:textId="6AA5AC0F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9B60DC9" w14:textId="3297F0EC" w:rsidR="00BB14EB" w:rsidRDefault="00CE3DE6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AA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83B93E2" w14:textId="2838947A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5579459C" w14:textId="46AF1555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0  </w:t>
            </w:r>
          </w:p>
        </w:tc>
      </w:tr>
      <w:tr w:rsidR="00BB14EB" w14:paraId="32E4D2A0" w14:textId="28706297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3680389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25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85C577F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99551E0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072C6E3" w14:textId="1FE051A2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153 (</w:t>
            </w:r>
            <w:r>
              <w:rPr>
                <w:rFonts w:cs="Calibri"/>
                <w:sz w:val="22"/>
              </w:rPr>
              <w:t>3</w:t>
            </w:r>
            <w:r w:rsidRPr="00474777">
              <w:rPr>
                <w:rFonts w:cs="Calibri"/>
                <w:sz w:val="22"/>
              </w:rPr>
              <w:t>0.6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E44CD94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G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208F7BD0" w14:textId="6F50548A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55 (51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B8D944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17D7C92" w14:textId="667E1D1C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92 (18.4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7A830A6D" w14:textId="45D22E0D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0  </w:t>
            </w:r>
          </w:p>
        </w:tc>
      </w:tr>
      <w:tr w:rsidR="00BB14EB" w14:paraId="71A671E2" w14:textId="1033F40F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F711E7E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3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1AB7D80" w14:textId="0A0266C1" w:rsidR="00BB14EB" w:rsidRDefault="00A74DC0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2AFA540B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076FAD8" w14:textId="24056C1D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352 (70.4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F8220EF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E366350" w14:textId="2E5103AD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37 (27.4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78CE2E2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12E8C462" w14:textId="3C557782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11 (2.2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4268BB0" w14:textId="2B3D9033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0  </w:t>
            </w:r>
          </w:p>
        </w:tc>
      </w:tr>
      <w:tr w:rsidR="00BB14EB" w14:paraId="2DD4AE72" w14:textId="45C9A72B" w:rsidTr="00B07962"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96BE89C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74188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5BC765BD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3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0B96DEED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G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5F2E6B7" w14:textId="29BA338A" w:rsidR="00BB14EB" w:rsidRPr="00474777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474777">
              <w:rPr>
                <w:rFonts w:cs="Calibri"/>
                <w:sz w:val="22"/>
              </w:rPr>
              <w:t>468 (93.6%)</w:t>
            </w:r>
          </w:p>
        </w:tc>
        <w:tc>
          <w:tcPr>
            <w:tcW w:w="144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289D24C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G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3C5582F4" w14:textId="3A0526EE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24 (4.8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378DA036" w14:textId="77777777" w:rsidR="00BB14EB" w:rsidRDefault="00BB14EB" w:rsidP="006065CB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T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4F47FBBA" w14:textId="7AB14780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BB14EB">
              <w:rPr>
                <w:rFonts w:cs="Calibri"/>
                <w:sz w:val="22"/>
              </w:rPr>
              <w:t>8 (1.6%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bottom"/>
          </w:tcPr>
          <w:p w14:paraId="641EFA5B" w14:textId="5203A809" w:rsidR="00BB14EB" w:rsidRPr="00BB14EB" w:rsidRDefault="00BB14EB" w:rsidP="006065CB">
            <w:pPr>
              <w:spacing w:after="0" w:line="240" w:lineRule="auto"/>
              <w:contextualSpacing/>
              <w:jc w:val="center"/>
              <w:textAlignment w:val="center"/>
              <w:rPr>
                <w:rFonts w:eastAsia="SimSun" w:cs="SimSun"/>
                <w:sz w:val="22"/>
                <w:lang w:eastAsia="zh-CN" w:bidi="ar"/>
              </w:rPr>
            </w:pPr>
            <w:r w:rsidRPr="00BB14EB">
              <w:rPr>
                <w:rFonts w:cs="Calibri"/>
                <w:sz w:val="22"/>
              </w:rPr>
              <w:t xml:space="preserve">50 </w:t>
            </w:r>
          </w:p>
        </w:tc>
      </w:tr>
    </w:tbl>
    <w:p w14:paraId="53352015" w14:textId="77777777" w:rsidR="006E6075" w:rsidRDefault="006E6075" w:rsidP="006065CB">
      <w:pPr>
        <w:spacing w:line="240" w:lineRule="auto"/>
        <w:contextualSpacing/>
      </w:pPr>
    </w:p>
    <w:p w14:paraId="381CA936" w14:textId="2B4C25B3" w:rsidR="006E6075" w:rsidRDefault="006E6075" w:rsidP="006065CB">
      <w:pPr>
        <w:spacing w:line="240" w:lineRule="auto"/>
        <w:contextualSpacing/>
      </w:pPr>
    </w:p>
    <w:p w14:paraId="3E943F74" w14:textId="0168EDD9" w:rsidR="006E6075" w:rsidRDefault="001B1ABD" w:rsidP="006065CB">
      <w:pPr>
        <w:spacing w:line="240" w:lineRule="auto"/>
        <w:contextualSpacing/>
      </w:pPr>
      <w:r w:rsidRPr="00C60C32">
        <w:rPr>
          <w:rFonts w:eastAsia="SimSun"/>
          <w:b/>
          <w:bCs/>
        </w:rPr>
        <w:lastRenderedPageBreak/>
        <w:t xml:space="preserve">Supplementary </w:t>
      </w:r>
      <w:r w:rsidR="006A43D8">
        <w:rPr>
          <w:b/>
        </w:rPr>
        <w:t>Table 2</w:t>
      </w:r>
      <w:r w:rsidR="006A43D8">
        <w:t xml:space="preserve">. </w:t>
      </w:r>
      <w:r w:rsidR="000B1B88">
        <w:t>Genetic</w:t>
      </w:r>
      <w:r w:rsidR="006A43D8">
        <w:t xml:space="preserve"> model</w:t>
      </w:r>
      <w:r w:rsidR="000B1B88">
        <w:t>s</w:t>
      </w:r>
      <w:r w:rsidR="006A43D8">
        <w:t xml:space="preserve"> used in the analysis</w:t>
      </w:r>
      <w:r w:rsidR="000B1B88">
        <w:t xml:space="preserve"> (0 indicates reference group)</w:t>
      </w:r>
    </w:p>
    <w:p w14:paraId="58531FE1" w14:textId="77777777" w:rsidR="006E6075" w:rsidRDefault="006E6075" w:rsidP="006065CB">
      <w:pPr>
        <w:spacing w:line="240" w:lineRule="auto"/>
        <w:contextualSpacing/>
      </w:pPr>
    </w:p>
    <w:tbl>
      <w:tblPr>
        <w:tblStyle w:val="Style105"/>
        <w:tblW w:w="1091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36"/>
        <w:gridCol w:w="1573"/>
        <w:gridCol w:w="2442"/>
        <w:gridCol w:w="1811"/>
        <w:gridCol w:w="2648"/>
      </w:tblGrid>
      <w:tr w:rsidR="006E6075" w14:paraId="6211AF0B" w14:textId="77777777">
        <w:tc>
          <w:tcPr>
            <w:tcW w:w="2436" w:type="dxa"/>
          </w:tcPr>
          <w:p w14:paraId="07FAD34F" w14:textId="77777777" w:rsidR="006E6075" w:rsidRDefault="006A43D8" w:rsidP="006065CB">
            <w:pPr>
              <w:spacing w:after="0" w:line="240" w:lineRule="auto"/>
              <w:contextualSpacing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Genetic model</w:t>
            </w:r>
          </w:p>
        </w:tc>
        <w:tc>
          <w:tcPr>
            <w:tcW w:w="5826" w:type="dxa"/>
            <w:gridSpan w:val="3"/>
          </w:tcPr>
          <w:p w14:paraId="3C8925A3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Value in the model</w:t>
            </w:r>
          </w:p>
        </w:tc>
        <w:tc>
          <w:tcPr>
            <w:tcW w:w="2648" w:type="dxa"/>
          </w:tcPr>
          <w:p w14:paraId="7475B0EF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Statistical analysis</w:t>
            </w:r>
          </w:p>
        </w:tc>
      </w:tr>
      <w:tr w:rsidR="006E6075" w14:paraId="6DF9AFD7" w14:textId="77777777">
        <w:tc>
          <w:tcPr>
            <w:tcW w:w="2436" w:type="dxa"/>
          </w:tcPr>
          <w:p w14:paraId="5B751A54" w14:textId="77777777" w:rsidR="006E6075" w:rsidRDefault="006A43D8" w:rsidP="006065CB">
            <w:pPr>
              <w:spacing w:after="0" w:line="240" w:lineRule="auto"/>
              <w:contextualSpacing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Genotype</w:t>
            </w:r>
          </w:p>
        </w:tc>
        <w:tc>
          <w:tcPr>
            <w:tcW w:w="1573" w:type="dxa"/>
          </w:tcPr>
          <w:p w14:paraId="367FE07B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AA</w:t>
            </w:r>
          </w:p>
        </w:tc>
        <w:tc>
          <w:tcPr>
            <w:tcW w:w="2442" w:type="dxa"/>
          </w:tcPr>
          <w:p w14:paraId="62D3B1F6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Aa</w:t>
            </w:r>
          </w:p>
        </w:tc>
        <w:tc>
          <w:tcPr>
            <w:tcW w:w="1811" w:type="dxa"/>
          </w:tcPr>
          <w:p w14:paraId="6E5F1E0E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aa</w:t>
            </w:r>
          </w:p>
        </w:tc>
        <w:tc>
          <w:tcPr>
            <w:tcW w:w="2648" w:type="dxa"/>
          </w:tcPr>
          <w:p w14:paraId="5210EA4F" w14:textId="77777777" w:rsidR="006E6075" w:rsidRDefault="006E6075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</w:p>
        </w:tc>
      </w:tr>
      <w:tr w:rsidR="006E6075" w14:paraId="1EDB14AF" w14:textId="77777777">
        <w:tc>
          <w:tcPr>
            <w:tcW w:w="2436" w:type="dxa"/>
          </w:tcPr>
          <w:p w14:paraId="1EDBAE76" w14:textId="77777777" w:rsidR="006E6075" w:rsidRDefault="006A43D8" w:rsidP="006065CB">
            <w:pPr>
              <w:spacing w:after="0" w:line="240" w:lineRule="auto"/>
              <w:contextualSpacing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Dominant</w:t>
            </w:r>
          </w:p>
        </w:tc>
        <w:tc>
          <w:tcPr>
            <w:tcW w:w="1573" w:type="dxa"/>
          </w:tcPr>
          <w:p w14:paraId="6CC0B94F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0</w:t>
            </w:r>
          </w:p>
        </w:tc>
        <w:tc>
          <w:tcPr>
            <w:tcW w:w="2442" w:type="dxa"/>
          </w:tcPr>
          <w:p w14:paraId="389200BD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1</w:t>
            </w:r>
          </w:p>
        </w:tc>
        <w:tc>
          <w:tcPr>
            <w:tcW w:w="1811" w:type="dxa"/>
          </w:tcPr>
          <w:p w14:paraId="54332202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1</w:t>
            </w:r>
          </w:p>
        </w:tc>
        <w:tc>
          <w:tcPr>
            <w:tcW w:w="2648" w:type="dxa"/>
          </w:tcPr>
          <w:p w14:paraId="48AC8E47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Logistic regression</w:t>
            </w:r>
          </w:p>
        </w:tc>
      </w:tr>
      <w:tr w:rsidR="006E6075" w14:paraId="3578153B" w14:textId="77777777">
        <w:tc>
          <w:tcPr>
            <w:tcW w:w="2436" w:type="dxa"/>
          </w:tcPr>
          <w:p w14:paraId="55B53DB6" w14:textId="77777777" w:rsidR="006E6075" w:rsidRDefault="006A43D8" w:rsidP="006065CB">
            <w:pPr>
              <w:spacing w:after="0" w:line="240" w:lineRule="auto"/>
              <w:contextualSpacing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Recessive</w:t>
            </w:r>
          </w:p>
        </w:tc>
        <w:tc>
          <w:tcPr>
            <w:tcW w:w="1573" w:type="dxa"/>
          </w:tcPr>
          <w:p w14:paraId="250D5B8A" w14:textId="1CDE1B4C" w:rsidR="006E6075" w:rsidRDefault="00027039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0</w:t>
            </w:r>
          </w:p>
        </w:tc>
        <w:tc>
          <w:tcPr>
            <w:tcW w:w="2442" w:type="dxa"/>
          </w:tcPr>
          <w:p w14:paraId="0C7D909B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0</w:t>
            </w:r>
          </w:p>
        </w:tc>
        <w:tc>
          <w:tcPr>
            <w:tcW w:w="1811" w:type="dxa"/>
          </w:tcPr>
          <w:p w14:paraId="48214B1F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1</w:t>
            </w:r>
          </w:p>
        </w:tc>
        <w:tc>
          <w:tcPr>
            <w:tcW w:w="2648" w:type="dxa"/>
          </w:tcPr>
          <w:p w14:paraId="404BC2AC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Logistic regression</w:t>
            </w:r>
          </w:p>
        </w:tc>
      </w:tr>
      <w:tr w:rsidR="006E6075" w14:paraId="198FDFB9" w14:textId="77777777">
        <w:tc>
          <w:tcPr>
            <w:tcW w:w="2436" w:type="dxa"/>
          </w:tcPr>
          <w:p w14:paraId="5AD33C9E" w14:textId="77777777" w:rsidR="006E6075" w:rsidRDefault="006A43D8" w:rsidP="006065CB">
            <w:pPr>
              <w:spacing w:after="0" w:line="240" w:lineRule="auto"/>
              <w:contextualSpacing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Over-dominant</w:t>
            </w:r>
          </w:p>
        </w:tc>
        <w:tc>
          <w:tcPr>
            <w:tcW w:w="1573" w:type="dxa"/>
          </w:tcPr>
          <w:p w14:paraId="74C95E79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0</w:t>
            </w:r>
          </w:p>
        </w:tc>
        <w:tc>
          <w:tcPr>
            <w:tcW w:w="2442" w:type="dxa"/>
          </w:tcPr>
          <w:p w14:paraId="6C3A496E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1</w:t>
            </w:r>
          </w:p>
        </w:tc>
        <w:tc>
          <w:tcPr>
            <w:tcW w:w="1811" w:type="dxa"/>
          </w:tcPr>
          <w:p w14:paraId="131FFC5F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0</w:t>
            </w:r>
          </w:p>
        </w:tc>
        <w:tc>
          <w:tcPr>
            <w:tcW w:w="2648" w:type="dxa"/>
          </w:tcPr>
          <w:p w14:paraId="4D218248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Logistic regression</w:t>
            </w:r>
          </w:p>
        </w:tc>
      </w:tr>
      <w:tr w:rsidR="006E6075" w14:paraId="279CE972" w14:textId="77777777">
        <w:tc>
          <w:tcPr>
            <w:tcW w:w="2436" w:type="dxa"/>
          </w:tcPr>
          <w:p w14:paraId="3F866E56" w14:textId="77777777" w:rsidR="006E6075" w:rsidRDefault="006A43D8" w:rsidP="006065CB">
            <w:pPr>
              <w:spacing w:after="0" w:line="240" w:lineRule="auto"/>
              <w:contextualSpacing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Multiplicative</w:t>
            </w:r>
          </w:p>
        </w:tc>
        <w:tc>
          <w:tcPr>
            <w:tcW w:w="1573" w:type="dxa"/>
          </w:tcPr>
          <w:p w14:paraId="2343A093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0</w:t>
            </w:r>
          </w:p>
        </w:tc>
        <w:tc>
          <w:tcPr>
            <w:tcW w:w="2442" w:type="dxa"/>
          </w:tcPr>
          <w:p w14:paraId="7473FE3E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1</w:t>
            </w:r>
          </w:p>
        </w:tc>
        <w:tc>
          <w:tcPr>
            <w:tcW w:w="1811" w:type="dxa"/>
          </w:tcPr>
          <w:p w14:paraId="20ED7E5F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2</w:t>
            </w:r>
          </w:p>
        </w:tc>
        <w:tc>
          <w:tcPr>
            <w:tcW w:w="2648" w:type="dxa"/>
          </w:tcPr>
          <w:p w14:paraId="5215C113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="Calibri" w:cs="Calibri"/>
                <w:sz w:val="22"/>
              </w:rPr>
            </w:pPr>
            <w:r>
              <w:rPr>
                <w:rFonts w:eastAsia="Calibri" w:cs="Calibri"/>
                <w:sz w:val="22"/>
              </w:rPr>
              <w:t>Linear regression</w:t>
            </w:r>
          </w:p>
        </w:tc>
      </w:tr>
    </w:tbl>
    <w:p w14:paraId="49B47156" w14:textId="77777777" w:rsidR="006E6075" w:rsidRDefault="006E6075" w:rsidP="006065CB">
      <w:pPr>
        <w:spacing w:line="240" w:lineRule="auto"/>
        <w:contextualSpacing/>
      </w:pPr>
    </w:p>
    <w:p w14:paraId="2A6CCF8D" w14:textId="179E4556" w:rsidR="006E6075" w:rsidRDefault="006A43D8" w:rsidP="006065CB">
      <w:pPr>
        <w:spacing w:line="240" w:lineRule="auto"/>
        <w:contextualSpacing/>
      </w:pPr>
      <w:r>
        <w:br w:type="page"/>
      </w:r>
      <w:r w:rsidR="00FE725C" w:rsidRPr="00C60C32">
        <w:rPr>
          <w:rFonts w:eastAsia="SimSun"/>
          <w:b/>
          <w:bCs/>
        </w:rPr>
        <w:lastRenderedPageBreak/>
        <w:t xml:space="preserve">Supplementary </w:t>
      </w:r>
      <w:r>
        <w:rPr>
          <w:b/>
        </w:rPr>
        <w:t>Table 3.</w:t>
      </w:r>
      <w:r>
        <w:t xml:space="preserve"> Relationship between </w:t>
      </w:r>
      <w:r w:rsidR="00E932C4">
        <w:t>host SNPs</w:t>
      </w:r>
      <w:r>
        <w:t xml:space="preserve"> and vaccine response under dominant model. Adjusted p-value were obtained from Benjamini-Hochberg Procedure to account for multiple testing.</w:t>
      </w:r>
    </w:p>
    <w:p w14:paraId="2B632FDD" w14:textId="77777777" w:rsidR="006E6075" w:rsidRDefault="006E6075" w:rsidP="006065CB">
      <w:pPr>
        <w:spacing w:line="240" w:lineRule="auto"/>
        <w:contextualSpacing/>
      </w:pPr>
    </w:p>
    <w:tbl>
      <w:tblPr>
        <w:tblStyle w:val="Style106"/>
        <w:tblW w:w="14885" w:type="dxa"/>
        <w:tblInd w:w="-85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1039"/>
        <w:gridCol w:w="1701"/>
        <w:gridCol w:w="1134"/>
        <w:gridCol w:w="1276"/>
        <w:gridCol w:w="1843"/>
        <w:gridCol w:w="1276"/>
        <w:gridCol w:w="1275"/>
        <w:gridCol w:w="1560"/>
        <w:gridCol w:w="992"/>
        <w:gridCol w:w="1276"/>
      </w:tblGrid>
      <w:tr w:rsidR="006E6075" w14:paraId="06779F93" w14:textId="77777777"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2FEA62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Definition of vaccine response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F74D0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HAI titer ≥1:40 after vaccination for the three vaccine strains (H1N1, H3N2 and B)</w:t>
            </w:r>
          </w:p>
        </w:tc>
        <w:tc>
          <w:tcPr>
            <w:tcW w:w="439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7126C8" w14:textId="6B31E6BB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 xml:space="preserve">Average increase of </w:t>
            </w:r>
            <w:bookmarkStart w:id="2" w:name="OLE_LINK3"/>
            <w:bookmarkStart w:id="3" w:name="OLE_LINK4"/>
            <w:r w:rsidR="0000548C">
              <w:rPr>
                <w:rFonts w:eastAsiaTheme="majorEastAsia" w:cstheme="majorBidi"/>
                <w:sz w:val="22"/>
              </w:rPr>
              <w:t xml:space="preserve">logarithm of </w:t>
            </w:r>
            <w:r>
              <w:rPr>
                <w:rFonts w:eastAsiaTheme="majorEastAsia" w:cstheme="majorBidi"/>
                <w:sz w:val="22"/>
              </w:rPr>
              <w:t xml:space="preserve">GMT </w:t>
            </w:r>
            <w:bookmarkEnd w:id="2"/>
            <w:bookmarkEnd w:id="3"/>
            <w:r>
              <w:rPr>
                <w:rFonts w:eastAsiaTheme="majorEastAsia" w:cstheme="majorBidi"/>
                <w:sz w:val="22"/>
              </w:rPr>
              <w:t>after vaccination for the three vaccine strains (H1N1, H3N2 and B)</w:t>
            </w:r>
          </w:p>
        </w:tc>
        <w:tc>
          <w:tcPr>
            <w:tcW w:w="382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E98A9D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4-fold or greater rise in antibody after vaccination for the three vaccine strains (H1N1, H3N2 and B)</w:t>
            </w:r>
          </w:p>
        </w:tc>
      </w:tr>
      <w:tr w:rsidR="006E6075" w14:paraId="1B12F7B1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318B84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s number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C21AE0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8DC7A3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307DE6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5AB78C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404B48" w14:textId="49DDAF59" w:rsidR="006E6075" w:rsidRDefault="00CB10E0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elative increa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94BF54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7CDFDE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A52623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B4C210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85C63E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</w:tr>
      <w:tr w:rsidR="00A74DC0" w14:paraId="4B5186AE" w14:textId="77777777" w:rsidTr="00B07962">
        <w:trPr>
          <w:trHeight w:val="575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B4F97F" w14:textId="192CA58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18879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D45FD1" w14:textId="60D5D97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BE3842" w14:textId="3D3BA78E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13 (0.76,1.6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813668" w14:textId="0F4CFA6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112C57" w14:textId="21983DB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8660A5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84 </w:t>
            </w:r>
          </w:p>
          <w:p w14:paraId="50AD38E3" w14:textId="144A4003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58,1.2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6C2AD8" w14:textId="6482CDD4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3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B453CB" w14:textId="0E46CB9F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FF7CD8" w14:textId="43965EBF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87 (0.58,1.3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654C19" w14:textId="71B2223B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254EEB" w14:textId="519C9DE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7</w:t>
            </w:r>
          </w:p>
        </w:tc>
      </w:tr>
      <w:tr w:rsidR="00A74DC0" w14:paraId="065317ED" w14:textId="77777777" w:rsidTr="00B07962">
        <w:trPr>
          <w:trHeight w:val="267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A89E0D" w14:textId="0705A73F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45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C40E3A" w14:textId="7EEDC1A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626EB5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3DF2F7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9EC613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21804D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43C2B2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90ED66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F02784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28B50A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B6226B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2A9F4769" w14:textId="77777777" w:rsidTr="00B07962">
        <w:trPr>
          <w:trHeight w:val="558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C9834A" w14:textId="022AEC2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66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BE7D76" w14:textId="43B153F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OAS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F9071C" w14:textId="0E77882C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16 (0.79,1.7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927E6E" w14:textId="3862547C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094A2E" w14:textId="26AD5C9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887470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16 </w:t>
            </w:r>
          </w:p>
          <w:p w14:paraId="0EBC83F9" w14:textId="6136849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81,1.6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1F8FC4" w14:textId="2C62094D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4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DB47C4" w14:textId="7F27A9F6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5D03E5" w14:textId="49BFDB65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19 (0.81,1.7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6B2BED" w14:textId="0F294D51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8104BC" w14:textId="7C28867B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7</w:t>
            </w:r>
          </w:p>
        </w:tc>
      </w:tr>
      <w:tr w:rsidR="00A74DC0" w14:paraId="02628040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8359F1" w14:textId="04EF7B3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28269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1E5861" w14:textId="725590F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L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A289E5" w14:textId="7DFD069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32 (0.90,1.9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90F9FF" w14:textId="3802656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D38361" w14:textId="622705B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9655D1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11 </w:t>
            </w:r>
          </w:p>
          <w:p w14:paraId="2AC5D6BA" w14:textId="24E7A449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78,1.5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CB614F" w14:textId="4A542E0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5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60CEF8" w14:textId="553A37AD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F0CD92" w14:textId="1CE5A53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07 (0.73,1.5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0B43D6" w14:textId="7D09AC1C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3654DE" w14:textId="22350C61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2</w:t>
            </w:r>
          </w:p>
        </w:tc>
      </w:tr>
      <w:tr w:rsidR="00A74DC0" w14:paraId="464DCE04" w14:textId="77777777" w:rsidTr="00B07962">
        <w:trPr>
          <w:trHeight w:val="34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DEC230" w14:textId="57A82EB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9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CC61FD" w14:textId="6A154FF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D7FA61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AD426A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D9BAEB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E49E1D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92A916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6D6FB6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634DDE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AF12B1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6CF05C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250B2290" w14:textId="77777777" w:rsidTr="00B07962">
        <w:trPr>
          <w:trHeight w:val="620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E54C11" w14:textId="4EA8972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79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A3EF22" w14:textId="34BAD13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C2D991" w14:textId="7BF7BD6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0.59 (0.38,0.9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217294" w14:textId="327A8BF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2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358EFA" w14:textId="147BFCEE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9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D76793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66 </w:t>
            </w:r>
          </w:p>
          <w:p w14:paraId="352153B7" w14:textId="53670FD6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43,0.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955B30" w14:textId="5F54591B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047*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D813C2" w14:textId="7A270D9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2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7AD2B8" w14:textId="048A3818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73 (0.45,1.1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F29D22" w14:textId="7CC7447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82F558" w14:textId="7B947D1C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8</w:t>
            </w:r>
          </w:p>
        </w:tc>
      </w:tr>
      <w:tr w:rsidR="00A74DC0" w14:paraId="53424D6C" w14:textId="77777777" w:rsidTr="00B07962">
        <w:trPr>
          <w:trHeight w:val="485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B280F1" w14:textId="77777777" w:rsidR="00A74DC0" w:rsidRPr="005262D0" w:rsidRDefault="00A74DC0" w:rsidP="00A74DC0">
            <w:pPr>
              <w:snapToGrid/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22"/>
                <w:szCs w:val="24"/>
              </w:rPr>
            </w:pPr>
            <w:r w:rsidRPr="005262D0">
              <w:rPr>
                <w:rFonts w:asciiTheme="majorHAnsi" w:hAnsiTheme="majorHAnsi" w:cs="Calibri"/>
                <w:sz w:val="22"/>
              </w:rPr>
              <w:t>rs3775290</w:t>
            </w:r>
          </w:p>
          <w:p w14:paraId="3739AFE0" w14:textId="7DF9DB7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1CFBBE" w14:textId="75662B7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3C1AAB" w14:textId="00270E4C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04 (0.71,1.5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D7D3FB" w14:textId="4B4EB55C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EC376C" w14:textId="30A5218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9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EE73BE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29 </w:t>
            </w:r>
          </w:p>
          <w:p w14:paraId="091AC686" w14:textId="69AD3C48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90,1.8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3EB674" w14:textId="6FAF334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EA6DAF" w14:textId="092EC176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4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7EC1D7" w14:textId="1BA1F27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09 (0.74,1.6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DF4B44" w14:textId="6624806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575AC7" w14:textId="3509674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1</w:t>
            </w:r>
          </w:p>
        </w:tc>
      </w:tr>
      <w:tr w:rsidR="00A74DC0" w14:paraId="050A015C" w14:textId="77777777" w:rsidTr="00B07962">
        <w:trPr>
          <w:trHeight w:val="512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10CDD" w14:textId="6B9D709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7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7751F4" w14:textId="11F4D89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873B2C" w14:textId="2055BBE4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01 (0.68,1.4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F5CA58" w14:textId="18EF9F9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607720" w14:textId="02F1408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9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BB6D9F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98 </w:t>
            </w:r>
          </w:p>
          <w:p w14:paraId="691A7AE4" w14:textId="17DB14D8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69,1.4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E97444" w14:textId="260B3ED4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9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1E1CB6" w14:textId="043D7C18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9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403AF3" w14:textId="59A4C1F9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15 (0.77,1.7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224508" w14:textId="418204BE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BF2C0F" w14:textId="0517EA6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7</w:t>
            </w:r>
          </w:p>
        </w:tc>
      </w:tr>
      <w:tr w:rsidR="00A74DC0" w14:paraId="71D9CFC5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E2EBF4" w14:textId="79254E2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8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82DF0E" w14:textId="2734045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438DE8" w14:textId="158A0A61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0.57 (0.37,0.8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A7C729" w14:textId="3114BB4B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1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904D7A" w14:textId="60E6DEC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9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D76755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6</w:t>
            </w:r>
          </w:p>
          <w:p w14:paraId="7692EC03" w14:textId="13694DB9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 (0.44,0.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75367B" w14:textId="53CE6B6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047*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B81595" w14:textId="410D4549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2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20A335" w14:textId="0A032DBC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72 (0.44,1.1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221D4C" w14:textId="0BA4148A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CA9599" w14:textId="1BF1DDFB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8</w:t>
            </w:r>
          </w:p>
        </w:tc>
      </w:tr>
      <w:tr w:rsidR="00A74DC0" w14:paraId="6BF0507D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04A1D7" w14:textId="11972CE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07143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C196E2" w14:textId="6FA1CB8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xA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0C4B4C" w14:textId="498A8EAD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17 (0.80,1.7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B14BD2" w14:textId="1FDC2C0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B68D62" w14:textId="5969113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A3AFE0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90 </w:t>
            </w:r>
          </w:p>
          <w:p w14:paraId="3D302E40" w14:textId="67A3F966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64,1.2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6B2F1A" w14:textId="6A97F094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5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FB0131" w14:textId="1C67ED2D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697B4F" w14:textId="253E22E4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05 (0.72,1.5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AC5C9E" w14:textId="58022E2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69E7DA" w14:textId="2CF4657A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</w:tr>
      <w:tr w:rsidR="00A74DC0" w14:paraId="7E5C4012" w14:textId="77777777" w:rsidTr="00B07962">
        <w:trPr>
          <w:trHeight w:val="367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4CB162" w14:textId="2D0A6D7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18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3E050D" w14:textId="04170DB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546E5C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1A8076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BF12D3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41E7F8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6CDB39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231A82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BCD05B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9218D1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CEB0A9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42C66D21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12FC55" w14:textId="0376970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709620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672437" w14:textId="778D989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38ED28" w14:textId="39D456A3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38 (0.92,2.0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EEED40" w14:textId="0CCB7E9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10824B" w14:textId="06F8271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5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4A3DB0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14 </w:t>
            </w:r>
          </w:p>
          <w:p w14:paraId="4851EF74" w14:textId="5A9ED47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79,1.6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5C10C8" w14:textId="331F16AE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FC81C1" w14:textId="401582C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0A8C53" w14:textId="787481C6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09 (0.73,1.6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B6235E" w14:textId="2980E1F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77B779" w14:textId="7C4ABC81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1</w:t>
            </w:r>
          </w:p>
        </w:tc>
      </w:tr>
      <w:tr w:rsidR="00A74DC0" w14:paraId="0E5B5CEA" w14:textId="77777777" w:rsidTr="00B07962">
        <w:trPr>
          <w:trHeight w:val="413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557277" w14:textId="0E232AD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lastRenderedPageBreak/>
              <w:t>rs1800872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151326" w14:textId="762FB2F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9AD8A6" w14:textId="715041EC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01 (0.69,1.4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7608EE" w14:textId="71F1B35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4199BE" w14:textId="1D0FFD2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9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2DA9BC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01 </w:t>
            </w:r>
          </w:p>
          <w:p w14:paraId="3388CC5C" w14:textId="2D2D5BF6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71,1.4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14C02A" w14:textId="1A396A93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1CBD77" w14:textId="3133D91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9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9D262C" w14:textId="042F7C7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15 (0.78,1.6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CE1258" w14:textId="487BAB3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A281D3" w14:textId="62A5994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7</w:t>
            </w:r>
          </w:p>
        </w:tc>
      </w:tr>
      <w:tr w:rsidR="00A74DC0" w14:paraId="081B9722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0827CA" w14:textId="1EF1189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79008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EB65B8" w14:textId="22499D6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AA2EEA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D6B693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271113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C6E07E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9F0C68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ABA1F5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712C57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BED4A9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F0FCB6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68CF9ED5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81A2A2" w14:textId="7D27F02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98679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48EBED" w14:textId="0035C8F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8FE372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159277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A0910F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E9BE46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354464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8D9CAC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C0655A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FCF2B4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F7C865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0D874258" w14:textId="77777777" w:rsidTr="00B07962">
        <w:trPr>
          <w:trHeight w:val="522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D50E9" w14:textId="2A6A69E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073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5B3F8" w14:textId="4F6D2D5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4C7757" w14:textId="7D570B2D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00 (0.68,1.4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28B2A6F" w14:textId="3AB1904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9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E7B864" w14:textId="089A183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9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201F09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77 </w:t>
            </w:r>
          </w:p>
          <w:p w14:paraId="52560458" w14:textId="32D56212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54,1.1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F182AE" w14:textId="5AE4C9D1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2F1776" w14:textId="44E98906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4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A40A4B" w14:textId="46658E4D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81 (0.54,1.2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2BC5F9" w14:textId="47A976E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56BC6C" w14:textId="6E5546A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9</w:t>
            </w:r>
          </w:p>
        </w:tc>
      </w:tr>
      <w:tr w:rsidR="00A74DC0" w14:paraId="1F613D92" w14:textId="77777777" w:rsidTr="00B07962">
        <w:trPr>
          <w:trHeight w:val="504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08EBE9" w14:textId="2A713ED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969531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4EF721" w14:textId="5584AEF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IG-I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D915F7" w14:textId="6B3A0AE6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39 (0.94,2.0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2C54FC" w14:textId="5E142323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C5207D" w14:textId="796126F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D2C2BF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31 </w:t>
            </w:r>
          </w:p>
          <w:p w14:paraId="35D1E3EB" w14:textId="4E537595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92,1.8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21781A" w14:textId="5819935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09588F" w14:textId="17B2FB34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4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973AFF" w14:textId="2E5FD6BE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30 (0.87,1.9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BF0256" w14:textId="5A2E5405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C94B7A" w14:textId="269FF49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8</w:t>
            </w:r>
          </w:p>
        </w:tc>
      </w:tr>
      <w:tr w:rsidR="00A74DC0" w14:paraId="6F4F3726" w14:textId="77777777" w:rsidTr="00B07962">
        <w:trPr>
          <w:trHeight w:val="53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83D0FE" w14:textId="5E3868E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7529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F5A101" w14:textId="351C805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2243A4" w14:textId="6DDBE525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20 (0.81,1.7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89B32E" w14:textId="357F11D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ABEC4A" w14:textId="25FDEE6A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1238E1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88 </w:t>
            </w:r>
          </w:p>
          <w:p w14:paraId="6EF29B0D" w14:textId="1A860FA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62,1.2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33382F" w14:textId="7DB6ABAB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4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FF43A9" w14:textId="5A221E2C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D3631D" w14:textId="261A230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02 (0.69,1.5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8E3CA2" w14:textId="5D52CFF9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B8D850" w14:textId="4A8A059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3</w:t>
            </w:r>
          </w:p>
        </w:tc>
      </w:tr>
      <w:tr w:rsidR="00A74DC0" w14:paraId="27C4CE70" w14:textId="77777777" w:rsidTr="00B07962">
        <w:trPr>
          <w:trHeight w:val="53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038E96" w14:textId="2173719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6944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81EBFB" w14:textId="64D8FF8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B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4E6436" w14:textId="19F3C6A3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1.61 (1.06,2.4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671BB9" w14:textId="12F666A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3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9F5336" w14:textId="6AFB3CC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11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25DC5C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08 </w:t>
            </w:r>
          </w:p>
          <w:p w14:paraId="10D97DF3" w14:textId="6A1CDBB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73,1.5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C17DB1" w14:textId="2D72775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7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FF9B6F" w14:textId="51853C3D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7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FACAA5" w14:textId="0D19385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90 (0.59,1.3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3CD3D7" w14:textId="53AB44D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97A5E9" w14:textId="62170F7E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1</w:t>
            </w:r>
          </w:p>
        </w:tc>
      </w:tr>
      <w:tr w:rsidR="00A74DC0" w14:paraId="11CCA9D7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305CA7" w14:textId="73D0945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37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5F54D4" w14:textId="23D6EE4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45FA8A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A982CE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0C10A6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E774CB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7843F9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D47216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298C8A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0135BE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7788EC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144C912E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9C6A5B" w14:textId="0780B1A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25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A90950" w14:textId="6F2C178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8FBC02" w14:textId="073E7BEE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0.97 (0.64,1.4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2C4610" w14:textId="415D8E7A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88832B" w14:textId="6C81DA0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9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0F75FB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15 </w:t>
            </w:r>
          </w:p>
          <w:p w14:paraId="27FDB37E" w14:textId="7783B04D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79,1.6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DBB10B" w14:textId="041993C3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4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23D809" w14:textId="783964A1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23BC1F" w14:textId="1D5083C3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55 (1.00,2.3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F4A57D" w14:textId="698C2CD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49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7D770B" w14:textId="42BBE1CB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8</w:t>
            </w:r>
          </w:p>
        </w:tc>
      </w:tr>
      <w:tr w:rsidR="00A74DC0" w14:paraId="2A1E570C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6A3D51" w14:textId="09906BC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3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BF41AF" w14:textId="0484100F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913040" w14:textId="6B9996A3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0.90 (0.60,1.3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F4C525" w14:textId="122CACA5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3BD145" w14:textId="1A291D1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5D6933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83 </w:t>
            </w:r>
          </w:p>
          <w:p w14:paraId="680635B6" w14:textId="762DE955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57,1.2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478346" w14:textId="4D9DBD0F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3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83ED72" w14:textId="1581447F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390029" w14:textId="15A39C0C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67 (0.43,1.0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C80540" w14:textId="5D52E1D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7E58B8" w14:textId="00236D2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8</w:t>
            </w:r>
          </w:p>
        </w:tc>
      </w:tr>
      <w:tr w:rsidR="00A74DC0" w14:paraId="039E05F7" w14:textId="77777777" w:rsidTr="00B07962">
        <w:trPr>
          <w:trHeight w:val="540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FE36C8" w14:textId="5968C39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74188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88852C" w14:textId="2324AE9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ADCD8F" w14:textId="0295A31B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B07962">
              <w:rPr>
                <w:rFonts w:cs="Calibri"/>
                <w:sz w:val="22"/>
              </w:rPr>
              <w:t>0.39 (0.19,0.8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B3DDCA" w14:textId="5CEB568B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1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504502" w14:textId="52CA9849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9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621BB8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31 </w:t>
            </w:r>
          </w:p>
          <w:p w14:paraId="7D290E03" w14:textId="4C99A52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16,0.6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0B8D6A" w14:textId="2C2E3FEB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001*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3CECF4" w14:textId="70BBD1A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02*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5B377D" w14:textId="2FA5036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50 (0.20,1.2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6C9125" w14:textId="382693E5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09375F" w14:textId="3A04075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8</w:t>
            </w:r>
          </w:p>
        </w:tc>
      </w:tr>
    </w:tbl>
    <w:p w14:paraId="60578F06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1A16BF29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75B04389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061BCF17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73E4639E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7534A8E2" w14:textId="77777777" w:rsidR="0000548C" w:rsidRDefault="0000548C" w:rsidP="006065CB">
      <w:pPr>
        <w:snapToGrid/>
        <w:spacing w:after="0" w:line="240" w:lineRule="auto"/>
        <w:contextualSpacing/>
        <w:rPr>
          <w:b/>
          <w:bCs/>
        </w:rPr>
      </w:pPr>
      <w:r>
        <w:rPr>
          <w:b/>
          <w:bCs/>
        </w:rPr>
        <w:br w:type="page"/>
      </w:r>
    </w:p>
    <w:p w14:paraId="613A1D84" w14:textId="10855D2E" w:rsidR="006E6075" w:rsidRDefault="0025046D" w:rsidP="006065CB">
      <w:pPr>
        <w:spacing w:line="240" w:lineRule="auto"/>
        <w:contextualSpacing/>
        <w:rPr>
          <w:b/>
          <w:bCs/>
        </w:rPr>
      </w:pPr>
      <w:r w:rsidRPr="00C60C32">
        <w:rPr>
          <w:rFonts w:eastAsia="SimSun"/>
          <w:b/>
          <w:bCs/>
        </w:rPr>
        <w:lastRenderedPageBreak/>
        <w:t xml:space="preserve">Supplementary </w:t>
      </w:r>
      <w:r w:rsidR="006A43D8">
        <w:rPr>
          <w:b/>
          <w:bCs/>
        </w:rPr>
        <w:t>Table 4.</w:t>
      </w:r>
      <w:r w:rsidR="006A43D8">
        <w:t xml:space="preserve"> Relationship between </w:t>
      </w:r>
      <w:r w:rsidR="00E932C4">
        <w:t>host SNPs</w:t>
      </w:r>
      <w:r w:rsidR="006A43D8">
        <w:t xml:space="preserve"> and vaccine response under recessive model. Adjusted p-value were obtained from Benjamini-Hochberg Procedure to account for multiple testing.</w:t>
      </w:r>
    </w:p>
    <w:p w14:paraId="0D8B3CB4" w14:textId="77777777" w:rsidR="006E6075" w:rsidRDefault="006E6075" w:rsidP="006065CB">
      <w:pPr>
        <w:spacing w:line="240" w:lineRule="auto"/>
        <w:contextualSpacing/>
      </w:pPr>
    </w:p>
    <w:tbl>
      <w:tblPr>
        <w:tblStyle w:val="Style107"/>
        <w:tblW w:w="14885" w:type="dxa"/>
        <w:tblInd w:w="-85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1039"/>
        <w:gridCol w:w="1701"/>
        <w:gridCol w:w="1134"/>
        <w:gridCol w:w="1313"/>
        <w:gridCol w:w="1806"/>
        <w:gridCol w:w="1276"/>
        <w:gridCol w:w="1275"/>
        <w:gridCol w:w="1560"/>
        <w:gridCol w:w="992"/>
        <w:gridCol w:w="1276"/>
      </w:tblGrid>
      <w:tr w:rsidR="006E6075" w14:paraId="53121D94" w14:textId="77777777" w:rsidTr="00B07962"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48083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Definition of vaccine response</w:t>
            </w:r>
          </w:p>
        </w:tc>
        <w:tc>
          <w:tcPr>
            <w:tcW w:w="414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E2E122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HAI titer ≥1:40 after vaccination for the three vaccine strains (H1N1, H3N2 and B)</w:t>
            </w:r>
          </w:p>
        </w:tc>
        <w:tc>
          <w:tcPr>
            <w:tcW w:w="435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E38A07" w14:textId="45F664DC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 xml:space="preserve">Average increase of </w:t>
            </w:r>
            <w:r w:rsidR="008C5E35">
              <w:rPr>
                <w:rFonts w:eastAsiaTheme="majorEastAsia" w:cstheme="majorBidi"/>
                <w:sz w:val="22"/>
              </w:rPr>
              <w:t>logarithm of GMT</w:t>
            </w:r>
            <w:r>
              <w:rPr>
                <w:rFonts w:eastAsiaTheme="majorEastAsia" w:cstheme="majorBidi"/>
                <w:sz w:val="22"/>
              </w:rPr>
              <w:t xml:space="preserve"> after vaccination for the three vaccine strains (H1N1, H3N2 and B)</w:t>
            </w:r>
          </w:p>
        </w:tc>
        <w:tc>
          <w:tcPr>
            <w:tcW w:w="382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2FC9F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4-fold or greater rise in antibody after vaccination for the three vaccine strains (H1N1, H3N2 and B)</w:t>
            </w:r>
          </w:p>
        </w:tc>
      </w:tr>
      <w:tr w:rsidR="006E6075" w14:paraId="51539BCD" w14:textId="77777777" w:rsidTr="00B07962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058AFB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s number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B1C5AE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F97FDA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AA874B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150B76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655EB8" w14:textId="4EBB9389" w:rsidR="006E6075" w:rsidRDefault="00E932C4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elative increa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EFA32B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5378DE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50CB18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8C2784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D4DDF4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</w:tr>
      <w:tr w:rsidR="00A74DC0" w14:paraId="03609023" w14:textId="77777777" w:rsidTr="004D6FB9">
        <w:trPr>
          <w:trHeight w:val="575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8CF03A" w14:textId="514B4AF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18879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E89200" w14:textId="5088040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367A84" w14:textId="7F313A2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23 (0.02,2.5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06DB83" w14:textId="7D62828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4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202E51" w14:textId="72898E3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9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87D4AF" w14:textId="77822F2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74 (0.19,16.0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F72486" w14:textId="4C337DF4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4118B4" w14:textId="6CCFA3FE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514332" w14:textId="77777777" w:rsidR="00A74DC0" w:rsidRPr="007A55CE" w:rsidRDefault="00A74DC0" w:rsidP="00A74DC0">
            <w:pPr>
              <w:spacing w:after="0" w:line="240" w:lineRule="auto"/>
              <w:ind w:left="2880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>0</w:t>
            </w:r>
          </w:p>
          <w:p w14:paraId="5E6407CF" w14:textId="448BA1BB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 0 (0,Inf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8C6D30" w14:textId="5FF260E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458DE0" w14:textId="6B84D31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</w:tr>
      <w:tr w:rsidR="00A74DC0" w14:paraId="37552FE2" w14:textId="77777777" w:rsidTr="004D6FB9">
        <w:trPr>
          <w:trHeight w:val="267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864650" w14:textId="0D105F8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45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443C5B" w14:textId="482CD09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CC7255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4B09B6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C054FF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899839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A19787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3EE132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521C2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0DACC0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A91345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2F435DB1" w14:textId="77777777" w:rsidTr="004D6FB9">
        <w:trPr>
          <w:trHeight w:val="558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1AC7A4" w14:textId="7A4A62C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66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69D6EA" w14:textId="12BC622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OAS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C4B164" w14:textId="5A86BC2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40 (0.58,3.3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2D5F037" w14:textId="5D196199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6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6D523D" w14:textId="7EDC6A9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8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D9E103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51 </w:t>
            </w:r>
          </w:p>
          <w:p w14:paraId="2D91798F" w14:textId="0A8419AE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71,3.2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F13EE3" w14:textId="63C99A59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065F70" w14:textId="6F2B2734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87FE6A" w14:textId="5365551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60 (0.73,3.5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38013B" w14:textId="1E28433E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93DAF2" w14:textId="1989D5E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</w:tr>
      <w:tr w:rsidR="00A74DC0" w14:paraId="2652022F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6E2432" w14:textId="600E67B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28269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F644A" w14:textId="23AE4A8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L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777BED" w14:textId="141A86B5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93 (0.54,1.5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D9DAE2" w14:textId="4DEA2403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8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AEFB3F" w14:textId="5140D365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9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EA584D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67 </w:t>
            </w:r>
          </w:p>
          <w:p w14:paraId="2239B4D8" w14:textId="2999D76E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41,1.0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DB7426" w14:textId="41B83325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1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0399B0" w14:textId="4DDAD10C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2BE481" w14:textId="1A5A1EB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69 (0.38,1.2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EA148A" w14:textId="456B0F8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22A649" w14:textId="20A21D59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</w:tr>
      <w:tr w:rsidR="00A74DC0" w14:paraId="64E93529" w14:textId="77777777" w:rsidTr="004D6FB9">
        <w:trPr>
          <w:trHeight w:val="34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2A7960" w14:textId="706EBFF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9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7F2978" w14:textId="63C832A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66D961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AE3096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8AB5DE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6FFB83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109FB6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CC0220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7A6CF3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B2929F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AFD0C7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5B020B6D" w14:textId="77777777" w:rsidTr="004D6FB9">
        <w:trPr>
          <w:trHeight w:val="620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A9620D" w14:textId="124C710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79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2365BD" w14:textId="19983DF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C1D724" w14:textId="6EEAECA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95 (0.50,1.8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674A55" w14:textId="313DC01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9B78F2" w14:textId="07E0CCE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4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303496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99 </w:t>
            </w:r>
          </w:p>
          <w:p w14:paraId="62216B03" w14:textId="724A446E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54,1.8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1347CE" w14:textId="37C70178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B66B05" w14:textId="7C3C9CE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34A011" w14:textId="7566C08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32 (0.69,2.5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ED92C2" w14:textId="4272435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23C324" w14:textId="3E50DDCA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</w:tr>
      <w:tr w:rsidR="00A74DC0" w14:paraId="1F5C4DCB" w14:textId="77777777" w:rsidTr="004D6FB9">
        <w:trPr>
          <w:trHeight w:val="485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93A3C9" w14:textId="77777777" w:rsidR="00A74DC0" w:rsidRPr="005262D0" w:rsidRDefault="00A74DC0" w:rsidP="00A74DC0">
            <w:pPr>
              <w:snapToGrid/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22"/>
                <w:szCs w:val="24"/>
              </w:rPr>
            </w:pPr>
            <w:r w:rsidRPr="005262D0">
              <w:rPr>
                <w:rFonts w:asciiTheme="majorHAnsi" w:hAnsiTheme="majorHAnsi" w:cs="Calibri"/>
                <w:sz w:val="22"/>
              </w:rPr>
              <w:t>rs3775290</w:t>
            </w:r>
          </w:p>
          <w:p w14:paraId="787D3C25" w14:textId="008EA16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7958B1" w14:textId="7AD1958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C6D8D7" w14:textId="3FDE093F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79 (0.48,1.3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79866D" w14:textId="30AF59B5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7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26C0AB" w14:textId="7CAD92A3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0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CF8725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25 </w:t>
            </w:r>
          </w:p>
          <w:p w14:paraId="7CC543CB" w14:textId="225E2574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78,2.0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C6C0ED" w14:textId="39A30F75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E41972" w14:textId="4B6A86E8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B0D99F" w14:textId="1D433EF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60 (0.34,1.0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996CDF" w14:textId="662AEB6B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F29C20" w14:textId="7BDC43D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4</w:t>
            </w:r>
          </w:p>
        </w:tc>
      </w:tr>
      <w:tr w:rsidR="00A74DC0" w14:paraId="32B25000" w14:textId="77777777" w:rsidTr="004D6FB9">
        <w:trPr>
          <w:trHeight w:val="512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213A3E" w14:textId="5562119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7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C419AB" w14:textId="2E4ABAF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1078C5" w14:textId="5DA03BE1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89 (0.48,1.66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F5F5C1" w14:textId="7D8D6EA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2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E1E54C" w14:textId="5CD3C39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7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F6CA2A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80 </w:t>
            </w:r>
          </w:p>
          <w:p w14:paraId="1D6D6C2C" w14:textId="04804C2B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45,1.4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9DBA07D" w14:textId="6573CFA0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A8A058" w14:textId="0B737790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1C2E00" w14:textId="342E669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89 (0.47,1.7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1DB4A2" w14:textId="1081BEB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A75D47" w14:textId="77C0AF3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0</w:t>
            </w:r>
          </w:p>
        </w:tc>
      </w:tr>
      <w:tr w:rsidR="00A74DC0" w14:paraId="72C36028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B3D65B" w14:textId="03F40E3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8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35066" w14:textId="44D153E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A05644" w14:textId="0758567F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89 (0.47,1.6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1A0FE5" w14:textId="6C62C4E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2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E0AFF1" w14:textId="2F1F79D9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7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10AB45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98 </w:t>
            </w:r>
          </w:p>
          <w:p w14:paraId="00916507" w14:textId="3EB67E1B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54,1.7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DD7237" w14:textId="15F68B2A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739C6C" w14:textId="3DE964F5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44A483" w14:textId="049CE6F5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27 (0.67,2.4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682827" w14:textId="1190384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D955F4" w14:textId="644C1CD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8</w:t>
            </w:r>
          </w:p>
        </w:tc>
      </w:tr>
      <w:tr w:rsidR="00A74DC0" w14:paraId="316C4EBC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4CDBBC" w14:textId="2D8D9B0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07143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96A938" w14:textId="2C81B6B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xA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FE570E" w14:textId="10A5BF52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88 (0.45,1.7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5E73A0" w14:textId="36A7016E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2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869C2A" w14:textId="402C383A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7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1ECED5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01 </w:t>
            </w:r>
          </w:p>
          <w:p w14:paraId="0F9C3210" w14:textId="6C87719F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54,1.9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393DAA" w14:textId="5D1DF599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FFA942" w14:textId="4EDE2872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0CFE40" w14:textId="1E942C7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97 (0.48,1.9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82BCB5" w14:textId="64E4D13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8E5554" w14:textId="2C25B09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</w:tr>
      <w:tr w:rsidR="00A74DC0" w14:paraId="6B110C07" w14:textId="77777777" w:rsidTr="004D6FB9">
        <w:trPr>
          <w:trHeight w:val="367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154642" w14:textId="074B231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18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352227" w14:textId="688CC01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6BF348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60E515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410B88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641D05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BA4700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4279FB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4E67C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EF1B39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F437E5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7A105109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075F75" w14:textId="7AB2947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709620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E5C92C" w14:textId="2FF7609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E41014" w14:textId="5E68F22B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67 (0.60,4.6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49AA14" w14:textId="7452790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2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0EA0CC" w14:textId="058BFDD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9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E55024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23 </w:t>
            </w:r>
          </w:p>
          <w:p w14:paraId="61DBB3C3" w14:textId="6FF194C6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53,2.8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8C2A8A" w14:textId="2E8B289B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48BCC9" w14:textId="6F976A81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7F3DE5" w14:textId="7E652BC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30 (0.53,3.1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76299F" w14:textId="66D05AD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2791C7" w14:textId="0D7B5F95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0</w:t>
            </w:r>
          </w:p>
        </w:tc>
      </w:tr>
      <w:tr w:rsidR="00A74DC0" w14:paraId="61EAA7D6" w14:textId="77777777" w:rsidTr="004D6FB9">
        <w:trPr>
          <w:trHeight w:val="413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01CCFD" w14:textId="4041715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lastRenderedPageBreak/>
              <w:t>rs1800872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21F687" w14:textId="29A5494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7BB962" w14:textId="2A4B199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89 (0.48,1.66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83D7FF" w14:textId="20AF5FC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2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01FA9F" w14:textId="47DF9C69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7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AE1242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79 </w:t>
            </w:r>
          </w:p>
          <w:p w14:paraId="475210F3" w14:textId="7540313E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44,1.4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6120C8" w14:textId="3C577DF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4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335EB7" w14:textId="1CFCCCBE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C565F3" w14:textId="32095F8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89 (0.46,1.7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E50274" w14:textId="37C278A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9BFAA1" w14:textId="69AFBA15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0</w:t>
            </w:r>
          </w:p>
        </w:tc>
      </w:tr>
      <w:tr w:rsidR="00A74DC0" w14:paraId="6D51CD28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35A32C" w14:textId="44F9179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79008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18E13" w14:textId="230BAE5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274467F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C14D95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C9FFA1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60ADAA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F32C00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EBBC49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A336E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7D210B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696B9A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398303EC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386C0B" w14:textId="122B097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98679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95CD37" w14:textId="1816918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EEB47D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8EDC7A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AD0F95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3BAA1C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F9CBFC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137E42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DF5943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70040E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5874BC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6783D3F2" w14:textId="77777777" w:rsidTr="004D6FB9">
        <w:trPr>
          <w:trHeight w:val="522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3A5457" w14:textId="34DA324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073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29095" w14:textId="31C78AC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E6055B" w14:textId="5C2BD3F0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78 (0.49,1.2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685026" w14:textId="1A48368B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0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D77E58" w14:textId="31AC1D1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9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C10DA3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89 </w:t>
            </w:r>
          </w:p>
          <w:p w14:paraId="2E95D72D" w14:textId="42FF35D5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57,1.3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6CAEB1" w14:textId="2E958999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7691DE" w14:textId="726E33DE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C6DC1F" w14:textId="50A71BC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98 (0.60,1.6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F76F72" w14:textId="4FDF3A1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7B4E9D" w14:textId="7E81D56E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</w:tr>
      <w:tr w:rsidR="00A74DC0" w14:paraId="585A73D8" w14:textId="77777777" w:rsidTr="004D6FB9">
        <w:trPr>
          <w:trHeight w:val="504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66CEF1" w14:textId="4F24155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969531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1DE032" w14:textId="3652852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IG-I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8376F1" w14:textId="42964269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2.00 (0.97,4.1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770172" w14:textId="73937638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6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7F6309" w14:textId="4166377E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1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FCBA04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87</w:t>
            </w:r>
          </w:p>
          <w:p w14:paraId="043027AD" w14:textId="3034F737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 (0.48,1.5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6EBE83" w14:textId="18333389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8F76F1" w14:textId="427C31C0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D2BCBE" w14:textId="70CCD6E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73 (0.37,1.4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9F798D" w14:textId="6D17D4C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06D65D" w14:textId="5EC9564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</w:tr>
      <w:tr w:rsidR="00A74DC0" w14:paraId="0C598621" w14:textId="77777777" w:rsidTr="004D6FB9">
        <w:trPr>
          <w:trHeight w:val="53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1AF8F1" w14:textId="16CB73B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7529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CCF65E" w14:textId="162272E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F04EE9" w14:textId="49AC62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59 (0.73,3.4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1004D4" w14:textId="0301C57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4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961E18" w14:textId="135DBD8E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9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9E3405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72 </w:t>
            </w:r>
          </w:p>
          <w:p w14:paraId="483C156C" w14:textId="4C791EC4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38,1.3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0EB04B" w14:textId="1C09D1D2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8E01D8" w14:textId="3B68DF90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E971B8" w14:textId="56626B9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18 (0.59,2.3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2BC66CE" w14:textId="04BD526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C0B7D7" w14:textId="7945284D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0</w:t>
            </w:r>
          </w:p>
        </w:tc>
      </w:tr>
      <w:tr w:rsidR="00A74DC0" w14:paraId="68319781" w14:textId="77777777" w:rsidTr="004D6FB9">
        <w:trPr>
          <w:trHeight w:val="53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7B5D5A" w14:textId="429E7F0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6944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B93CD5" w14:textId="557B0B9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B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392FB1" w14:textId="3D84BCA8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36 (0.85,2.1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E76090" w14:textId="71D0DD2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0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701DD2" w14:textId="5B76189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9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1EDCE6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02 </w:t>
            </w:r>
          </w:p>
          <w:p w14:paraId="6664E917" w14:textId="193E9676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68,1.5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4F0773" w14:textId="07586608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DD966E" w14:textId="2124A3B9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E0B0A9" w14:textId="3DADCD4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80 (0.50,1.2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E60DCC" w14:textId="32B33819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AC331D" w14:textId="4E605933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</w:tr>
      <w:tr w:rsidR="00A74DC0" w14:paraId="1A9E6883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8E2400" w14:textId="6C78DC4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37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0802AB" w14:textId="73A8492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5B3ED3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860349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38F12B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88DCCE" w14:textId="77777777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8BB10A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139D2D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81D1AB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554C96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67EA90" w14:textId="77777777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</w:tr>
      <w:tr w:rsidR="00A74DC0" w14:paraId="04FEB529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1C2708" w14:textId="1A0ADBE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25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1235A6" w14:textId="2DA2B6B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17BFE7" w14:textId="513D5AE7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1.01 (0.62,1.6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29C4A8" w14:textId="1113721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6A1C4D" w14:textId="24788CC3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8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B4A2FF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1.58 </w:t>
            </w:r>
          </w:p>
          <w:p w14:paraId="5BDBA592" w14:textId="680D2796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1.01,2.4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6BC73B" w14:textId="2BFE53F3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45*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C6D936" w14:textId="04534E9D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8797A0" w14:textId="175EF51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55 (0.96,2.4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D0B901" w14:textId="0DA459F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563A13" w14:textId="349BDB00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74</w:t>
            </w:r>
          </w:p>
        </w:tc>
      </w:tr>
      <w:tr w:rsidR="00A74DC0" w14:paraId="4175575E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789999" w14:textId="56491C4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3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A942CC" w14:textId="4DCE51F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8C6311" w14:textId="030D8A1A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0.26 (0.08,0.9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C1445D" w14:textId="4D2BE5BF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04*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687EAC" w14:textId="7BB583F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51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E62B91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45 </w:t>
            </w:r>
          </w:p>
          <w:p w14:paraId="24D819F8" w14:textId="3BDDF3FE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14,1.4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691291" w14:textId="6E909285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FA057E" w14:textId="50C96E4E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B16AD2" w14:textId="640C07B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49 (0.10,2.3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5BCF08" w14:textId="1869F0D1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225074" w14:textId="78A20F22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5</w:t>
            </w:r>
          </w:p>
        </w:tc>
      </w:tr>
      <w:tr w:rsidR="00A74DC0" w14:paraId="22B768CC" w14:textId="77777777" w:rsidTr="004D6FB9">
        <w:trPr>
          <w:trHeight w:val="540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A59A33" w14:textId="7F2B54D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74188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196354" w14:textId="3C6262F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046E53" w14:textId="3AA41169" w:rsidR="00A74DC0" w:rsidRPr="00B07962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3.39 (0.41,27.8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0933B4" w14:textId="4542C00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6</w:t>
            </w:r>
          </w:p>
        </w:tc>
        <w:tc>
          <w:tcPr>
            <w:tcW w:w="13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115A27" w14:textId="643BFFE6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9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1BE9BB" w14:textId="77777777" w:rsidR="00A74DC0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hAnsiTheme="majorHAnsi" w:cs="Calibr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 xml:space="preserve">0.47 </w:t>
            </w:r>
          </w:p>
          <w:p w14:paraId="2CD08A62" w14:textId="352240C7" w:rsidR="00A74DC0" w:rsidRPr="00B07962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B07962">
              <w:rPr>
                <w:rFonts w:asciiTheme="majorHAnsi" w:hAnsiTheme="majorHAnsi" w:cs="Calibri"/>
                <w:sz w:val="22"/>
              </w:rPr>
              <w:t>(0.12,1.8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59A67F" w14:textId="518E8536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2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552843" w14:textId="0C129799" w:rsidR="00A74DC0" w:rsidRPr="005C7703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F648D0" w14:textId="2D2A6E8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35 (0.32,5.7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542F6C" w14:textId="2BA72E94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AC369A" w14:textId="2D1B4C43" w:rsidR="00A74DC0" w:rsidRPr="005C7703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5C7703">
              <w:rPr>
                <w:rFonts w:cs="Calibri"/>
                <w:sz w:val="22"/>
              </w:rPr>
              <w:t>0.90</w:t>
            </w:r>
          </w:p>
        </w:tc>
      </w:tr>
    </w:tbl>
    <w:p w14:paraId="713C0C15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27A887C1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076CAFFD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6FA82B37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218EC090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7C7E1738" w14:textId="77777777" w:rsidR="006E6075" w:rsidRDefault="006E6075" w:rsidP="006065CB">
      <w:pPr>
        <w:spacing w:line="240" w:lineRule="auto"/>
        <w:contextualSpacing/>
        <w:rPr>
          <w:b/>
        </w:rPr>
      </w:pPr>
    </w:p>
    <w:p w14:paraId="392646A2" w14:textId="77777777" w:rsidR="008C5E35" w:rsidRDefault="008C5E35" w:rsidP="006065CB">
      <w:pPr>
        <w:snapToGrid/>
        <w:spacing w:after="0" w:line="240" w:lineRule="auto"/>
        <w:contextualSpacing/>
        <w:rPr>
          <w:b/>
        </w:rPr>
      </w:pPr>
      <w:r>
        <w:rPr>
          <w:b/>
        </w:rPr>
        <w:br w:type="page"/>
      </w:r>
    </w:p>
    <w:p w14:paraId="0C4DC76B" w14:textId="13C08D3C" w:rsidR="006E6075" w:rsidRDefault="003A30B6" w:rsidP="006065CB">
      <w:pPr>
        <w:spacing w:line="240" w:lineRule="auto"/>
        <w:contextualSpacing/>
      </w:pPr>
      <w:r w:rsidRPr="00C60C32">
        <w:rPr>
          <w:rFonts w:eastAsia="SimSun"/>
          <w:b/>
          <w:bCs/>
        </w:rPr>
        <w:lastRenderedPageBreak/>
        <w:t xml:space="preserve">Supplementary </w:t>
      </w:r>
      <w:r w:rsidR="006A43D8">
        <w:rPr>
          <w:b/>
        </w:rPr>
        <w:t>Table 5.</w:t>
      </w:r>
      <w:r w:rsidR="006A43D8">
        <w:t xml:space="preserve"> Relationship between </w:t>
      </w:r>
      <w:r w:rsidR="00E932C4">
        <w:t>host SNPs</w:t>
      </w:r>
      <w:r w:rsidR="006A43D8">
        <w:t xml:space="preserve"> and vaccine response under over-dominant model. Adjusted p-value were obtained from Benjamini-Hochberg Procedure to account for multiple testing.</w:t>
      </w:r>
    </w:p>
    <w:p w14:paraId="1EE801F4" w14:textId="77777777" w:rsidR="006E6075" w:rsidRDefault="006E6075" w:rsidP="006065CB">
      <w:pPr>
        <w:spacing w:line="240" w:lineRule="auto"/>
        <w:contextualSpacing/>
      </w:pPr>
    </w:p>
    <w:tbl>
      <w:tblPr>
        <w:tblStyle w:val="Style108"/>
        <w:tblW w:w="14885" w:type="dxa"/>
        <w:tblInd w:w="-85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1039"/>
        <w:gridCol w:w="1701"/>
        <w:gridCol w:w="1134"/>
        <w:gridCol w:w="1276"/>
        <w:gridCol w:w="1843"/>
        <w:gridCol w:w="1276"/>
        <w:gridCol w:w="1275"/>
        <w:gridCol w:w="1560"/>
        <w:gridCol w:w="992"/>
        <w:gridCol w:w="1276"/>
      </w:tblGrid>
      <w:tr w:rsidR="006E6075" w14:paraId="1A4B4D23" w14:textId="77777777"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9FBC51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Definition of vaccine response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083EA1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HAI titer ≥1:40 after vaccination for the three vaccine strains (H1N1, H3N2 and B)</w:t>
            </w:r>
          </w:p>
        </w:tc>
        <w:tc>
          <w:tcPr>
            <w:tcW w:w="439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5759BE" w14:textId="566C5EF8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 xml:space="preserve">Average increase of </w:t>
            </w:r>
            <w:r w:rsidR="008C5E35">
              <w:rPr>
                <w:rFonts w:eastAsiaTheme="majorEastAsia" w:cstheme="majorBidi"/>
                <w:sz w:val="22"/>
              </w:rPr>
              <w:t>logarithm of GMT</w:t>
            </w:r>
            <w:r>
              <w:rPr>
                <w:rFonts w:eastAsiaTheme="majorEastAsia" w:cstheme="majorBidi"/>
                <w:sz w:val="22"/>
              </w:rPr>
              <w:t xml:space="preserve"> after vaccination for the three vaccine strains (H1N1, H3N2 and B)</w:t>
            </w:r>
          </w:p>
        </w:tc>
        <w:tc>
          <w:tcPr>
            <w:tcW w:w="382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1A8ACA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4-fold or greater rise in antibody after vaccination for the three vaccine strains (H1N1, H3N2 and B)</w:t>
            </w:r>
          </w:p>
        </w:tc>
      </w:tr>
      <w:tr w:rsidR="006E6075" w14:paraId="16F286F1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DB04D1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s number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549C3E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FAD9F5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8840E8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2EC0E6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AB0F5F" w14:textId="1E962243" w:rsidR="006E6075" w:rsidRDefault="00E932C4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elative increa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7984DC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EA9B21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4E0519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266E31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5E2D08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</w:tr>
      <w:tr w:rsidR="00A74DC0" w14:paraId="3CE03CFC" w14:textId="77777777" w:rsidTr="004D6FB9">
        <w:trPr>
          <w:trHeight w:val="575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2F88EA" w14:textId="257C8E9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18879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A47025" w14:textId="36778C1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7C493E" w14:textId="7D2A4B0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18 (0.79,1.76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12B4E6" w14:textId="1DFF77B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B2D28C" w14:textId="3DA018D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6A71A5" w14:textId="6C0D122A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3 (0.57,1.1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9698EA" w14:textId="373A93E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3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7517E9" w14:textId="6F323E18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230363" w14:textId="4C9801E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0 (0.60,1.3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45BA38" w14:textId="7788D6B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05B43B" w14:textId="080C36B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</w:tr>
      <w:tr w:rsidR="00A74DC0" w14:paraId="4BE2CB01" w14:textId="77777777" w:rsidTr="004D6FB9">
        <w:trPr>
          <w:trHeight w:val="267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906BA3" w14:textId="2346995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45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7E08C2" w14:textId="6675548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22CB54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DF141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13A6B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F08F11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AD5EB5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17364B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8AD4D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14A7D5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775ACA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3101917A" w14:textId="77777777" w:rsidTr="004D6FB9">
        <w:trPr>
          <w:trHeight w:val="558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92B41D" w14:textId="3E399D0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66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1492B4" w14:textId="434A26C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OAS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29399B" w14:textId="6B886DA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09 (0.73,1.6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93D18A" w14:textId="1E6E831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DA79FF" w14:textId="0708197F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EAF00D" w14:textId="0CAD102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1.06 (0.74,1.5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080A0C" w14:textId="03C13C1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7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765AB6" w14:textId="55531C0F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829E42" w14:textId="2358A4B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7 (0.72,1.6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FE0EE9" w14:textId="6F93229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8EDEAF" w14:textId="3602392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</w:tr>
      <w:tr w:rsidR="00A74DC0" w14:paraId="1FD485C1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6CE1D" w14:textId="0EBD94B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28269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8DEB60" w14:textId="19FE880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L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B5EC90" w14:textId="5D7E8D2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38 (0.94,2.0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412701" w14:textId="511E75A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823145" w14:textId="7CA1A263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4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015DD8" w14:textId="6B1FFA96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1.36 (0.96,1.9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7A140B" w14:textId="77F9A43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0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5FA50A" w14:textId="14BF65B6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2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4B4F91" w14:textId="6A4667A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28 (0.87,1.8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384CD6" w14:textId="70FCC96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E87B72" w14:textId="059F0D1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1</w:t>
            </w:r>
          </w:p>
        </w:tc>
      </w:tr>
      <w:tr w:rsidR="00A74DC0" w14:paraId="4A6DE5A1" w14:textId="77777777" w:rsidTr="004D6FB9">
        <w:trPr>
          <w:trHeight w:val="34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1BFF93" w14:textId="54B4FE5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9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2888A9" w14:textId="3E8EE16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0FA89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C28F1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F8BCC7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6EDA16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B155E2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389B6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AF02F5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11357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3DD6F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298D893A" w14:textId="77777777" w:rsidTr="004D6FB9">
        <w:trPr>
          <w:trHeight w:val="620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0F2807" w14:textId="0A69AE9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79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7F8CE0" w14:textId="135BBAF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76AB10" w14:textId="62FE3F2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47 (0.28,0.8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8D49F8" w14:textId="22623FC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05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5BA209" w14:textId="60469AD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3*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46D4A3" w14:textId="5A5C7C0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54 (0.32,0.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5867FA" w14:textId="65717EB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02*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99B7E9" w14:textId="10222992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315A89" w14:textId="453A319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47 (0.24,0.9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6AFB09" w14:textId="6F4787A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2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2D43C3" w14:textId="05A1F3B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0</w:t>
            </w:r>
          </w:p>
        </w:tc>
      </w:tr>
      <w:tr w:rsidR="00A74DC0" w14:paraId="3E8B6C5F" w14:textId="77777777" w:rsidTr="004D6FB9">
        <w:trPr>
          <w:trHeight w:val="485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4FFA11" w14:textId="77777777" w:rsidR="00A74DC0" w:rsidRPr="005262D0" w:rsidRDefault="00A74DC0" w:rsidP="00A74DC0">
            <w:pPr>
              <w:snapToGrid/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22"/>
                <w:szCs w:val="24"/>
              </w:rPr>
            </w:pPr>
            <w:r w:rsidRPr="005262D0">
              <w:rPr>
                <w:rFonts w:asciiTheme="majorHAnsi" w:hAnsiTheme="majorHAnsi" w:cs="Calibri"/>
                <w:sz w:val="22"/>
              </w:rPr>
              <w:t>rs3775290</w:t>
            </w:r>
          </w:p>
          <w:p w14:paraId="35D63370" w14:textId="41203C9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802075" w14:textId="0CC25DA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8EC62D" w14:textId="6890B34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18 (0.81,1.7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557A93" w14:textId="6D53612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4C2529" w14:textId="0C5ACDA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09CB1C" w14:textId="1146FF92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1.13 (0.80,1.5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C1C5B1" w14:textId="5502B09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C9ECF2" w14:textId="6C7D0755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93CAFD" w14:textId="409CDB3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39 (0.95,2.0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DF4C42" w14:textId="4253336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7D8605" w14:textId="3F6AA43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2</w:t>
            </w:r>
          </w:p>
        </w:tc>
      </w:tr>
      <w:tr w:rsidR="00A74DC0" w14:paraId="10ADDBAB" w14:textId="77777777" w:rsidTr="004D6FB9">
        <w:trPr>
          <w:trHeight w:val="512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C94A56" w14:textId="178FAAD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7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358635" w14:textId="7D9A6F9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BAA1A9" w14:textId="17A336EB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06 (0.71,1.5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D8BBB0" w14:textId="1686ED9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A55357" w14:textId="7B2453D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534DE4" w14:textId="78F5B495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1.07 (0.74,1.5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DFDC8D" w14:textId="5EFC14CC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7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1CD3F4" w14:textId="06E1EAF2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FC2377" w14:textId="28DED82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21 (0.80,1.8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E94E51" w14:textId="553377D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6E5B35" w14:textId="73A2B75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2</w:t>
            </w:r>
          </w:p>
        </w:tc>
      </w:tr>
      <w:tr w:rsidR="00A74DC0" w14:paraId="206E43C2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D0F9AC" w14:textId="28B70FF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8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07316D" w14:textId="11ECBED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3A6EC8" w14:textId="67A9162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47 (0.28,0.8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B8CE0B" w14:textId="2A9D418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05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C5383E" w14:textId="70D5EC4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3*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288D15" w14:textId="05BB39A3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54 (0.32,0.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B958D6" w14:textId="393F6712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02*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91ED66" w14:textId="57A169D3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4D2BDC" w14:textId="59FE538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47 (0.24,0.9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986D89" w14:textId="28D0192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2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AF2012" w14:textId="626B699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0</w:t>
            </w:r>
          </w:p>
        </w:tc>
      </w:tr>
      <w:tr w:rsidR="00A74DC0" w14:paraId="6DB44E2C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2A2EA3" w14:textId="4263045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07143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4BEFCC" w14:textId="6BAA788F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xA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145C38" w14:textId="2143F3D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23 (0.83,1.8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22A8FC" w14:textId="08BEA10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B9A0D0" w14:textId="0C78573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C74359" w14:textId="66659944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9 (0.63,1.2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6F920A" w14:textId="7122F636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4241E7" w14:textId="3F626148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E72491" w14:textId="71EEAA7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7 (0.72,1.5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72ACDC" w14:textId="1E5E6DC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5E5A1F" w14:textId="2232423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</w:tr>
      <w:tr w:rsidR="00A74DC0" w14:paraId="0196FCE9" w14:textId="77777777" w:rsidTr="004D6FB9">
        <w:trPr>
          <w:trHeight w:val="323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27D204" w14:textId="05E008E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18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B0A9D0" w14:textId="7EC3330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6F598B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CB0030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D31158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4D49FD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1C53D7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C92C48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B4A372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EF055C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AD7610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791575A1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7139DC" w14:textId="218A7A7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lastRenderedPageBreak/>
              <w:t>rs709620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C55DC7" w14:textId="58886A0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2B4CFA" w14:textId="20D5C3F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29 (0.84,1.9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34C4A5" w14:textId="43D3EB6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68E620" w14:textId="1734334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3596B3" w14:textId="37CE1FB8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1.10 (0.75,1.6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E32480" w14:textId="145323E2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6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FC034F" w14:textId="592116E2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17F279" w14:textId="7B282B0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4 (0.68,1.5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BDE0B3" w14:textId="6D040F1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621D94" w14:textId="1FADDF6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7</w:t>
            </w:r>
          </w:p>
        </w:tc>
      </w:tr>
      <w:tr w:rsidR="00A74DC0" w14:paraId="75F3246A" w14:textId="77777777" w:rsidTr="004D6FB9">
        <w:trPr>
          <w:trHeight w:val="413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4E8A8A" w14:textId="0457E5F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72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259D16" w14:textId="3B1CCA6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5BB130" w14:textId="487EFF2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05 (0.72,1.5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A93297" w14:textId="1C460F7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068E85" w14:textId="2288841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06D700" w14:textId="3DEA6072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1.10 (0.78,1.5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72C70E" w14:textId="2BA94A0C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5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4B5CCC" w14:textId="125643B5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33C990" w14:textId="16C93F8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20 (0.81,1.7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C86FC7" w14:textId="404FABB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7516A9" w14:textId="59327DB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2</w:t>
            </w:r>
          </w:p>
        </w:tc>
      </w:tr>
      <w:tr w:rsidR="00A74DC0" w14:paraId="6B464219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C8DA3E" w14:textId="5A8EB82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79008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692702" w14:textId="303C648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0A513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D999F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F59346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1F8A6B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0E083B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5EA5B5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080EA2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263CA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F2EBA0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7E2D2794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62A55C" w14:textId="17E8474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98679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6E59AB" w14:textId="45038B9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72C525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020172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FE468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E5B51D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61F938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A2B176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7EC6B9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9A6C4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393ED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5B885B32" w14:textId="77777777" w:rsidTr="004D6FB9">
        <w:trPr>
          <w:trHeight w:val="522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5458AC" w14:textId="34100CE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073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DA745C" w14:textId="66CBF85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D1E186" w14:textId="4CFD2E9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17 (0.80,1.7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C5ABE5" w14:textId="39D53EE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603E58" w14:textId="2C4982C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260E35" w14:textId="74DFE1CB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4 (0.60,1.1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FC0E1F" w14:textId="5373B56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3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B6B9AA" w14:textId="48599CC8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FD9914" w14:textId="4073C99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2 (0.56,1.2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E68ACD" w14:textId="094FFD5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67C1F3" w14:textId="4A46D0C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2</w:t>
            </w:r>
          </w:p>
        </w:tc>
      </w:tr>
      <w:tr w:rsidR="00A74DC0" w14:paraId="51B61972" w14:textId="77777777" w:rsidTr="004D6FB9">
        <w:trPr>
          <w:trHeight w:val="504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1F77CA" w14:textId="3A024C0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969531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434610" w14:textId="052BE4D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IG-I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DC340A" w14:textId="3728FF9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10 (0.75,1.6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C5402C" w14:textId="4C90F95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3B97F9" w14:textId="45BAFF7F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843E43" w14:textId="2DB55314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1.37 (0.96,1.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5576C3" w14:textId="78A53DD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BA22BB" w14:textId="0FE363AC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2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D33E92" w14:textId="2B7E1AF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43 (0.97,2.1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142A53" w14:textId="7685DAA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A89057" w14:textId="173986F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1</w:t>
            </w:r>
          </w:p>
        </w:tc>
      </w:tr>
      <w:tr w:rsidR="00A74DC0" w14:paraId="39B0F024" w14:textId="77777777" w:rsidTr="004D6FB9">
        <w:trPr>
          <w:trHeight w:val="53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FAFAF6" w14:textId="7FF6D15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7529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7A9353" w14:textId="3AC9CA2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033FBB" w14:textId="03D17DC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06 (0.71,1.5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B09D03" w14:textId="42BAA00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8438C8" w14:textId="1F3E111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D22B73" w14:textId="6653CCE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97 (0.67,1.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D9BB22" w14:textId="1E2C7CCB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ECF7D2" w14:textId="7150C7A5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EBFF6A" w14:textId="6B48DAC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7 (0.64,1.46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B27453" w14:textId="7CED3AA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2586CC" w14:textId="7196C84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7</w:t>
            </w:r>
          </w:p>
        </w:tc>
      </w:tr>
      <w:tr w:rsidR="00A74DC0" w14:paraId="5C92F614" w14:textId="77777777" w:rsidTr="004D6FB9">
        <w:trPr>
          <w:trHeight w:val="53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F9591D" w14:textId="6A5D020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6944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DC84AE" w14:textId="0D23817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B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A5D330" w14:textId="010456C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19 (0.82,1.7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A3992D" w14:textId="671427D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382ACB" w14:textId="3B84D6FF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4F3B0F" w14:textId="25D6ECE6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1.05 (0.74,1.4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99970E" w14:textId="721AC93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449714" w14:textId="0E5558D8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64AD6F" w14:textId="0EBCA76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7 (0.73,1.5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5E6CFE" w14:textId="1C8AB0D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8814CF" w14:textId="28E9F7A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</w:tr>
      <w:tr w:rsidR="00A74DC0" w14:paraId="63AA71F5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F755E8" w14:textId="262976B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37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A74ECC" w14:textId="1FBAFEF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868D59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E973B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09DC6C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59EF0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32D60D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4A7EB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EC5C6C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A24D37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78F060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4BAD06A7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E2B11A" w14:textId="63D489C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25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B0F7E7" w14:textId="6BB6394F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8F94ED" w14:textId="770971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97 (0.66,1.4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5149E0" w14:textId="08BD6B5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8BF801" w14:textId="4FE79B0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B3A78F" w14:textId="18ED599C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6 (0.61,1.2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2FE3A7" w14:textId="09A540E8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3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3D5B2E" w14:textId="5ABDD763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DFC18F" w14:textId="6E4AD51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9 (0.74,1.5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118096" w14:textId="3E86557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7EDB3A" w14:textId="5562E15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</w:tr>
      <w:tr w:rsidR="00A74DC0" w14:paraId="680D1EF8" w14:textId="77777777" w:rsidTr="004D6FB9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E5128E" w14:textId="48C1775F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3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059BEA" w14:textId="410D521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3AFF16" w14:textId="2236C06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1.05 (0.68,1.6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58E2C2" w14:textId="597ABCF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FFF861" w14:textId="2651B1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C95FCF" w14:textId="631C2E8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90 (0.61,1.3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6D5D77" w14:textId="793739F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5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A79331" w14:textId="0463A5C9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C6AD65" w14:textId="5FDF528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0 (0.45,1.1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F6D96E" w14:textId="53D5039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000D5A" w14:textId="6F0FAB3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4</w:t>
            </w:r>
          </w:p>
        </w:tc>
      </w:tr>
      <w:tr w:rsidR="00A74DC0" w14:paraId="247E4AA3" w14:textId="77777777" w:rsidTr="004D6FB9">
        <w:trPr>
          <w:trHeight w:val="540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69F1CD" w14:textId="37137A1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74188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6E19EB" w14:textId="013F017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4B6A8F" w14:textId="5DA579D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7A55CE">
              <w:rPr>
                <w:rFonts w:asciiTheme="majorHAnsi" w:hAnsiTheme="majorHAnsi" w:cs="Calibri"/>
                <w:sz w:val="22"/>
              </w:rPr>
              <w:t>0.22 (0.09,0.5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43C9A3" w14:textId="72AAADA3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01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9B5C50" w14:textId="22B267C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2*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0B5C23" w14:textId="728E94D1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28 (0.13,0.6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DAA405" w14:textId="2BA56EB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002*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D35703" w14:textId="11E3D593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</w:rPr>
              <w:t>0.03*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BE1064" w14:textId="0E67730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31 (0.09,1.0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87A160" w14:textId="056BAC5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469991" w14:textId="6C9B6A5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1</w:t>
            </w:r>
          </w:p>
        </w:tc>
      </w:tr>
    </w:tbl>
    <w:p w14:paraId="1C02058A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149B4D10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24E80EB2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49AE5D63" w14:textId="087EE39D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06EEA800" w14:textId="77777777" w:rsidR="004C698E" w:rsidRDefault="004C698E" w:rsidP="006065CB">
      <w:pPr>
        <w:spacing w:line="240" w:lineRule="auto"/>
        <w:contextualSpacing/>
        <w:rPr>
          <w:b/>
          <w:bCs/>
        </w:rPr>
      </w:pPr>
    </w:p>
    <w:p w14:paraId="2D0A5E4E" w14:textId="77777777" w:rsidR="0088169E" w:rsidRDefault="0088169E" w:rsidP="006065CB">
      <w:pPr>
        <w:snapToGrid/>
        <w:spacing w:after="0" w:line="240" w:lineRule="auto"/>
        <w:contextualSpacing/>
        <w:rPr>
          <w:b/>
        </w:rPr>
      </w:pPr>
      <w:r>
        <w:rPr>
          <w:b/>
        </w:rPr>
        <w:br w:type="page"/>
      </w:r>
    </w:p>
    <w:p w14:paraId="41418145" w14:textId="6FF103DB" w:rsidR="006E6075" w:rsidRDefault="003851E6" w:rsidP="006065CB">
      <w:pPr>
        <w:spacing w:line="240" w:lineRule="auto"/>
        <w:contextualSpacing/>
      </w:pPr>
      <w:r w:rsidRPr="00C60C32">
        <w:rPr>
          <w:rFonts w:eastAsia="SimSun"/>
          <w:b/>
          <w:bCs/>
        </w:rPr>
        <w:lastRenderedPageBreak/>
        <w:t xml:space="preserve">Supplementary </w:t>
      </w:r>
      <w:r w:rsidR="006A43D8">
        <w:rPr>
          <w:b/>
        </w:rPr>
        <w:t>Table 6.</w:t>
      </w:r>
      <w:r w:rsidR="006A43D8">
        <w:t xml:space="preserve"> Relationship between </w:t>
      </w:r>
      <w:r w:rsidR="00E932C4">
        <w:t>host SNPs</w:t>
      </w:r>
      <w:r w:rsidR="006A43D8">
        <w:t xml:space="preserve"> and vaccine response under multiplicative model. Adjusted p-value were obtained from Benjamini-Hochberg Procedure to account for multiple testing.</w:t>
      </w:r>
    </w:p>
    <w:p w14:paraId="090919E6" w14:textId="77777777" w:rsidR="006E6075" w:rsidRDefault="006E6075" w:rsidP="006065CB">
      <w:pPr>
        <w:spacing w:line="240" w:lineRule="auto"/>
        <w:contextualSpacing/>
      </w:pPr>
    </w:p>
    <w:tbl>
      <w:tblPr>
        <w:tblStyle w:val="Style109"/>
        <w:tblW w:w="14885" w:type="dxa"/>
        <w:tblInd w:w="-85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1039"/>
        <w:gridCol w:w="1701"/>
        <w:gridCol w:w="1134"/>
        <w:gridCol w:w="1276"/>
        <w:gridCol w:w="1843"/>
        <w:gridCol w:w="1276"/>
        <w:gridCol w:w="1275"/>
        <w:gridCol w:w="1560"/>
        <w:gridCol w:w="992"/>
        <w:gridCol w:w="1276"/>
      </w:tblGrid>
      <w:tr w:rsidR="006E6075" w14:paraId="7C8E05E3" w14:textId="77777777"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333A43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Definition of vaccine response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4EEE89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HAI titer ≥1:40 after vaccination for the three vaccine strains (H1N1, H3N2 and B)</w:t>
            </w:r>
          </w:p>
        </w:tc>
        <w:tc>
          <w:tcPr>
            <w:tcW w:w="439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21E192" w14:textId="6A51A493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 xml:space="preserve">Average increase of </w:t>
            </w:r>
            <w:r w:rsidR="008C5E35">
              <w:rPr>
                <w:rFonts w:eastAsiaTheme="majorEastAsia" w:cstheme="majorBidi"/>
                <w:sz w:val="22"/>
              </w:rPr>
              <w:t xml:space="preserve">logarithm of GMT </w:t>
            </w:r>
            <w:r>
              <w:rPr>
                <w:rFonts w:eastAsiaTheme="majorEastAsia" w:cstheme="majorBidi"/>
                <w:sz w:val="22"/>
              </w:rPr>
              <w:t>after vaccination for the three vaccine strains (H1N1, H3N2 and B)</w:t>
            </w:r>
          </w:p>
        </w:tc>
        <w:tc>
          <w:tcPr>
            <w:tcW w:w="382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D79C25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4-fold or greater rise in antibody after vaccination for the three vaccine strains (H1N1, H3N2 and B)</w:t>
            </w:r>
          </w:p>
        </w:tc>
      </w:tr>
      <w:tr w:rsidR="006E6075" w14:paraId="23B191F3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84DC7C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s number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0B672C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81F300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54360A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AA2555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66DF8F" w14:textId="41CC6919" w:rsidR="006E6075" w:rsidRDefault="00E932C4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elative increa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9B34D5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46CA74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D171C5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068428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08DA75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</w:tr>
      <w:tr w:rsidR="00A74DC0" w14:paraId="17AB3689" w14:textId="77777777">
        <w:trPr>
          <w:trHeight w:val="575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38C9C7" w14:textId="6927446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18879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1C178" w14:textId="227758D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E5C69A" w14:textId="5016138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8 (0.73,1.5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00F75B" w14:textId="10E9F3D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1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1E5019" w14:textId="5486883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176630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86 </w:t>
            </w:r>
          </w:p>
          <w:p w14:paraId="2D44D925" w14:textId="7F01EE1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60,1.2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4B3496" w14:textId="209C3D9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4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2D37A7" w14:textId="56F22A2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2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BD07B6" w14:textId="12DFFD8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4 (0.57,1.2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DDCFAB" w14:textId="4398829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74CB62" w14:textId="068B52F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3E54CABE" w14:textId="77777777">
        <w:trPr>
          <w:trHeight w:val="267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57E7A2" w14:textId="579905D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45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5DFEBB" w14:textId="248267C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020D5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C6D8C4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768AFA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BE865D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358D0D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7121E2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2DC61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15959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19440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4D841878" w14:textId="77777777">
        <w:trPr>
          <w:trHeight w:val="558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F2A5F3" w14:textId="39D4AA4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66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D54DB1" w14:textId="2E95C70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OAS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0C1390" w14:textId="78EA0E15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6 (0.84,1.6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5777B2" w14:textId="1EDA346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97AF38" w14:textId="560C894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5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67DE45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1.17 </w:t>
            </w:r>
          </w:p>
          <w:p w14:paraId="46F9CAFD" w14:textId="04B7E8B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88,1.5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ED1962" w14:textId="138678C5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2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F3BDC2" w14:textId="63B0A60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1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C3B0BD" w14:textId="336B424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21 (0.88,1.6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6026C3" w14:textId="22C7453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BBFA75" w14:textId="015704E3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4C56F6CE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AB95C0" w14:textId="430131D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28269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9CBEA4" w14:textId="1FE18D8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L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997D46" w14:textId="606391D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3 (0.86,1.4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67D146" w14:textId="1452C35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D46B89" w14:textId="2C56265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5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DF2E99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95 </w:t>
            </w:r>
          </w:p>
          <w:p w14:paraId="0A83B6A2" w14:textId="11C6C77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74,1.2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020D16" w14:textId="1E1E810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BCF396" w14:textId="56D5DD7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D99F3A" w14:textId="35DFE5D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5 (0.72,1.2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BE56D3" w14:textId="3165D08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15C5ED" w14:textId="266FE0C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091302AB" w14:textId="77777777">
        <w:trPr>
          <w:trHeight w:val="34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471148" w14:textId="2AFE282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9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6EC5D5" w14:textId="7357A3B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A84B94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684660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60DA5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A62DF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3EA3E4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223406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32ADFC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49744A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FF0942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4E83C12E" w14:textId="77777777">
        <w:trPr>
          <w:trHeight w:val="620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5A1DDB" w14:textId="043119E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79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383C30" w14:textId="6ABC363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5A0396" w14:textId="01E397F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9 (0.59,1.0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4886C2" w14:textId="07690A7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667E4C" w14:textId="66D3890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4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C4245C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83 </w:t>
            </w:r>
          </w:p>
          <w:p w14:paraId="37E1D05D" w14:textId="3A0B5B8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63,1.0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035B58" w14:textId="0EF23A2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1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D43DD3" w14:textId="6D9B6A9B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548F0F" w14:textId="42AA65F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3 (0.68,1.2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011042" w14:textId="5ADF057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D99DB4" w14:textId="6776D66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4B412432" w14:textId="77777777">
        <w:trPr>
          <w:trHeight w:val="485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EDC033" w14:textId="77777777" w:rsidR="00A74DC0" w:rsidRPr="005262D0" w:rsidRDefault="00A74DC0" w:rsidP="00A74DC0">
            <w:pPr>
              <w:snapToGrid/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22"/>
                <w:szCs w:val="24"/>
              </w:rPr>
            </w:pPr>
            <w:r w:rsidRPr="005262D0">
              <w:rPr>
                <w:rFonts w:asciiTheme="majorHAnsi" w:hAnsiTheme="majorHAnsi" w:cs="Calibri"/>
                <w:sz w:val="22"/>
              </w:rPr>
              <w:t>rs3775290</w:t>
            </w:r>
          </w:p>
          <w:p w14:paraId="2F96E3CB" w14:textId="5179DB9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ADB3AB" w14:textId="4AEAEFE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A723A9" w14:textId="66985BD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6 (0.73,1.26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0FD266" w14:textId="28EA88A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07823F" w14:textId="4DC4F013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A97310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1.20 </w:t>
            </w:r>
          </w:p>
          <w:p w14:paraId="6B4D0083" w14:textId="5FB3CC1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94,1.5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198DDD" w14:textId="4E1735F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641CE4" w14:textId="7CE150B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B54D38" w14:textId="6570F31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2 (0.70,1.2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601085" w14:textId="27290C2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669A7B" w14:textId="12E4E3D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0F955E79" w14:textId="77777777">
        <w:trPr>
          <w:trHeight w:val="512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165EE5" w14:textId="3201360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7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432AAA" w14:textId="738343BF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A64C49" w14:textId="21E5766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8 (0.73,1.3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C968C1" w14:textId="477E573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C4A4F4" w14:textId="3E714C5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F44047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94 </w:t>
            </w:r>
          </w:p>
          <w:p w14:paraId="1277E1A1" w14:textId="72AFE515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72,1.2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17A38C" w14:textId="02B62F1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EA0554" w14:textId="6FC02F8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DB4EB2" w14:textId="7063884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5 (0.79,1.4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66BAB7" w14:textId="4A29ACF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15ACDD" w14:textId="2288E51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585630EE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5606AB" w14:textId="0DCAEAF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8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4ACF99" w14:textId="3CA5449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7DDB30" w14:textId="5BF65C3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7 (0.58,1.0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4E6EAB" w14:textId="0768074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F872BD" w14:textId="4CFBD0F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4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EE39C4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83 </w:t>
            </w:r>
          </w:p>
          <w:p w14:paraId="134460FB" w14:textId="1552C221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63,1.0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4949E9" w14:textId="13F160C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1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A5497C" w14:textId="4D928E1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00EBB7" w14:textId="0793CF0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1 (0.67,1.2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5FCB3C" w14:textId="0C77B05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048B05" w14:textId="1E6BA95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242DA88A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A00CCC" w14:textId="2B44876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07143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17F55C" w14:textId="7F0A751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xA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1D7B47" w14:textId="6CE41DE0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8 (0.80,1.4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0F4DC0" w14:textId="0F62A37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269B70" w14:textId="0800865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9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5A4BEF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>0.94</w:t>
            </w:r>
          </w:p>
          <w:p w14:paraId="6FE68E46" w14:textId="282ADC8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 (0.72,1.2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ED1640" w14:textId="3DDB022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7B9B25" w14:textId="14B037F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FBCB0F" w14:textId="6D62E4A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3 (0.76,1.3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A9D897" w14:textId="43E8280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E6E00A" w14:textId="1140531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</w:tr>
      <w:tr w:rsidR="00A74DC0" w14:paraId="51EE9A3F" w14:textId="77777777">
        <w:trPr>
          <w:trHeight w:val="367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A785DC" w14:textId="4F3BFAC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18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C70696" w14:textId="4B10A04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549523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EA4816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DC752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87D227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9612B6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58A35C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7FF90E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8278D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63638A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5A88E40A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03921" w14:textId="57E2750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709620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BC8374" w14:textId="25B14DB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BEB181" w14:textId="54FD7B0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34 (0.94,1.8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AC56D6" w14:textId="48EB9C9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8C39B1" w14:textId="6A63370F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4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4C2A5E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1.12 </w:t>
            </w:r>
          </w:p>
          <w:p w14:paraId="6AE2225A" w14:textId="161FC81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83,1.5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4CCF1C" w14:textId="0399C43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B214C1" w14:textId="4F434C9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4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D2F0B4" w14:textId="0129E8E1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0 (0.79,1.54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690148" w14:textId="284DAC4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630377" w14:textId="510B4B8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1D7C6CC8" w14:textId="77777777">
        <w:trPr>
          <w:trHeight w:val="413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A13E8E" w14:textId="1DFF1EB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lastRenderedPageBreak/>
              <w:t>rs1800872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E9AF24" w14:textId="5F4A96B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8C1531" w14:textId="30EB36D1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8 (0.74,1.3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15ED9C" w14:textId="01ADBFD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4980C4" w14:textId="147DD73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EB4114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96 </w:t>
            </w:r>
          </w:p>
          <w:p w14:paraId="19F08BA3" w14:textId="71023655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74,1.2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29B964" w14:textId="49EB60F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BA0E9E" w14:textId="3B7E276B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CF7C59" w14:textId="438883CB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6 (0.79,1.4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E2179B" w14:textId="57129BE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B074C4" w14:textId="57000FA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5FEF357D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65E582" w14:textId="4B84DFD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79008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22968C" w14:textId="438B400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F66F65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1C5D2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2F0E9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508EA1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7C780C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166218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BDDE68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09EB4A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942F81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6E530394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E3DD24" w14:textId="5023092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98679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A79B07" w14:textId="6B221B9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F31338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34FD3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E432A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78FA21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20915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273AC4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A56108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885B0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19F82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3A71F99F" w14:textId="77777777">
        <w:trPr>
          <w:trHeight w:val="522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BD432C" w14:textId="168A541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073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C6B2F2" w14:textId="53C7D7B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485078" w14:textId="0780926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3 (0.71,1.21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43FCCF" w14:textId="6C3DC1F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467CA5" w14:textId="5EF46E7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9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170961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86 </w:t>
            </w:r>
          </w:p>
          <w:p w14:paraId="7F43EDC5" w14:textId="682C932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68,1.0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059639" w14:textId="3F9A6C9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2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610C0F" w14:textId="2F47385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185EF5" w14:textId="0544911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0 (0.69,1.1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FFD018" w14:textId="137A9E1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DF028F" w14:textId="113F224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6B75026D" w14:textId="77777777">
        <w:trPr>
          <w:trHeight w:val="504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822227" w14:textId="34AC0CA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969531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650065" w14:textId="476F50B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IG-I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E45763" w14:textId="38BE59B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39 (1.03,1.8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F97835" w14:textId="28105FC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3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858437" w14:textId="2B6E116F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7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819AB2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1.14 </w:t>
            </w:r>
          </w:p>
          <w:p w14:paraId="0532E665" w14:textId="3BCF948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86,1.4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BD7032" w14:textId="399DC96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3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85F289" w14:textId="552831E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1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B65516" w14:textId="5A0E02D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9 (0.81,1.4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EB10F2" w14:textId="1329CB7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F5F998" w14:textId="75703643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4DB939EF" w14:textId="77777777">
        <w:trPr>
          <w:trHeight w:val="53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EAF102" w14:textId="14777C3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75296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2C924D" w14:textId="46E4B1E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8F0642" w14:textId="594BFD9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21 (0.89,1.6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F007D8" w14:textId="5F40AC6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69923A" w14:textId="07ECF90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395F11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87 </w:t>
            </w:r>
          </w:p>
          <w:p w14:paraId="01D84A99" w14:textId="7818531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67,1.1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B26F33" w14:textId="5A483B35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60EA66" w14:textId="44CE87D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1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20D00A1" w14:textId="0E275F0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4 (0.77,1.40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DDF576" w14:textId="355C299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1E6297" w14:textId="3DC8AF6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4</w:t>
            </w:r>
          </w:p>
        </w:tc>
      </w:tr>
      <w:tr w:rsidR="00A74DC0" w14:paraId="6C89EB3F" w14:textId="77777777">
        <w:trPr>
          <w:trHeight w:val="531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F0620F" w14:textId="4E8AC58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6944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EECA4C" w14:textId="3CC8FCF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B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943F06A" w14:textId="0946F8C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36 (1.03,1.7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6AD14D" w14:textId="45973D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3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EC32B1" w14:textId="53474D1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7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61E8CF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1.04 </w:t>
            </w:r>
          </w:p>
          <w:p w14:paraId="79A74823" w14:textId="2C00FFCB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81,1.3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875E27" w14:textId="7692EB5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33C652" w14:textId="3C42C02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4C34EC" w14:textId="3B4EFED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9 (0.67,1.1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97023F" w14:textId="3D0CA1E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3E13C9" w14:textId="58663A1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  <w:tr w:rsidR="00A74DC0" w14:paraId="4CFF0A96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12B8F1" w14:textId="059CCA8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37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4D9C24" w14:textId="6B114A4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6BD975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82602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B09629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7D6761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F3CED4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5265A5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12417C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670406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1202B8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2AAAF2E0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45F81E" w14:textId="115B14A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25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4C8D6F" w14:textId="6E333D2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75C623" w14:textId="6AE82E61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9 (0.75,1.3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3EE8BC" w14:textId="46472BA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733ABB" w14:textId="06A5A99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282653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1.23 </w:t>
            </w:r>
          </w:p>
          <w:p w14:paraId="0BEC9BAD" w14:textId="702D33C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96,1.5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1CF5C5" w14:textId="04AF127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1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0D49B3" w14:textId="636085F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D14EA3" w14:textId="7C0D1331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40 (1.06,1.8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C2B1A8" w14:textId="12777C63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2*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267032" w14:textId="4480655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4</w:t>
            </w:r>
          </w:p>
        </w:tc>
      </w:tr>
      <w:tr w:rsidR="00A74DC0" w14:paraId="682C3765" w14:textId="77777777"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344480" w14:textId="3EBCF04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31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34ED7F" w14:textId="7159E2B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A3E055" w14:textId="288F9E7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1 (0.57,1.1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E1D034" w14:textId="5C86CD1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FD44FE" w14:textId="771C3BF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7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7A1145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81 </w:t>
            </w:r>
          </w:p>
          <w:p w14:paraId="6BC5C4F8" w14:textId="4C52E72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58,1.1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225741" w14:textId="1D79819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7A2783" w14:textId="7E04E76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4AB0B1" w14:textId="0A65BEE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8 (0.46,1.02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26969EA" w14:textId="3F51A92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111A56" w14:textId="2DD2F93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1</w:t>
            </w:r>
          </w:p>
        </w:tc>
      </w:tr>
      <w:tr w:rsidR="00A74DC0" w14:paraId="3CDF7D32" w14:textId="77777777">
        <w:trPr>
          <w:trHeight w:val="540"/>
        </w:trPr>
        <w:tc>
          <w:tcPr>
            <w:tcW w:w="15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561BF3" w14:textId="205BCFB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741880</w:t>
            </w:r>
          </w:p>
        </w:tc>
        <w:tc>
          <w:tcPr>
            <w:tcW w:w="10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7AEF3A" w14:textId="7D3D5B4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3593CD" w14:textId="1F2225E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6 (0.39,1.1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73FA0F" w14:textId="702A5B1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4D0271" w14:textId="7A80C3F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88DF5C" w14:textId="7777777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 xml:space="preserve">0.46 </w:t>
            </w:r>
          </w:p>
          <w:p w14:paraId="3322BC31" w14:textId="1CF5389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(0.27,0.7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9A72D9" w14:textId="01297C7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004*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34E0DF" w14:textId="2957BE5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0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A3B662" w14:textId="4E40C49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2 (0.37,1.38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98B2AF" w14:textId="382A64D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0B9853" w14:textId="1B72078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</w:tr>
    </w:tbl>
    <w:p w14:paraId="64D2C738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0531AA4E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5D5F2895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26A4C973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1AD11B25" w14:textId="77777777" w:rsidR="006E6075" w:rsidRDefault="006E6075" w:rsidP="006065CB">
      <w:pPr>
        <w:spacing w:line="240" w:lineRule="auto"/>
        <w:contextualSpacing/>
        <w:rPr>
          <w:b/>
          <w:bCs/>
        </w:rPr>
      </w:pPr>
    </w:p>
    <w:p w14:paraId="5E80BADB" w14:textId="77777777" w:rsidR="00164E33" w:rsidRDefault="00164E33" w:rsidP="006065CB">
      <w:pPr>
        <w:snapToGrid/>
        <w:spacing w:after="0" w:line="240" w:lineRule="auto"/>
        <w:contextualSpacing/>
        <w:rPr>
          <w:b/>
          <w:bCs/>
        </w:rPr>
      </w:pPr>
      <w:r>
        <w:rPr>
          <w:b/>
          <w:bCs/>
        </w:rPr>
        <w:br w:type="page"/>
      </w:r>
    </w:p>
    <w:p w14:paraId="630B102A" w14:textId="76A8E7F7" w:rsidR="006E6075" w:rsidRDefault="00BC5788" w:rsidP="006065CB">
      <w:pPr>
        <w:spacing w:line="240" w:lineRule="auto"/>
        <w:contextualSpacing/>
        <w:rPr>
          <w:b/>
          <w:bCs/>
        </w:rPr>
      </w:pPr>
      <w:r w:rsidRPr="00C60C32">
        <w:rPr>
          <w:rFonts w:eastAsia="SimSun"/>
          <w:b/>
          <w:bCs/>
        </w:rPr>
        <w:lastRenderedPageBreak/>
        <w:t xml:space="preserve">Supplementary </w:t>
      </w:r>
      <w:r w:rsidR="006A43D8">
        <w:rPr>
          <w:b/>
          <w:bCs/>
        </w:rPr>
        <w:t>Table 7.</w:t>
      </w:r>
      <w:r w:rsidR="006A43D8">
        <w:t xml:space="preserve"> Association between </w:t>
      </w:r>
      <w:r w:rsidR="00E932C4">
        <w:t>host SNPs</w:t>
      </w:r>
      <w:r w:rsidR="006A43D8">
        <w:t xml:space="preserve"> and adverse response of vaccination, defined as two or above out of the following symptoms (Fever, chills, fatigue, headache, cough, muscle pain, swell, redness, bruising and injection pain). Adjusted p-value were obtained from Benjamini-Hochberg Procedure to account for multiple testing.</w:t>
      </w:r>
      <w:r w:rsidR="001F4FF1">
        <w:t xml:space="preserve"> NC indicates not calculated due to insufficient sample size.</w:t>
      </w:r>
    </w:p>
    <w:p w14:paraId="3A77FE2A" w14:textId="77777777" w:rsidR="006E6075" w:rsidRDefault="006E6075" w:rsidP="006065CB">
      <w:pPr>
        <w:spacing w:line="240" w:lineRule="auto"/>
        <w:contextualSpacing/>
      </w:pPr>
    </w:p>
    <w:tbl>
      <w:tblPr>
        <w:tblStyle w:val="Style110"/>
        <w:tblW w:w="15880" w:type="dxa"/>
        <w:tblInd w:w="-85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900"/>
        <w:gridCol w:w="1350"/>
        <w:gridCol w:w="990"/>
        <w:gridCol w:w="1080"/>
        <w:gridCol w:w="1260"/>
        <w:gridCol w:w="990"/>
        <w:gridCol w:w="1080"/>
        <w:gridCol w:w="1260"/>
        <w:gridCol w:w="990"/>
        <w:gridCol w:w="1080"/>
        <w:gridCol w:w="1350"/>
        <w:gridCol w:w="990"/>
        <w:gridCol w:w="1080"/>
      </w:tblGrid>
      <w:tr w:rsidR="006E6075" w14:paraId="477A1A60" w14:textId="77777777">
        <w:tc>
          <w:tcPr>
            <w:tcW w:w="23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5E621B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Genetic model</w:t>
            </w:r>
          </w:p>
        </w:tc>
        <w:tc>
          <w:tcPr>
            <w:tcW w:w="342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E67F46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Dominant model</w:t>
            </w:r>
          </w:p>
        </w:tc>
        <w:tc>
          <w:tcPr>
            <w:tcW w:w="33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AD759F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ecessive model</w:t>
            </w:r>
          </w:p>
        </w:tc>
        <w:tc>
          <w:tcPr>
            <w:tcW w:w="33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8642C2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ver-dominant model</w:t>
            </w:r>
          </w:p>
        </w:tc>
        <w:tc>
          <w:tcPr>
            <w:tcW w:w="342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BD8D4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Multiplicative model</w:t>
            </w:r>
          </w:p>
        </w:tc>
      </w:tr>
      <w:tr w:rsidR="006E6075" w14:paraId="19B83BD4" w14:textId="77777777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52BB27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Rs number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E29EB0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EE7F68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9A9ED6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CC3A5B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E77AE4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6261C2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4D1CA7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510FF5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DDE2F3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585FE9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647377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AE85F4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55C6CA" w14:textId="77777777" w:rsidR="006E6075" w:rsidRDefault="006A43D8" w:rsidP="006065CB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eastAsiaTheme="majorEastAsia" w:cstheme="majorBidi"/>
                <w:sz w:val="22"/>
              </w:rPr>
              <w:t>Adjusted p-value</w:t>
            </w:r>
          </w:p>
        </w:tc>
      </w:tr>
      <w:tr w:rsidR="00A74DC0" w14:paraId="5A65BF32" w14:textId="77777777" w:rsidTr="004D6FB9">
        <w:trPr>
          <w:trHeight w:val="575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DC0503" w14:textId="35E48A6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18879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B92B7D" w14:textId="1B9EDEA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C64DBA" w14:textId="6BD52C0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64 (1.05,2.55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A0A0F3" w14:textId="76C1ED3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3*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4B75F3" w14:textId="615C17B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D16AFB" w14:textId="77777777" w:rsidR="00A74DC0" w:rsidRPr="007A55CE" w:rsidRDefault="00A74DC0" w:rsidP="00A74DC0">
            <w:pPr>
              <w:spacing w:after="0" w:line="240" w:lineRule="auto"/>
              <w:ind w:left="2880"/>
              <w:contextualSpacing/>
              <w:jc w:val="center"/>
              <w:textAlignment w:val="center"/>
              <w:rPr>
                <w:rFonts w:cs="Calibri"/>
                <w:sz w:val="22"/>
              </w:rPr>
            </w:pPr>
            <w:r w:rsidRPr="007A55CE">
              <w:rPr>
                <w:rFonts w:cs="Calibri"/>
                <w:sz w:val="22"/>
              </w:rPr>
              <w:t>0</w:t>
            </w:r>
          </w:p>
          <w:p w14:paraId="5AC8C068" w14:textId="672E90BC" w:rsidR="00A74DC0" w:rsidRPr="004C698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NC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8A3071" w14:textId="4212984B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>
              <w:rPr>
                <w:rFonts w:cs="Calibri"/>
                <w:sz w:val="22"/>
              </w:rPr>
              <w:t>NC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715702" w14:textId="070947D1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>
              <w:rPr>
                <w:rFonts w:cs="Calibri"/>
                <w:sz w:val="22"/>
              </w:rPr>
              <w:t>NC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23E083" w14:textId="6F49DD44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71 (1.10,2.65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68D3F0" w14:textId="10C6FBAB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2*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976991" w14:textId="00E079C6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B9AF2C" w14:textId="52033546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53 (1.00,2.3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822079" w14:textId="0BFF3B1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24949B" w14:textId="36A4683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8</w:t>
            </w:r>
          </w:p>
        </w:tc>
      </w:tr>
      <w:tr w:rsidR="00A74DC0" w14:paraId="7B0D2946" w14:textId="77777777" w:rsidTr="004D6FB9">
        <w:trPr>
          <w:trHeight w:val="267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64C68C" w14:textId="38D04D7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451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21931F" w14:textId="2A397D5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15D0D2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F8E9D8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2FF057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241099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9D9300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1D438A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B4C52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FB14C0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57BF1A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4B0882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9248A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FB12C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1D25F88E" w14:textId="77777777" w:rsidTr="004D6FB9">
        <w:trPr>
          <w:trHeight w:val="558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F55B5D" w14:textId="7A895C2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66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BEDF37" w14:textId="02A101D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OAS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86386B" w14:textId="1EE984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5 (0.62,1.47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2F28E0" w14:textId="268DF43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400891" w14:textId="5841DE8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9591CB" w14:textId="60445AA4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9 (0.45,2.66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0700E5" w14:textId="201DB1D0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BA3D76" w14:textId="2EC1F10E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D4C3C3" w14:textId="0103AA35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3 (0.60,1.46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66FF41" w14:textId="76960FC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5B64A4" w14:textId="66B6F93C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309D27" w14:textId="0D682F8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8 (0.69,1.40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09B624" w14:textId="7AF3B2B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9D35CF" w14:textId="126C585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2</w:t>
            </w:r>
          </w:p>
        </w:tc>
      </w:tr>
      <w:tr w:rsidR="00A74DC0" w14:paraId="07770143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BD231D" w14:textId="75D03519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282691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F8FAC1" w14:textId="4F91EF6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CCL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B8BB8B" w14:textId="2381B75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6 (0.5,1.17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FFA008" w14:textId="7C24BC5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AB3941" w14:textId="4CC9054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C0779D" w14:textId="4597E181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36 (0.75,2.4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B98565" w14:textId="5C55D1EA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3F58D8" w14:textId="63B17DF9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4038B4" w14:textId="67A69F9C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4 (0.41,1.00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CC09E3" w14:textId="35AD3629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49*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A421A9" w14:textId="0FA40C5F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ABFBDB" w14:textId="562410B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4 (0.69,1.28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E9C186" w14:textId="37C718E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B1F7AA" w14:textId="0FD4FB8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</w:tr>
      <w:tr w:rsidR="00A74DC0" w14:paraId="2D1D6B39" w14:textId="77777777" w:rsidTr="004D6FB9">
        <w:trPr>
          <w:trHeight w:val="341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782C45" w14:textId="2C9B165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96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475777" w14:textId="54B5F1F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F34892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33E8C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76B932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AB79F9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7311E2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81EF6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CB311E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92823F1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F7986F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9FC9E5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9111B6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55F824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63346CFB" w14:textId="77777777" w:rsidTr="004D6FB9">
        <w:trPr>
          <w:trHeight w:val="620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A74425" w14:textId="63102DB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79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EE2280" w14:textId="7EB71DB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AE40EC" w14:textId="2A5C5CD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1 (0.41,1.2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FD6EF5" w14:textId="7B37EFA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9682F3" w14:textId="012D4B0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2A64DE" w14:textId="7E2F682C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0 (0.26,1.3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6C6228" w14:textId="059B4976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FE5347" w14:textId="79309BC5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CD8DDC" w14:textId="6147411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4 (0.44,1.58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C7D3D7" w14:textId="4F5AD556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16AB50" w14:textId="0E5499F1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B6C51F" w14:textId="60E6C3DC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7 (0.53,1.1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B524C8" w14:textId="5402D51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50E380" w14:textId="74C52C9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</w:tr>
      <w:tr w:rsidR="00A74DC0" w14:paraId="36C7E9DA" w14:textId="77777777" w:rsidTr="004D6FB9">
        <w:trPr>
          <w:trHeight w:val="485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9DE131" w14:textId="77777777" w:rsidR="00A74DC0" w:rsidRPr="005262D0" w:rsidRDefault="00A74DC0" w:rsidP="00A74DC0">
            <w:pPr>
              <w:snapToGrid/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22"/>
                <w:szCs w:val="24"/>
              </w:rPr>
            </w:pPr>
            <w:r w:rsidRPr="005262D0">
              <w:rPr>
                <w:rFonts w:asciiTheme="majorHAnsi" w:hAnsiTheme="majorHAnsi" w:cs="Calibri"/>
                <w:sz w:val="22"/>
              </w:rPr>
              <w:t>rs3775290</w:t>
            </w:r>
          </w:p>
          <w:p w14:paraId="6D45BDF6" w14:textId="51FC244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956BF9" w14:textId="5108FBE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5BEEA0" w14:textId="553EBB91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7 (0.63,1.50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DE2853" w14:textId="457399F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BDB479" w14:textId="415FAE0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C141E7" w14:textId="1B75E77A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30 (0.74,2.3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09FA61" w14:textId="7566D898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D755AC" w14:textId="06432D93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FE79D4" w14:textId="5D83DE2F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4 (0.55,1.2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94ABC2" w14:textId="18505F49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8E00FA" w14:textId="44A30603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C845F1" w14:textId="2EE2246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6 (0.78,1.4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30278E" w14:textId="78A7C1C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6A8046" w14:textId="6E68CF1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</w:tr>
      <w:tr w:rsidR="00A74DC0" w14:paraId="649CB755" w14:textId="77777777" w:rsidTr="004D6FB9">
        <w:trPr>
          <w:trHeight w:val="512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6323AB" w14:textId="60B3CE23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800871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5C17F0" w14:textId="6CF8080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0F0A3B" w14:textId="1316AE4A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1 (0.59,1.42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08748B" w14:textId="45F64EE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6BBCAE" w14:textId="78D2E4C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324449" w14:textId="3E8D03EB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2 (0.23,1.20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72A5FE" w14:textId="336B1B6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56FCAE" w14:textId="3EE9C5C3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287F44" w14:textId="3943AFC6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4 (0.73,1.7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A74EAA" w14:textId="2455B022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818601" w14:textId="2F5E414B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FEC1AF" w14:textId="4858814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4 (0.60,1.18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5930F0" w14:textId="09F091F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B74346" w14:textId="65316FB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9</w:t>
            </w:r>
          </w:p>
        </w:tc>
      </w:tr>
      <w:tr w:rsidR="00A74DC0" w14:paraId="093D1F0F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322F16" w14:textId="0258E34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6488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455ED1" w14:textId="27145358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5373A2" w14:textId="3812744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0 (0.41,1.1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87E37E" w14:textId="14E2402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2F4A38" w14:textId="4783895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3EF9F7" w14:textId="7E3CFCF4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8 (0.25,1.35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087EB4" w14:textId="2BD96142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F19089" w14:textId="1BF7D36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42CD1C" w14:textId="29BC8B20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4 (0.44,1.58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C37008" w14:textId="48672DA2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ADB9F8" w14:textId="15906B18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C461D8" w14:textId="427CC44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6 (0.53,1.10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EA73E2" w14:textId="50BAC6C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6C8BD4" w14:textId="2BBA7CF9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</w:tr>
      <w:tr w:rsidR="00A74DC0" w14:paraId="620E5AC2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DD2A2A" w14:textId="51CE190F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207143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A74B13" w14:textId="6AA426D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xA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F7EC1F" w14:textId="63DA4AA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0 (0.72,1.6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2A4165" w14:textId="34358C4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1B9B41" w14:textId="7BB93D2D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1FE51A" w14:textId="59FF031F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20 (0.56,2.5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A50424" w14:textId="7BBDBD20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9CAFEC" w14:textId="54B215E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15B838" w14:textId="56AB8409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4 (0.67,1.6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48FAC2" w14:textId="3CC4F92F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C8CA14" w14:textId="4C57135B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FD46CB" w14:textId="20725AB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0 (0.79,1.53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91B84F" w14:textId="7196C08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586B05" w14:textId="34A5043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</w:tr>
      <w:tr w:rsidR="00A74DC0" w14:paraId="4AC3EC70" w14:textId="77777777" w:rsidTr="004D6FB9">
        <w:trPr>
          <w:trHeight w:val="367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BCAA4E" w14:textId="36740B5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18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DE4667" w14:textId="1CE493C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3FD5F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00BBB3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2DA0B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7C3CE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39B713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31141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DD8FED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E74672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866AF7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C260C4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0733A4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54FEE9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76A0360E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525C94" w14:textId="0806EEF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7096206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B67614" w14:textId="0D0A959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DCAEB7" w14:textId="731E374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3 (0.46,1.17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2766F7" w14:textId="4897426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A5EC52" w14:textId="2AFBF24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67D06B" w14:textId="2A7BD17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0 (0.42,2.8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B36F6B" w14:textId="2B79BB3F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C6077A" w14:textId="437C78CF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19C896" w14:textId="69E3F90D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9 (0.42,1.1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30F73D" w14:textId="4878C1C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89A358" w14:textId="5CFF1CA8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4C4C0C" w14:textId="795486C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2 (0.56,1.2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0E437A" w14:textId="15F1FA0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3F4E00" w14:textId="3E3581E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9</w:t>
            </w:r>
          </w:p>
        </w:tc>
      </w:tr>
      <w:tr w:rsidR="00A74DC0" w14:paraId="1812325B" w14:textId="77777777" w:rsidTr="004D6FB9">
        <w:trPr>
          <w:trHeight w:val="413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46B231" w14:textId="6A1947C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lastRenderedPageBreak/>
              <w:t>rs180087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2EEC6C" w14:textId="66E35E2E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30D75B" w14:textId="08921E31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6 (0.63,1.47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C29C06" w14:textId="211798B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E83D1D" w14:textId="15FB5ADF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7D5E73" w14:textId="22BEF3EF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51 (0.22,1.18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9D1E3E" w14:textId="665F0CD2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9E20C5" w14:textId="113B1DFD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5BDCF1" w14:textId="4D742118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8 (0.77,1.8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37C5F2" w14:textId="6114360E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B197D2" w14:textId="19B63E33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1A5B5C" w14:textId="394656A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6 (0.62,1.20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2FACDE" w14:textId="3CC5096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078F53" w14:textId="2197194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2</w:t>
            </w:r>
          </w:p>
        </w:tc>
      </w:tr>
      <w:tr w:rsidR="00A74DC0" w14:paraId="21A9ECE5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228050" w14:textId="3BA0F017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79008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A139D3" w14:textId="282772FB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345FC4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4AD5D1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F9972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299AE7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284592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01A79C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880701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818A9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AF1C98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E8ED94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EF11F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922534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134F3259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F1DF17" w14:textId="0C72CBBF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98679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083D49" w14:textId="2AFF199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2401C0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63C957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2FD6F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576D38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05D7DC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36D694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D2ECCA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D2F97E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BA3736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E4BD53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400786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6D6883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32109912" w14:textId="77777777" w:rsidTr="004D6FB9">
        <w:trPr>
          <w:trHeight w:val="522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4B421E" w14:textId="17852FA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4073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34652C" w14:textId="6B81572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1A0E84" w14:textId="1B227AD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7 (0.56,1.36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ABCD5F" w14:textId="4BEF6AC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F2933F" w14:textId="58BDC08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07BAA5" w14:textId="0F7767FA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51 (0.90,2.5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900EDA" w14:textId="4E9F75A3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96A2E8" w14:textId="3FA65389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F44C5D" w14:textId="67EB0521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67 (0.44,1.0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225A77" w14:textId="750A1646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F53011" w14:textId="2DC9E59A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41D5CA" w14:textId="70E381F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7 (0.80,1.4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B38983" w14:textId="187AAEE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AF4C57" w14:textId="7957E6C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</w:tr>
      <w:tr w:rsidR="00A74DC0" w14:paraId="0B346F12" w14:textId="77777777" w:rsidTr="004D6FB9">
        <w:trPr>
          <w:trHeight w:val="504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CD1DEE" w14:textId="5BF881CD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969531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021DDB" w14:textId="6798763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IG-I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405810" w14:textId="367FE4F9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3 (0.66,1.5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7F413E" w14:textId="01BC10A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F6C2DD" w14:textId="302757CF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9E5BDF" w14:textId="766DE615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47 (0.76,2.8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374DB5" w14:textId="1A6C32A9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ACEE79" w14:textId="0BD3A046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456A01" w14:textId="5538B209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8 (0.57,1.36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007E3A" w14:textId="2982F09D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F77D6A" w14:textId="304A970F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933F92" w14:textId="3B11F132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1 (0.80,1.54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FAABD1" w14:textId="122010C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9E3A6F" w14:textId="396437B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6</w:t>
            </w:r>
          </w:p>
        </w:tc>
      </w:tr>
      <w:tr w:rsidR="00A74DC0" w14:paraId="221E8F09" w14:textId="77777777" w:rsidTr="004D6FB9">
        <w:trPr>
          <w:trHeight w:val="531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95C899" w14:textId="5EFB95D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3775296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3D9C39" w14:textId="74B010A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9EEAA1" w14:textId="1F5A74BD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42 (0.92,2.18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9C1DF9" w14:textId="40EBBB2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369A1F" w14:textId="45700A71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C367BC" w14:textId="00FABA18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81 (0.88,3.73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6F7449" w14:textId="48277B6C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CCD7F4" w14:textId="54B80E79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8597C3" w14:textId="3CFD0B54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18 (0.76,1.85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1BF1E0" w14:textId="4E6A59B0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1AF6A5" w14:textId="49D57A48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74CA5F" w14:textId="5AA38158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37 (0.99,1.8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845B5B" w14:textId="0491A4B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B183EA" w14:textId="477B6CD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8</w:t>
            </w:r>
          </w:p>
        </w:tc>
      </w:tr>
      <w:tr w:rsidR="00A74DC0" w14:paraId="64E502FC" w14:textId="77777777" w:rsidTr="004D6FB9">
        <w:trPr>
          <w:trHeight w:val="531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621CBF" w14:textId="217ABAD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6944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F58203" w14:textId="7C5DC4F4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IL-1B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897086" w14:textId="01A37205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0 (0.44,1.12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AEB0CD" w14:textId="118F0F93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C1866E" w14:textId="37CAD708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4F219F" w14:textId="7AC104CE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7 (0.51,1.46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C9ADBF" w14:textId="66C9D951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1B622F" w14:textId="49DC4734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929132" w14:textId="00C9094B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3 (0.54,1.26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D9091F" w14:textId="0CC43F2B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3FE1EC" w14:textId="32ED4F50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CAF7B9" w14:textId="29A86CD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82 (0.60,1.1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8E37A5" w14:textId="14E143E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F97AB4" w14:textId="4B6ED36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</w:tr>
      <w:tr w:rsidR="00A74DC0" w14:paraId="63EEB4DE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B07535" w14:textId="3459CD76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030737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8D4F2A" w14:textId="742BF56A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22E116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21F93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635063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0F946B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BDBE63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3DBCEC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858539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54AD3B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867BE2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4B89EE" w14:textId="7777777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F760D5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4A781D" w14:textId="77777777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</w:p>
        </w:tc>
      </w:tr>
      <w:tr w:rsidR="00A74DC0" w14:paraId="6D264EC5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9D9BAA" w14:textId="5572E3A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25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699BA1" w14:textId="3393AF12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MBL-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844547" w14:textId="473567BF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22 (0.76,1.96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62B42C" w14:textId="7A5D7AD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A6CDBC" w14:textId="44FDAA2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2F5F4B" w14:textId="2A613593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47 (0.87,2.45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678A5A" w14:textId="1798FF0B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337652" w14:textId="4CB5023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4F2541" w14:textId="44E1F01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2 (0.60,1.4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5521C6" w14:textId="4476CAE4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FDB019" w14:textId="1FD4E452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59A300" w14:textId="18A4937B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24 (0.91,1.68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CEEA66" w14:textId="4A3BBF20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033C1F" w14:textId="742E17B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8</w:t>
            </w:r>
          </w:p>
        </w:tc>
      </w:tr>
      <w:tr w:rsidR="00A74DC0" w14:paraId="3A5A0E2A" w14:textId="77777777" w:rsidTr="004D6FB9"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A8CFC7" w14:textId="43B00AA0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11003131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37FB01" w14:textId="539461BC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A53CFE" w14:textId="74C29EB7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0 (0.63,1.60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2197D8" w14:textId="77421ADB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CAFC74" w14:textId="1AD9C506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43D6D1" w14:textId="1FFEF3EC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47 (0.36,5.97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94E054" w14:textId="6EA16DE8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6EA62C" w14:textId="6CBB52F8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E9AD8A" w14:textId="5423935B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6 (0.59,1.55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B372E2" w14:textId="7380DDD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4B0339" w14:textId="66496F96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C7613F" w14:textId="75F0D844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03 (0.68,1.57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EA88EC" w14:textId="403FCFF4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93BA2D" w14:textId="4FD273D5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2</w:t>
            </w:r>
          </w:p>
        </w:tc>
      </w:tr>
      <w:tr w:rsidR="00A74DC0" w14:paraId="378F4762" w14:textId="77777777" w:rsidTr="004D6FB9">
        <w:trPr>
          <w:trHeight w:val="540"/>
        </w:trPr>
        <w:tc>
          <w:tcPr>
            <w:tcW w:w="1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DE357B" w14:textId="7E763951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rs574188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B66975" w14:textId="1881D855" w:rsidR="00A74DC0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>
              <w:rPr>
                <w:rFonts w:asciiTheme="majorHAnsi" w:eastAsiaTheme="majorEastAsia" w:hAnsiTheme="majorHAnsi" w:cstheme="majorBidi"/>
                <w:sz w:val="22"/>
              </w:rPr>
              <w:t>TLR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F862B5" w14:textId="12100D73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75 (0.30,1.88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EF6BE2" w14:textId="4DB178BE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0A846F" w14:textId="281E1F8A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876D2A" w14:textId="1DA7F527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1.77 (0.42,7.52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73D21B" w14:textId="43A721E9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501460" w14:textId="33022567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2A740C" w14:textId="5E0D48B3" w:rsidR="00A74DC0" w:rsidRPr="007A55CE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47 (0.14,1.63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B2F402" w14:textId="0FBCBA21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47D01C" w14:textId="04DC0989" w:rsidR="00A74DC0" w:rsidRPr="00D34E8F" w:rsidRDefault="00A74DC0" w:rsidP="00A74DC0">
            <w:pPr>
              <w:spacing w:after="0" w:line="240" w:lineRule="auto"/>
              <w:contextualSpacing/>
              <w:jc w:val="center"/>
              <w:textAlignment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07A4C7" w14:textId="406C543E" w:rsidR="00A74DC0" w:rsidRPr="007A55CE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7A55CE">
              <w:rPr>
                <w:rFonts w:cs="Calibri"/>
                <w:sz w:val="22"/>
              </w:rPr>
              <w:t>0.95 (0.50,1.82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4941A1" w14:textId="75F3E672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67A770" w14:textId="334438BC" w:rsidR="00A74DC0" w:rsidRPr="00D34E8F" w:rsidRDefault="00A74DC0" w:rsidP="00A74DC0">
            <w:pPr>
              <w:spacing w:after="0" w:line="240" w:lineRule="auto"/>
              <w:contextualSpacing/>
              <w:jc w:val="center"/>
              <w:rPr>
                <w:rFonts w:eastAsiaTheme="majorEastAsia" w:cstheme="majorBidi"/>
                <w:sz w:val="22"/>
              </w:rPr>
            </w:pPr>
            <w:r w:rsidRPr="00D34E8F">
              <w:rPr>
                <w:rFonts w:cs="Calibri"/>
                <w:sz w:val="22"/>
              </w:rPr>
              <w:t>0.92</w:t>
            </w:r>
          </w:p>
        </w:tc>
      </w:tr>
    </w:tbl>
    <w:p w14:paraId="174E6693" w14:textId="77777777" w:rsidR="0043152D" w:rsidRDefault="006A43D8" w:rsidP="006065CB">
      <w:pPr>
        <w:spacing w:line="240" w:lineRule="auto"/>
        <w:contextualSpacing/>
      </w:pPr>
      <w:r>
        <w:t xml:space="preserve"> </w:t>
      </w:r>
    </w:p>
    <w:p w14:paraId="697D2C4B" w14:textId="77777777" w:rsidR="0043152D" w:rsidRDefault="0043152D" w:rsidP="006065CB">
      <w:pPr>
        <w:spacing w:line="240" w:lineRule="auto"/>
        <w:contextualSpacing/>
      </w:pPr>
    </w:p>
    <w:p w14:paraId="3DB05CC7" w14:textId="0C5EAD20" w:rsidR="00B753C4" w:rsidRDefault="00B753C4">
      <w:pPr>
        <w:snapToGrid/>
        <w:spacing w:after="0" w:line="240" w:lineRule="auto"/>
      </w:pPr>
      <w:r>
        <w:br w:type="page"/>
      </w:r>
    </w:p>
    <w:p w14:paraId="5A853A5C" w14:textId="5706C1E7" w:rsidR="00B753C4" w:rsidRDefault="00942CFA">
      <w:pPr>
        <w:spacing w:line="240" w:lineRule="auto"/>
        <w:contextualSpacing/>
      </w:pPr>
      <w:r w:rsidRPr="00C60C32">
        <w:rPr>
          <w:rFonts w:eastAsia="SimSun"/>
          <w:b/>
          <w:bCs/>
        </w:rPr>
        <w:lastRenderedPageBreak/>
        <w:t xml:space="preserve">Supplementary </w:t>
      </w:r>
      <w:r w:rsidR="00B753C4">
        <w:rPr>
          <w:b/>
        </w:rPr>
        <w:t>Table 8.</w:t>
      </w:r>
      <w:r w:rsidR="00B753C4">
        <w:t xml:space="preserve"> Power analysis of the relationship between host SNPs in TLR7 (rs5741880), TLR8 (</w:t>
      </w:r>
      <w:r w:rsidR="00B753C4" w:rsidRPr="00D77F39">
        <w:t>rs3764880</w:t>
      </w:r>
      <w:r w:rsidR="00B753C4">
        <w:t>) and vaccine response. Table shows the minimum of effect size that could achieve 80% power under current sample size</w:t>
      </w:r>
    </w:p>
    <w:p w14:paraId="441CB257" w14:textId="77777777" w:rsidR="00B753C4" w:rsidRDefault="00B753C4">
      <w:pPr>
        <w:spacing w:line="240" w:lineRule="auto"/>
        <w:contextualSpacing/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306"/>
        <w:gridCol w:w="1710"/>
        <w:gridCol w:w="2190"/>
        <w:gridCol w:w="1878"/>
        <w:gridCol w:w="1955"/>
        <w:gridCol w:w="2175"/>
        <w:gridCol w:w="1815"/>
      </w:tblGrid>
      <w:tr w:rsidR="00B753C4" w14:paraId="58117001" w14:textId="77777777" w:rsidTr="00032C95">
        <w:tc>
          <w:tcPr>
            <w:tcW w:w="2306" w:type="dxa"/>
          </w:tcPr>
          <w:p w14:paraId="1BF2820F" w14:textId="77777777" w:rsidR="00B753C4" w:rsidRDefault="00B753C4">
            <w:pPr>
              <w:spacing w:line="240" w:lineRule="auto"/>
              <w:contextualSpacing/>
            </w:pPr>
          </w:p>
        </w:tc>
        <w:tc>
          <w:tcPr>
            <w:tcW w:w="5778" w:type="dxa"/>
            <w:gridSpan w:val="3"/>
          </w:tcPr>
          <w:p w14:paraId="417433BE" w14:textId="77777777" w:rsidR="00B753C4" w:rsidRDefault="00B753C4">
            <w:pPr>
              <w:spacing w:line="240" w:lineRule="auto"/>
              <w:contextualSpacing/>
            </w:pPr>
            <w:r>
              <w:t>TLR7 (rs5741880)</w:t>
            </w:r>
          </w:p>
        </w:tc>
        <w:tc>
          <w:tcPr>
            <w:tcW w:w="5945" w:type="dxa"/>
            <w:gridSpan w:val="3"/>
          </w:tcPr>
          <w:p w14:paraId="21F1E601" w14:textId="77777777" w:rsidR="00B753C4" w:rsidRDefault="00B753C4">
            <w:pPr>
              <w:spacing w:line="240" w:lineRule="auto"/>
              <w:contextualSpacing/>
            </w:pPr>
            <w:r>
              <w:t>TLR8 (</w:t>
            </w:r>
            <w:r w:rsidRPr="00D77F39">
              <w:t>rs3764880</w:t>
            </w:r>
            <w:r>
              <w:t>)</w:t>
            </w:r>
          </w:p>
        </w:tc>
      </w:tr>
      <w:tr w:rsidR="00B753C4" w14:paraId="47BF0362" w14:textId="77777777" w:rsidTr="00032C95">
        <w:tc>
          <w:tcPr>
            <w:tcW w:w="2306" w:type="dxa"/>
          </w:tcPr>
          <w:p w14:paraId="3002C6AF" w14:textId="77777777" w:rsidR="00B753C4" w:rsidRDefault="00B753C4">
            <w:pPr>
              <w:spacing w:line="240" w:lineRule="auto"/>
              <w:contextualSpacing/>
            </w:pPr>
          </w:p>
        </w:tc>
        <w:tc>
          <w:tcPr>
            <w:tcW w:w="1710" w:type="dxa"/>
          </w:tcPr>
          <w:p w14:paraId="758CE5C3" w14:textId="77777777" w:rsidR="00B753C4" w:rsidRDefault="00B753C4">
            <w:pPr>
              <w:spacing w:line="240" w:lineRule="auto"/>
              <w:contextualSpacing/>
            </w:pPr>
            <w:r>
              <w:t>Current sample size</w:t>
            </w:r>
          </w:p>
        </w:tc>
        <w:tc>
          <w:tcPr>
            <w:tcW w:w="2190" w:type="dxa"/>
          </w:tcPr>
          <w:p w14:paraId="395760E7" w14:textId="77777777" w:rsidR="00B753C4" w:rsidRDefault="00B753C4">
            <w:pPr>
              <w:spacing w:line="240" w:lineRule="auto"/>
              <w:contextualSpacing/>
            </w:pPr>
            <w:r>
              <w:t>Absolute value of regression coefficient that could achieve 80% power</w:t>
            </w:r>
          </w:p>
        </w:tc>
        <w:tc>
          <w:tcPr>
            <w:tcW w:w="1878" w:type="dxa"/>
          </w:tcPr>
          <w:p w14:paraId="682D4985" w14:textId="77777777" w:rsidR="00B753C4" w:rsidRDefault="00B753C4">
            <w:pPr>
              <w:spacing w:line="240" w:lineRule="auto"/>
              <w:rPr>
                <w:szCs w:val="24"/>
              </w:rPr>
            </w:pPr>
            <w:r w:rsidRPr="4AA358A6">
              <w:rPr>
                <w:szCs w:val="24"/>
              </w:rPr>
              <w:t>Current regression coefficient</w:t>
            </w:r>
          </w:p>
        </w:tc>
        <w:tc>
          <w:tcPr>
            <w:tcW w:w="1955" w:type="dxa"/>
          </w:tcPr>
          <w:p w14:paraId="2C6A57B9" w14:textId="77777777" w:rsidR="00B753C4" w:rsidRDefault="00B753C4">
            <w:pPr>
              <w:spacing w:line="240" w:lineRule="auto"/>
              <w:contextualSpacing/>
            </w:pPr>
            <w:r>
              <w:t>Current sample size</w:t>
            </w:r>
          </w:p>
        </w:tc>
        <w:tc>
          <w:tcPr>
            <w:tcW w:w="2175" w:type="dxa"/>
          </w:tcPr>
          <w:p w14:paraId="06B416F9" w14:textId="77777777" w:rsidR="00B753C4" w:rsidRDefault="00B753C4">
            <w:pPr>
              <w:spacing w:line="240" w:lineRule="auto"/>
              <w:contextualSpacing/>
              <w:rPr>
                <w:szCs w:val="24"/>
              </w:rPr>
            </w:pPr>
            <w:r>
              <w:t>Absolute value of regression coefficient that could achieve 80% power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1815" w:type="dxa"/>
          </w:tcPr>
          <w:p w14:paraId="45E1FBDD" w14:textId="77777777" w:rsidR="00B753C4" w:rsidRDefault="00B753C4">
            <w:pPr>
              <w:spacing w:line="240" w:lineRule="auto"/>
              <w:rPr>
                <w:szCs w:val="24"/>
              </w:rPr>
            </w:pPr>
            <w:r w:rsidRPr="4AA358A6">
              <w:rPr>
                <w:szCs w:val="24"/>
              </w:rPr>
              <w:t>Current regression coefficient</w:t>
            </w:r>
          </w:p>
          <w:p w14:paraId="098829FA" w14:textId="77777777" w:rsidR="00B753C4" w:rsidRDefault="00B753C4">
            <w:pPr>
              <w:spacing w:line="240" w:lineRule="auto"/>
              <w:rPr>
                <w:szCs w:val="24"/>
              </w:rPr>
            </w:pPr>
          </w:p>
        </w:tc>
      </w:tr>
      <w:tr w:rsidR="00B753C4" w14:paraId="211AE6EF" w14:textId="77777777" w:rsidTr="00032C95">
        <w:trPr>
          <w:trHeight w:val="495"/>
        </w:trPr>
        <w:tc>
          <w:tcPr>
            <w:tcW w:w="14029" w:type="dxa"/>
            <w:gridSpan w:val="7"/>
          </w:tcPr>
          <w:p w14:paraId="05F19CD9" w14:textId="77777777" w:rsidR="00B753C4" w:rsidRDefault="00B753C4">
            <w:pPr>
              <w:spacing w:after="0" w:line="240" w:lineRule="auto"/>
              <w:contextualSpacing/>
              <w:rPr>
                <w:rFonts w:asciiTheme="majorHAnsi" w:eastAsiaTheme="majorEastAsia" w:hAnsiTheme="majorHAnsi" w:cstheme="majorBidi"/>
                <w:sz w:val="22"/>
              </w:rPr>
            </w:pPr>
            <w:r w:rsidRPr="0F427257">
              <w:rPr>
                <w:rFonts w:asciiTheme="majorHAnsi" w:eastAsiaTheme="majorEastAsia" w:hAnsiTheme="majorHAnsi" w:cstheme="majorBidi"/>
                <w:sz w:val="22"/>
              </w:rPr>
              <w:t>HAI titer ≥1:40 after vaccination for the three vaccine strains (H1N1, H3N2 and B)</w:t>
            </w:r>
          </w:p>
        </w:tc>
      </w:tr>
      <w:tr w:rsidR="00B753C4" w14:paraId="2407D6ED" w14:textId="77777777" w:rsidTr="00032C95">
        <w:tc>
          <w:tcPr>
            <w:tcW w:w="2306" w:type="dxa"/>
          </w:tcPr>
          <w:p w14:paraId="201A17D9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Dominant model</w:t>
            </w:r>
          </w:p>
        </w:tc>
        <w:tc>
          <w:tcPr>
            <w:tcW w:w="1710" w:type="dxa"/>
          </w:tcPr>
          <w:p w14:paraId="24119C14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5</w:t>
            </w:r>
          </w:p>
        </w:tc>
        <w:tc>
          <w:tcPr>
            <w:tcW w:w="2190" w:type="dxa"/>
          </w:tcPr>
          <w:p w14:paraId="529D603D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1.03</w:t>
            </w:r>
          </w:p>
        </w:tc>
        <w:tc>
          <w:tcPr>
            <w:tcW w:w="1878" w:type="dxa"/>
          </w:tcPr>
          <w:p w14:paraId="7A81EE1B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94</w:t>
            </w:r>
          </w:p>
        </w:tc>
        <w:tc>
          <w:tcPr>
            <w:tcW w:w="1955" w:type="dxa"/>
          </w:tcPr>
          <w:p w14:paraId="65987BDD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4</w:t>
            </w:r>
          </w:p>
        </w:tc>
        <w:tc>
          <w:tcPr>
            <w:tcW w:w="2175" w:type="dxa"/>
          </w:tcPr>
          <w:p w14:paraId="25D4C971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63</w:t>
            </w:r>
          </w:p>
        </w:tc>
        <w:tc>
          <w:tcPr>
            <w:tcW w:w="1815" w:type="dxa"/>
          </w:tcPr>
          <w:p w14:paraId="6F40CD10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56</w:t>
            </w:r>
          </w:p>
        </w:tc>
      </w:tr>
      <w:tr w:rsidR="00B753C4" w14:paraId="436C20C6" w14:textId="77777777" w:rsidTr="00032C95">
        <w:tc>
          <w:tcPr>
            <w:tcW w:w="2306" w:type="dxa"/>
          </w:tcPr>
          <w:p w14:paraId="5BCCFC2A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Recessive model</w:t>
            </w:r>
          </w:p>
        </w:tc>
        <w:tc>
          <w:tcPr>
            <w:tcW w:w="1710" w:type="dxa"/>
          </w:tcPr>
          <w:p w14:paraId="61F2CEB1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5</w:t>
            </w:r>
          </w:p>
        </w:tc>
        <w:tc>
          <w:tcPr>
            <w:tcW w:w="2190" w:type="dxa"/>
          </w:tcPr>
          <w:p w14:paraId="3AF04AAC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rPr>
                <w:szCs w:val="24"/>
              </w:rPr>
              <w:t>3.02</w:t>
            </w:r>
          </w:p>
        </w:tc>
        <w:tc>
          <w:tcPr>
            <w:tcW w:w="1878" w:type="dxa"/>
          </w:tcPr>
          <w:p w14:paraId="2F6D7151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1.22</w:t>
            </w:r>
          </w:p>
        </w:tc>
        <w:tc>
          <w:tcPr>
            <w:tcW w:w="1955" w:type="dxa"/>
          </w:tcPr>
          <w:p w14:paraId="14A0F92F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4</w:t>
            </w:r>
          </w:p>
        </w:tc>
        <w:tc>
          <w:tcPr>
            <w:tcW w:w="2175" w:type="dxa"/>
          </w:tcPr>
          <w:p w14:paraId="7E8441DC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94</w:t>
            </w:r>
          </w:p>
        </w:tc>
        <w:tc>
          <w:tcPr>
            <w:tcW w:w="1815" w:type="dxa"/>
          </w:tcPr>
          <w:p w14:paraId="32DF8132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12</w:t>
            </w:r>
          </w:p>
        </w:tc>
      </w:tr>
      <w:tr w:rsidR="00B753C4" w14:paraId="7B03FD78" w14:textId="77777777" w:rsidTr="00032C95">
        <w:tc>
          <w:tcPr>
            <w:tcW w:w="2306" w:type="dxa"/>
          </w:tcPr>
          <w:p w14:paraId="26321BF4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Over-dominant model</w:t>
            </w:r>
          </w:p>
        </w:tc>
        <w:tc>
          <w:tcPr>
            <w:tcW w:w="1710" w:type="dxa"/>
          </w:tcPr>
          <w:p w14:paraId="6B67392D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5</w:t>
            </w:r>
          </w:p>
        </w:tc>
        <w:tc>
          <w:tcPr>
            <w:tcW w:w="2190" w:type="dxa"/>
          </w:tcPr>
          <w:p w14:paraId="720975DF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1.25</w:t>
            </w:r>
          </w:p>
        </w:tc>
        <w:tc>
          <w:tcPr>
            <w:tcW w:w="1878" w:type="dxa"/>
          </w:tcPr>
          <w:p w14:paraId="6FFBD608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1.51</w:t>
            </w:r>
          </w:p>
        </w:tc>
        <w:tc>
          <w:tcPr>
            <w:tcW w:w="1955" w:type="dxa"/>
          </w:tcPr>
          <w:p w14:paraId="2B4EF202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4</w:t>
            </w:r>
          </w:p>
        </w:tc>
        <w:tc>
          <w:tcPr>
            <w:tcW w:w="2175" w:type="dxa"/>
          </w:tcPr>
          <w:p w14:paraId="0EA70F5F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75</w:t>
            </w:r>
          </w:p>
        </w:tc>
        <w:tc>
          <w:tcPr>
            <w:tcW w:w="1815" w:type="dxa"/>
          </w:tcPr>
          <w:p w14:paraId="3A055E6B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76</w:t>
            </w:r>
          </w:p>
        </w:tc>
      </w:tr>
      <w:tr w:rsidR="00B753C4" w14:paraId="7DC80914" w14:textId="77777777" w:rsidTr="00032C95">
        <w:tc>
          <w:tcPr>
            <w:tcW w:w="2306" w:type="dxa"/>
          </w:tcPr>
          <w:p w14:paraId="631FD330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Multiplicative model</w:t>
            </w:r>
          </w:p>
        </w:tc>
        <w:tc>
          <w:tcPr>
            <w:tcW w:w="1710" w:type="dxa"/>
          </w:tcPr>
          <w:p w14:paraId="56F5B62C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5</w:t>
            </w:r>
          </w:p>
        </w:tc>
        <w:tc>
          <w:tcPr>
            <w:tcW w:w="2190" w:type="dxa"/>
          </w:tcPr>
          <w:p w14:paraId="2B5A98BE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23</w:t>
            </w:r>
          </w:p>
        </w:tc>
        <w:tc>
          <w:tcPr>
            <w:tcW w:w="1878" w:type="dxa"/>
          </w:tcPr>
          <w:p w14:paraId="4DA273EF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42</w:t>
            </w:r>
          </w:p>
        </w:tc>
        <w:tc>
          <w:tcPr>
            <w:tcW w:w="1955" w:type="dxa"/>
          </w:tcPr>
          <w:p w14:paraId="6C467987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4</w:t>
            </w:r>
          </w:p>
        </w:tc>
        <w:tc>
          <w:tcPr>
            <w:tcW w:w="2175" w:type="dxa"/>
          </w:tcPr>
          <w:p w14:paraId="66B12AD9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25</w:t>
            </w:r>
          </w:p>
        </w:tc>
        <w:tc>
          <w:tcPr>
            <w:tcW w:w="1815" w:type="dxa"/>
          </w:tcPr>
          <w:p w14:paraId="35C5BBF2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26</w:t>
            </w:r>
          </w:p>
        </w:tc>
      </w:tr>
      <w:tr w:rsidR="00B753C4" w14:paraId="76D5C8D7" w14:textId="77777777" w:rsidTr="00032C95">
        <w:trPr>
          <w:trHeight w:val="480"/>
        </w:trPr>
        <w:tc>
          <w:tcPr>
            <w:tcW w:w="14029" w:type="dxa"/>
            <w:gridSpan w:val="7"/>
          </w:tcPr>
          <w:p w14:paraId="7E11401E" w14:textId="77777777" w:rsidR="00B753C4" w:rsidRDefault="00B753C4">
            <w:pPr>
              <w:spacing w:after="0" w:line="240" w:lineRule="auto"/>
              <w:contextualSpacing/>
              <w:rPr>
                <w:rFonts w:asciiTheme="majorHAnsi" w:eastAsiaTheme="majorEastAsia" w:hAnsiTheme="majorHAnsi" w:cstheme="majorBidi"/>
                <w:sz w:val="22"/>
              </w:rPr>
            </w:pPr>
            <w:r w:rsidRPr="0F427257">
              <w:rPr>
                <w:rFonts w:asciiTheme="majorHAnsi" w:eastAsiaTheme="majorEastAsia" w:hAnsiTheme="majorHAnsi" w:cstheme="majorBidi"/>
                <w:sz w:val="22"/>
              </w:rPr>
              <w:t>Average increase of logarithm of geometric mean titer (GMT) after vaccination for the three vaccine strains (H1N1, H3N2 and B)</w:t>
            </w:r>
          </w:p>
        </w:tc>
      </w:tr>
      <w:tr w:rsidR="00B753C4" w14:paraId="667B3056" w14:textId="77777777" w:rsidTr="00032C95">
        <w:tc>
          <w:tcPr>
            <w:tcW w:w="2306" w:type="dxa"/>
          </w:tcPr>
          <w:p w14:paraId="0286C962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Dominant model</w:t>
            </w:r>
          </w:p>
        </w:tc>
        <w:tc>
          <w:tcPr>
            <w:tcW w:w="1710" w:type="dxa"/>
          </w:tcPr>
          <w:p w14:paraId="07E87006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2</w:t>
            </w:r>
          </w:p>
        </w:tc>
        <w:tc>
          <w:tcPr>
            <w:tcW w:w="2190" w:type="dxa"/>
          </w:tcPr>
          <w:p w14:paraId="7B1E4B3A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1.38</w:t>
            </w:r>
          </w:p>
        </w:tc>
        <w:tc>
          <w:tcPr>
            <w:tcW w:w="1878" w:type="dxa"/>
          </w:tcPr>
          <w:p w14:paraId="5438F7FB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1.17</w:t>
            </w:r>
          </w:p>
        </w:tc>
        <w:tc>
          <w:tcPr>
            <w:tcW w:w="1955" w:type="dxa"/>
          </w:tcPr>
          <w:p w14:paraId="288E35EC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1</w:t>
            </w:r>
          </w:p>
        </w:tc>
        <w:tc>
          <w:tcPr>
            <w:tcW w:w="2175" w:type="dxa"/>
          </w:tcPr>
          <w:p w14:paraId="72B75B20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72</w:t>
            </w:r>
          </w:p>
        </w:tc>
        <w:tc>
          <w:tcPr>
            <w:tcW w:w="1815" w:type="dxa"/>
          </w:tcPr>
          <w:p w14:paraId="7F2FC3E5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42</w:t>
            </w:r>
          </w:p>
        </w:tc>
      </w:tr>
      <w:tr w:rsidR="00B753C4" w14:paraId="79D90ECD" w14:textId="77777777" w:rsidTr="00032C95">
        <w:tc>
          <w:tcPr>
            <w:tcW w:w="2306" w:type="dxa"/>
          </w:tcPr>
          <w:p w14:paraId="1EFA2EBB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Recessive model</w:t>
            </w:r>
          </w:p>
        </w:tc>
        <w:tc>
          <w:tcPr>
            <w:tcW w:w="1710" w:type="dxa"/>
          </w:tcPr>
          <w:p w14:paraId="7EDF8D74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2</w:t>
            </w:r>
          </w:p>
        </w:tc>
        <w:tc>
          <w:tcPr>
            <w:tcW w:w="2190" w:type="dxa"/>
          </w:tcPr>
          <w:p w14:paraId="61428CF4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2.77</w:t>
            </w:r>
          </w:p>
        </w:tc>
        <w:tc>
          <w:tcPr>
            <w:tcW w:w="1878" w:type="dxa"/>
          </w:tcPr>
          <w:p w14:paraId="5126698C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76</w:t>
            </w:r>
          </w:p>
        </w:tc>
        <w:tc>
          <w:tcPr>
            <w:tcW w:w="1955" w:type="dxa"/>
          </w:tcPr>
          <w:p w14:paraId="49ABF1D5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1</w:t>
            </w:r>
          </w:p>
        </w:tc>
        <w:tc>
          <w:tcPr>
            <w:tcW w:w="2175" w:type="dxa"/>
          </w:tcPr>
          <w:p w14:paraId="64694747" w14:textId="77777777" w:rsidR="00B753C4" w:rsidRPr="009B6FA8" w:rsidRDefault="00B753C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9B6FA8">
              <w:t>1.15</w:t>
            </w:r>
          </w:p>
        </w:tc>
        <w:tc>
          <w:tcPr>
            <w:tcW w:w="1815" w:type="dxa"/>
          </w:tcPr>
          <w:p w14:paraId="35E052E6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02</w:t>
            </w:r>
          </w:p>
        </w:tc>
      </w:tr>
      <w:tr w:rsidR="00B753C4" w14:paraId="7C4E397E" w14:textId="77777777" w:rsidTr="00032C95">
        <w:tc>
          <w:tcPr>
            <w:tcW w:w="2306" w:type="dxa"/>
          </w:tcPr>
          <w:p w14:paraId="1719D918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Over-dominant model</w:t>
            </w:r>
          </w:p>
        </w:tc>
        <w:tc>
          <w:tcPr>
            <w:tcW w:w="1710" w:type="dxa"/>
          </w:tcPr>
          <w:p w14:paraId="55AA22B1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2</w:t>
            </w:r>
          </w:p>
        </w:tc>
        <w:tc>
          <w:tcPr>
            <w:tcW w:w="2190" w:type="dxa"/>
          </w:tcPr>
          <w:p w14:paraId="7B01CA3F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1.52</w:t>
            </w:r>
          </w:p>
        </w:tc>
        <w:tc>
          <w:tcPr>
            <w:tcW w:w="1878" w:type="dxa"/>
          </w:tcPr>
          <w:p w14:paraId="0EB8CCF3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1.27</w:t>
            </w:r>
          </w:p>
        </w:tc>
        <w:tc>
          <w:tcPr>
            <w:tcW w:w="1955" w:type="dxa"/>
          </w:tcPr>
          <w:p w14:paraId="629B35B5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1</w:t>
            </w:r>
          </w:p>
        </w:tc>
        <w:tc>
          <w:tcPr>
            <w:tcW w:w="2175" w:type="dxa"/>
          </w:tcPr>
          <w:p w14:paraId="776839C4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95</w:t>
            </w:r>
          </w:p>
        </w:tc>
        <w:tc>
          <w:tcPr>
            <w:tcW w:w="1815" w:type="dxa"/>
          </w:tcPr>
          <w:p w14:paraId="747D0C4F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62</w:t>
            </w:r>
          </w:p>
        </w:tc>
      </w:tr>
      <w:tr w:rsidR="00B753C4" w14:paraId="678E1B23" w14:textId="77777777" w:rsidTr="00032C95">
        <w:trPr>
          <w:trHeight w:val="408"/>
        </w:trPr>
        <w:tc>
          <w:tcPr>
            <w:tcW w:w="2306" w:type="dxa"/>
          </w:tcPr>
          <w:p w14:paraId="60008E48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Multiplicative model</w:t>
            </w:r>
          </w:p>
        </w:tc>
        <w:tc>
          <w:tcPr>
            <w:tcW w:w="1710" w:type="dxa"/>
          </w:tcPr>
          <w:p w14:paraId="105F5592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2</w:t>
            </w:r>
          </w:p>
        </w:tc>
        <w:tc>
          <w:tcPr>
            <w:tcW w:w="2190" w:type="dxa"/>
          </w:tcPr>
          <w:p w14:paraId="34628DB8" w14:textId="77777777" w:rsidR="00B753C4" w:rsidRPr="009B6FA8" w:rsidRDefault="00B753C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9B6FA8">
              <w:t>0.86</w:t>
            </w:r>
          </w:p>
        </w:tc>
        <w:tc>
          <w:tcPr>
            <w:tcW w:w="1878" w:type="dxa"/>
          </w:tcPr>
          <w:p w14:paraId="43E390DA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78</w:t>
            </w:r>
          </w:p>
        </w:tc>
        <w:tc>
          <w:tcPr>
            <w:tcW w:w="1955" w:type="dxa"/>
          </w:tcPr>
          <w:p w14:paraId="0C38E034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1</w:t>
            </w:r>
          </w:p>
        </w:tc>
        <w:tc>
          <w:tcPr>
            <w:tcW w:w="2175" w:type="dxa"/>
          </w:tcPr>
          <w:p w14:paraId="7CFDD8AB" w14:textId="77777777" w:rsidR="00B753C4" w:rsidRPr="009B6FA8" w:rsidRDefault="00B753C4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9B6FA8">
              <w:t>0.27</w:t>
            </w:r>
          </w:p>
        </w:tc>
        <w:tc>
          <w:tcPr>
            <w:tcW w:w="1815" w:type="dxa"/>
          </w:tcPr>
          <w:p w14:paraId="316E17A6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19</w:t>
            </w:r>
          </w:p>
        </w:tc>
      </w:tr>
      <w:tr w:rsidR="00B753C4" w14:paraId="7F9B8F2D" w14:textId="77777777" w:rsidTr="00032C95">
        <w:trPr>
          <w:trHeight w:val="375"/>
        </w:trPr>
        <w:tc>
          <w:tcPr>
            <w:tcW w:w="14029" w:type="dxa"/>
            <w:gridSpan w:val="7"/>
          </w:tcPr>
          <w:p w14:paraId="51B3F3C4" w14:textId="77777777" w:rsidR="00B753C4" w:rsidRDefault="00B753C4">
            <w:pPr>
              <w:spacing w:after="0" w:line="240" w:lineRule="auto"/>
              <w:contextualSpacing/>
              <w:rPr>
                <w:rFonts w:asciiTheme="majorHAnsi" w:eastAsiaTheme="majorEastAsia" w:hAnsiTheme="majorHAnsi" w:cstheme="majorBidi"/>
                <w:sz w:val="22"/>
              </w:rPr>
            </w:pPr>
            <w:r w:rsidRPr="0F427257">
              <w:rPr>
                <w:rFonts w:asciiTheme="majorHAnsi" w:eastAsiaTheme="majorEastAsia" w:hAnsiTheme="majorHAnsi" w:cstheme="majorBidi"/>
                <w:sz w:val="22"/>
              </w:rPr>
              <w:t>≥4-fold rise in antibody after vaccination for the three vaccine strains (H1N1, H3N2 and B)</w:t>
            </w:r>
          </w:p>
        </w:tc>
      </w:tr>
      <w:tr w:rsidR="00B753C4" w14:paraId="784C36B4" w14:textId="77777777" w:rsidTr="00032C95">
        <w:tc>
          <w:tcPr>
            <w:tcW w:w="2306" w:type="dxa"/>
          </w:tcPr>
          <w:p w14:paraId="0DD09D8C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Dominant model</w:t>
            </w:r>
          </w:p>
        </w:tc>
        <w:tc>
          <w:tcPr>
            <w:tcW w:w="1710" w:type="dxa"/>
          </w:tcPr>
          <w:p w14:paraId="1738C26D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2</w:t>
            </w:r>
          </w:p>
        </w:tc>
        <w:tc>
          <w:tcPr>
            <w:tcW w:w="2190" w:type="dxa"/>
          </w:tcPr>
          <w:p w14:paraId="77879CC5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1.30</w:t>
            </w:r>
          </w:p>
        </w:tc>
        <w:tc>
          <w:tcPr>
            <w:tcW w:w="1878" w:type="dxa"/>
          </w:tcPr>
          <w:p w14:paraId="28963538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69</w:t>
            </w:r>
          </w:p>
        </w:tc>
        <w:tc>
          <w:tcPr>
            <w:tcW w:w="1955" w:type="dxa"/>
          </w:tcPr>
          <w:p w14:paraId="25845E5E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1</w:t>
            </w:r>
          </w:p>
        </w:tc>
        <w:tc>
          <w:tcPr>
            <w:tcW w:w="2175" w:type="dxa"/>
          </w:tcPr>
          <w:p w14:paraId="6224F864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68</w:t>
            </w:r>
          </w:p>
        </w:tc>
        <w:tc>
          <w:tcPr>
            <w:tcW w:w="1815" w:type="dxa"/>
          </w:tcPr>
          <w:p w14:paraId="3F59EFAB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31</w:t>
            </w:r>
          </w:p>
        </w:tc>
      </w:tr>
      <w:tr w:rsidR="00B753C4" w14:paraId="2B5D9B6E" w14:textId="77777777" w:rsidTr="00032C95">
        <w:tc>
          <w:tcPr>
            <w:tcW w:w="2306" w:type="dxa"/>
          </w:tcPr>
          <w:p w14:paraId="1EDB9173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lastRenderedPageBreak/>
              <w:t>Recessive model</w:t>
            </w:r>
          </w:p>
        </w:tc>
        <w:tc>
          <w:tcPr>
            <w:tcW w:w="1710" w:type="dxa"/>
          </w:tcPr>
          <w:p w14:paraId="6867BE91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2</w:t>
            </w:r>
          </w:p>
        </w:tc>
        <w:tc>
          <w:tcPr>
            <w:tcW w:w="2190" w:type="dxa"/>
          </w:tcPr>
          <w:p w14:paraId="6F06C00D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2.09</w:t>
            </w:r>
          </w:p>
        </w:tc>
        <w:tc>
          <w:tcPr>
            <w:tcW w:w="1878" w:type="dxa"/>
          </w:tcPr>
          <w:p w14:paraId="7102AAD4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0.30</w:t>
            </w:r>
          </w:p>
        </w:tc>
        <w:tc>
          <w:tcPr>
            <w:tcW w:w="1955" w:type="dxa"/>
          </w:tcPr>
          <w:p w14:paraId="0E608DD1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1</w:t>
            </w:r>
          </w:p>
        </w:tc>
        <w:tc>
          <w:tcPr>
            <w:tcW w:w="2175" w:type="dxa"/>
          </w:tcPr>
          <w:p w14:paraId="292D35B6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91</w:t>
            </w:r>
          </w:p>
        </w:tc>
        <w:tc>
          <w:tcPr>
            <w:tcW w:w="1815" w:type="dxa"/>
          </w:tcPr>
          <w:p w14:paraId="46725617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0.24</w:t>
            </w:r>
          </w:p>
        </w:tc>
      </w:tr>
      <w:tr w:rsidR="00B753C4" w14:paraId="209DA393" w14:textId="77777777" w:rsidTr="00032C95">
        <w:tc>
          <w:tcPr>
            <w:tcW w:w="2306" w:type="dxa"/>
          </w:tcPr>
          <w:p w14:paraId="41209417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Over-dominant model</w:t>
            </w:r>
          </w:p>
        </w:tc>
        <w:tc>
          <w:tcPr>
            <w:tcW w:w="1710" w:type="dxa"/>
          </w:tcPr>
          <w:p w14:paraId="19DE1AFD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2</w:t>
            </w:r>
          </w:p>
        </w:tc>
        <w:tc>
          <w:tcPr>
            <w:tcW w:w="2190" w:type="dxa"/>
          </w:tcPr>
          <w:p w14:paraId="78BE0D36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1.74</w:t>
            </w:r>
          </w:p>
        </w:tc>
        <w:tc>
          <w:tcPr>
            <w:tcW w:w="1878" w:type="dxa"/>
          </w:tcPr>
          <w:p w14:paraId="2E0DBE63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1.17</w:t>
            </w:r>
          </w:p>
        </w:tc>
        <w:tc>
          <w:tcPr>
            <w:tcW w:w="1955" w:type="dxa"/>
          </w:tcPr>
          <w:p w14:paraId="604DB9D9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1</w:t>
            </w:r>
          </w:p>
        </w:tc>
        <w:tc>
          <w:tcPr>
            <w:tcW w:w="2175" w:type="dxa"/>
          </w:tcPr>
          <w:p w14:paraId="20DFAA87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94</w:t>
            </w:r>
          </w:p>
        </w:tc>
        <w:tc>
          <w:tcPr>
            <w:tcW w:w="1815" w:type="dxa"/>
          </w:tcPr>
          <w:p w14:paraId="3F9DB7B6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76</w:t>
            </w:r>
          </w:p>
        </w:tc>
      </w:tr>
      <w:tr w:rsidR="00B753C4" w14:paraId="56169525" w14:textId="77777777" w:rsidTr="00032C95">
        <w:tc>
          <w:tcPr>
            <w:tcW w:w="2306" w:type="dxa"/>
          </w:tcPr>
          <w:p w14:paraId="5A990BCD" w14:textId="77777777" w:rsidR="00B753C4" w:rsidRDefault="00B753C4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Multiplicative model</w:t>
            </w:r>
          </w:p>
        </w:tc>
        <w:tc>
          <w:tcPr>
            <w:tcW w:w="1710" w:type="dxa"/>
          </w:tcPr>
          <w:p w14:paraId="3C66A9AA" w14:textId="77777777" w:rsidR="00B753C4" w:rsidRDefault="00B753C4">
            <w:pPr>
              <w:spacing w:line="240" w:lineRule="auto"/>
              <w:contextualSpacing/>
              <w:jc w:val="center"/>
            </w:pPr>
            <w:r>
              <w:t>492</w:t>
            </w:r>
          </w:p>
        </w:tc>
        <w:tc>
          <w:tcPr>
            <w:tcW w:w="2190" w:type="dxa"/>
          </w:tcPr>
          <w:p w14:paraId="4987B1B4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76</w:t>
            </w:r>
          </w:p>
        </w:tc>
        <w:tc>
          <w:tcPr>
            <w:tcW w:w="1878" w:type="dxa"/>
          </w:tcPr>
          <w:p w14:paraId="75B92326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33</w:t>
            </w:r>
          </w:p>
        </w:tc>
        <w:tc>
          <w:tcPr>
            <w:tcW w:w="1955" w:type="dxa"/>
          </w:tcPr>
          <w:p w14:paraId="5A86640F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491</w:t>
            </w:r>
          </w:p>
        </w:tc>
        <w:tc>
          <w:tcPr>
            <w:tcW w:w="2175" w:type="dxa"/>
          </w:tcPr>
          <w:p w14:paraId="70B98C02" w14:textId="77777777" w:rsidR="00B753C4" w:rsidRPr="009B6FA8" w:rsidRDefault="00B753C4">
            <w:pPr>
              <w:spacing w:line="240" w:lineRule="auto"/>
              <w:contextualSpacing/>
              <w:jc w:val="center"/>
            </w:pPr>
            <w:r w:rsidRPr="009B6FA8">
              <w:t>0.21</w:t>
            </w:r>
          </w:p>
        </w:tc>
        <w:tc>
          <w:tcPr>
            <w:tcW w:w="1815" w:type="dxa"/>
          </w:tcPr>
          <w:p w14:paraId="193D0C89" w14:textId="77777777" w:rsidR="00B753C4" w:rsidRDefault="00B753C4">
            <w:pPr>
              <w:spacing w:line="240" w:lineRule="auto"/>
              <w:jc w:val="center"/>
              <w:rPr>
                <w:szCs w:val="24"/>
              </w:rPr>
            </w:pPr>
            <w:r w:rsidRPr="4AA358A6">
              <w:rPr>
                <w:szCs w:val="24"/>
              </w:rPr>
              <w:t>-0.09</w:t>
            </w:r>
          </w:p>
        </w:tc>
      </w:tr>
    </w:tbl>
    <w:p w14:paraId="3B64A12E" w14:textId="77777777" w:rsidR="00B753C4" w:rsidRDefault="00B753C4">
      <w:pPr>
        <w:spacing w:line="240" w:lineRule="auto"/>
        <w:contextualSpacing/>
      </w:pPr>
    </w:p>
    <w:p w14:paraId="27246930" w14:textId="77777777" w:rsidR="00163455" w:rsidRDefault="00163455">
      <w:pPr>
        <w:spacing w:line="240" w:lineRule="auto"/>
        <w:contextualSpacing/>
      </w:pPr>
    </w:p>
    <w:p w14:paraId="794A2311" w14:textId="77777777" w:rsidR="001D45B0" w:rsidRDefault="001D45B0">
      <w:pPr>
        <w:snapToGrid/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626E7DC6" w14:textId="799F2A4D" w:rsidR="00B01C92" w:rsidRDefault="00DE0E46" w:rsidP="00B01C92">
      <w:pPr>
        <w:spacing w:line="240" w:lineRule="auto"/>
        <w:contextualSpacing/>
      </w:pPr>
      <w:r w:rsidRPr="00C60C32">
        <w:rPr>
          <w:rFonts w:eastAsia="SimSun"/>
          <w:b/>
          <w:bCs/>
        </w:rPr>
        <w:lastRenderedPageBreak/>
        <w:t xml:space="preserve">Supplementary </w:t>
      </w:r>
      <w:r w:rsidR="00B01C92" w:rsidRPr="00A97CB7">
        <w:rPr>
          <w:b/>
          <w:bCs/>
        </w:rPr>
        <w:t xml:space="preserve">Table </w:t>
      </w:r>
      <w:r w:rsidR="00B01C92">
        <w:rPr>
          <w:b/>
          <w:bCs/>
        </w:rPr>
        <w:t>9</w:t>
      </w:r>
      <w:r w:rsidR="00B01C92" w:rsidRPr="00A97CB7">
        <w:rPr>
          <w:b/>
          <w:bCs/>
        </w:rPr>
        <w:t>.</w:t>
      </w:r>
      <w:r w:rsidR="00B01C92">
        <w:t xml:space="preserve"> Antibody response</w:t>
      </w:r>
      <w:r w:rsidR="00E42375">
        <w:t xml:space="preserve"> after influenza vaccination</w:t>
      </w:r>
      <w:r w:rsidR="00B01C92">
        <w:t xml:space="preserve"> by vaccine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B01C92" w14:paraId="1DB363D6" w14:textId="77777777" w:rsidTr="00032C95">
        <w:tc>
          <w:tcPr>
            <w:tcW w:w="2789" w:type="dxa"/>
          </w:tcPr>
          <w:p w14:paraId="43DBFE6E" w14:textId="77777777" w:rsidR="00B01C92" w:rsidRDefault="00B01C92" w:rsidP="00032C95">
            <w:pPr>
              <w:spacing w:line="240" w:lineRule="auto"/>
              <w:contextualSpacing/>
            </w:pPr>
          </w:p>
        </w:tc>
        <w:tc>
          <w:tcPr>
            <w:tcW w:w="2789" w:type="dxa"/>
          </w:tcPr>
          <w:p w14:paraId="69BC9235" w14:textId="77777777" w:rsidR="00B01C92" w:rsidRDefault="00B01C92" w:rsidP="00A97CB7">
            <w:pPr>
              <w:spacing w:line="240" w:lineRule="auto"/>
              <w:contextualSpacing/>
              <w:jc w:val="center"/>
            </w:pPr>
            <w:r>
              <w:t>Seasonal A(H1N1)</w:t>
            </w:r>
          </w:p>
        </w:tc>
        <w:tc>
          <w:tcPr>
            <w:tcW w:w="2790" w:type="dxa"/>
          </w:tcPr>
          <w:p w14:paraId="0241E9B4" w14:textId="77777777" w:rsidR="00B01C92" w:rsidRDefault="00B01C92" w:rsidP="00A97CB7">
            <w:pPr>
              <w:spacing w:line="240" w:lineRule="auto"/>
              <w:contextualSpacing/>
              <w:jc w:val="center"/>
            </w:pPr>
            <w:r>
              <w:t>Seasonal A(H3N2)</w:t>
            </w:r>
          </w:p>
        </w:tc>
        <w:tc>
          <w:tcPr>
            <w:tcW w:w="2790" w:type="dxa"/>
          </w:tcPr>
          <w:p w14:paraId="35AF47D4" w14:textId="77777777" w:rsidR="00B01C92" w:rsidRDefault="00B01C92" w:rsidP="00A97CB7">
            <w:pPr>
              <w:spacing w:line="240" w:lineRule="auto"/>
              <w:contextualSpacing/>
              <w:jc w:val="center"/>
            </w:pPr>
            <w:r>
              <w:t>B</w:t>
            </w:r>
          </w:p>
        </w:tc>
        <w:tc>
          <w:tcPr>
            <w:tcW w:w="2790" w:type="dxa"/>
          </w:tcPr>
          <w:p w14:paraId="206354A8" w14:textId="77777777" w:rsidR="00B01C92" w:rsidRDefault="00B01C92" w:rsidP="00A97CB7">
            <w:pPr>
              <w:spacing w:line="240" w:lineRule="auto"/>
              <w:contextualSpacing/>
              <w:jc w:val="center"/>
            </w:pPr>
            <w:r>
              <w:t>p-value</w:t>
            </w:r>
          </w:p>
        </w:tc>
      </w:tr>
      <w:tr w:rsidR="00B01C92" w14:paraId="4FD0B78D" w14:textId="77777777" w:rsidTr="00032C95">
        <w:tc>
          <w:tcPr>
            <w:tcW w:w="2789" w:type="dxa"/>
          </w:tcPr>
          <w:p w14:paraId="0609C211" w14:textId="77777777" w:rsidR="00B01C92" w:rsidRDefault="00B01C92" w:rsidP="00032C95">
            <w:pPr>
              <w:spacing w:line="240" w:lineRule="auto"/>
              <w:contextualSpacing/>
            </w:pPr>
            <w:r>
              <w:t>Antibody titer &gt;= 40</w:t>
            </w:r>
          </w:p>
        </w:tc>
        <w:tc>
          <w:tcPr>
            <w:tcW w:w="2789" w:type="dxa"/>
          </w:tcPr>
          <w:p w14:paraId="3F66B7EE" w14:textId="77777777" w:rsidR="00B01C92" w:rsidRDefault="00B01C92">
            <w:pPr>
              <w:spacing w:line="240" w:lineRule="auto"/>
              <w:contextualSpacing/>
              <w:jc w:val="center"/>
            </w:pPr>
          </w:p>
        </w:tc>
        <w:tc>
          <w:tcPr>
            <w:tcW w:w="2790" w:type="dxa"/>
          </w:tcPr>
          <w:p w14:paraId="62AAF050" w14:textId="77777777" w:rsidR="00B01C92" w:rsidRDefault="00B01C92">
            <w:pPr>
              <w:spacing w:line="240" w:lineRule="auto"/>
              <w:contextualSpacing/>
              <w:jc w:val="center"/>
            </w:pPr>
          </w:p>
        </w:tc>
        <w:tc>
          <w:tcPr>
            <w:tcW w:w="2790" w:type="dxa"/>
          </w:tcPr>
          <w:p w14:paraId="52D21882" w14:textId="77777777" w:rsidR="00B01C92" w:rsidRDefault="00B01C92">
            <w:pPr>
              <w:spacing w:line="240" w:lineRule="auto"/>
              <w:contextualSpacing/>
              <w:jc w:val="center"/>
            </w:pPr>
          </w:p>
        </w:tc>
        <w:tc>
          <w:tcPr>
            <w:tcW w:w="2790" w:type="dxa"/>
          </w:tcPr>
          <w:p w14:paraId="61031F32" w14:textId="77777777" w:rsidR="00B01C92" w:rsidRDefault="00B01C92">
            <w:pPr>
              <w:spacing w:line="240" w:lineRule="auto"/>
              <w:contextualSpacing/>
              <w:jc w:val="center"/>
            </w:pPr>
          </w:p>
        </w:tc>
      </w:tr>
      <w:tr w:rsidR="00B01C92" w14:paraId="7689F630" w14:textId="77777777" w:rsidTr="00032C95">
        <w:tc>
          <w:tcPr>
            <w:tcW w:w="2789" w:type="dxa"/>
          </w:tcPr>
          <w:p w14:paraId="151E75C4" w14:textId="77777777" w:rsidR="00B01C92" w:rsidRDefault="00B01C92" w:rsidP="00032C95">
            <w:pPr>
              <w:spacing w:line="240" w:lineRule="auto"/>
              <w:contextualSpacing/>
            </w:pPr>
            <w:r>
              <w:t>Pre-vaccination</w:t>
            </w:r>
          </w:p>
        </w:tc>
        <w:tc>
          <w:tcPr>
            <w:tcW w:w="2789" w:type="dxa"/>
          </w:tcPr>
          <w:p w14:paraId="4C989600" w14:textId="77777777" w:rsidR="00B01C92" w:rsidRDefault="00B01C92">
            <w:pPr>
              <w:spacing w:line="240" w:lineRule="auto"/>
              <w:contextualSpacing/>
              <w:jc w:val="center"/>
              <w:rPr>
                <w:szCs w:val="24"/>
              </w:rPr>
            </w:pPr>
            <w:r>
              <w:t>297/545 (54.5%)</w:t>
            </w:r>
          </w:p>
        </w:tc>
        <w:tc>
          <w:tcPr>
            <w:tcW w:w="2790" w:type="dxa"/>
          </w:tcPr>
          <w:p w14:paraId="14BF67E0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306/545 (56.1%)</w:t>
            </w:r>
          </w:p>
        </w:tc>
        <w:tc>
          <w:tcPr>
            <w:tcW w:w="2790" w:type="dxa"/>
          </w:tcPr>
          <w:p w14:paraId="0E00C91B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123/544 (22.6%)</w:t>
            </w:r>
          </w:p>
        </w:tc>
        <w:tc>
          <w:tcPr>
            <w:tcW w:w="2790" w:type="dxa"/>
          </w:tcPr>
          <w:p w14:paraId="4F2FC449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&lt; 0.001</w:t>
            </w:r>
          </w:p>
        </w:tc>
      </w:tr>
      <w:tr w:rsidR="00B01C92" w14:paraId="728EA5C3" w14:textId="77777777" w:rsidTr="00032C95">
        <w:tc>
          <w:tcPr>
            <w:tcW w:w="2789" w:type="dxa"/>
          </w:tcPr>
          <w:p w14:paraId="25B68F31" w14:textId="77777777" w:rsidR="00B01C92" w:rsidRDefault="00B01C92" w:rsidP="00032C95">
            <w:pPr>
              <w:spacing w:line="240" w:lineRule="auto"/>
              <w:contextualSpacing/>
            </w:pPr>
            <w:r>
              <w:t>Post-vaccination</w:t>
            </w:r>
          </w:p>
        </w:tc>
        <w:tc>
          <w:tcPr>
            <w:tcW w:w="2789" w:type="dxa"/>
          </w:tcPr>
          <w:p w14:paraId="67A01919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503/536 (93.8%)</w:t>
            </w:r>
          </w:p>
        </w:tc>
        <w:tc>
          <w:tcPr>
            <w:tcW w:w="2790" w:type="dxa"/>
          </w:tcPr>
          <w:p w14:paraId="03EFCD2C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515/536 (96.1%)</w:t>
            </w:r>
          </w:p>
        </w:tc>
        <w:tc>
          <w:tcPr>
            <w:tcW w:w="2790" w:type="dxa"/>
          </w:tcPr>
          <w:p w14:paraId="219EB27B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386/535 (72.1%)</w:t>
            </w:r>
          </w:p>
        </w:tc>
        <w:tc>
          <w:tcPr>
            <w:tcW w:w="2790" w:type="dxa"/>
          </w:tcPr>
          <w:p w14:paraId="6031D393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0.002</w:t>
            </w:r>
          </w:p>
        </w:tc>
      </w:tr>
      <w:tr w:rsidR="00B01C92" w14:paraId="4ECCA032" w14:textId="77777777" w:rsidTr="00032C95">
        <w:tc>
          <w:tcPr>
            <w:tcW w:w="2789" w:type="dxa"/>
          </w:tcPr>
          <w:p w14:paraId="657A113D" w14:textId="77777777" w:rsidR="00B01C92" w:rsidRDefault="00B01C92" w:rsidP="00032C95">
            <w:pPr>
              <w:spacing w:line="240" w:lineRule="auto"/>
              <w:contextualSpacing/>
            </w:pPr>
            <w:r w:rsidRPr="4E6F9C7A">
              <w:rPr>
                <w:rFonts w:asciiTheme="majorHAnsi" w:eastAsiaTheme="majorEastAsia" w:hAnsiTheme="majorHAnsi" w:cstheme="majorBidi"/>
                <w:sz w:val="22"/>
              </w:rPr>
              <w:t>Average Increase of logarithm of geometric mean titer (GMT) after vaccination</w:t>
            </w:r>
          </w:p>
        </w:tc>
        <w:tc>
          <w:tcPr>
            <w:tcW w:w="2789" w:type="dxa"/>
          </w:tcPr>
          <w:p w14:paraId="16F4447A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3.63</w:t>
            </w:r>
          </w:p>
        </w:tc>
        <w:tc>
          <w:tcPr>
            <w:tcW w:w="2790" w:type="dxa"/>
          </w:tcPr>
          <w:p w14:paraId="33F3C4B4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3.99</w:t>
            </w:r>
          </w:p>
        </w:tc>
        <w:tc>
          <w:tcPr>
            <w:tcW w:w="2790" w:type="dxa"/>
          </w:tcPr>
          <w:p w14:paraId="29CDF2B3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2.74</w:t>
            </w:r>
          </w:p>
        </w:tc>
        <w:tc>
          <w:tcPr>
            <w:tcW w:w="2790" w:type="dxa"/>
          </w:tcPr>
          <w:p w14:paraId="5CE4978A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&lt; 0.001</w:t>
            </w:r>
          </w:p>
          <w:p w14:paraId="48967328" w14:textId="77777777" w:rsidR="00B01C92" w:rsidRDefault="00B01C92">
            <w:pPr>
              <w:spacing w:line="240" w:lineRule="auto"/>
              <w:contextualSpacing/>
              <w:jc w:val="center"/>
              <w:rPr>
                <w:szCs w:val="24"/>
              </w:rPr>
            </w:pPr>
          </w:p>
        </w:tc>
      </w:tr>
      <w:tr w:rsidR="00B01C92" w14:paraId="698B0A38" w14:textId="77777777" w:rsidTr="00032C95">
        <w:tc>
          <w:tcPr>
            <w:tcW w:w="2789" w:type="dxa"/>
          </w:tcPr>
          <w:p w14:paraId="1B2A6FC3" w14:textId="77777777" w:rsidR="00B01C92" w:rsidRDefault="00B01C92" w:rsidP="00032C95">
            <w:pPr>
              <w:spacing w:line="240" w:lineRule="auto"/>
              <w:contextualSpacing/>
            </w:pPr>
            <w:r>
              <w:rPr>
                <w:rFonts w:asciiTheme="majorHAnsi" w:eastAsiaTheme="majorEastAsia" w:hAnsiTheme="majorHAnsi" w:cstheme="majorBidi"/>
                <w:sz w:val="22"/>
              </w:rPr>
              <w:t>≥4-fold rise in antibody after vaccination</w:t>
            </w:r>
          </w:p>
        </w:tc>
        <w:tc>
          <w:tcPr>
            <w:tcW w:w="2789" w:type="dxa"/>
          </w:tcPr>
          <w:p w14:paraId="460E5E43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339/533 (63.6%)</w:t>
            </w:r>
          </w:p>
        </w:tc>
        <w:tc>
          <w:tcPr>
            <w:tcW w:w="2790" w:type="dxa"/>
          </w:tcPr>
          <w:p w14:paraId="304302B0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397/533 (74.5%)</w:t>
            </w:r>
          </w:p>
        </w:tc>
        <w:tc>
          <w:tcPr>
            <w:tcW w:w="2790" w:type="dxa"/>
          </w:tcPr>
          <w:p w14:paraId="15CAE551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305/532 (57.3%)</w:t>
            </w:r>
          </w:p>
        </w:tc>
        <w:tc>
          <w:tcPr>
            <w:tcW w:w="2790" w:type="dxa"/>
          </w:tcPr>
          <w:p w14:paraId="23CC23ED" w14:textId="77777777" w:rsidR="00B01C92" w:rsidRDefault="00B01C92">
            <w:pPr>
              <w:spacing w:line="240" w:lineRule="auto"/>
              <w:contextualSpacing/>
              <w:jc w:val="center"/>
            </w:pPr>
            <w:r>
              <w:t>0.03</w:t>
            </w:r>
          </w:p>
        </w:tc>
      </w:tr>
    </w:tbl>
    <w:p w14:paraId="7C67629B" w14:textId="77777777" w:rsidR="007F51AF" w:rsidRDefault="007F51AF" w:rsidP="006065CB">
      <w:pPr>
        <w:spacing w:line="240" w:lineRule="auto"/>
        <w:contextualSpacing/>
      </w:pPr>
    </w:p>
    <w:p w14:paraId="1A46E46D" w14:textId="77777777" w:rsidR="00BA1894" w:rsidRDefault="00BA1894" w:rsidP="006065CB">
      <w:pPr>
        <w:spacing w:line="240" w:lineRule="auto"/>
        <w:contextualSpacing/>
      </w:pPr>
    </w:p>
    <w:p w14:paraId="775A1757" w14:textId="77777777" w:rsidR="00B91588" w:rsidRDefault="00B91588" w:rsidP="006065CB">
      <w:pPr>
        <w:spacing w:line="240" w:lineRule="auto"/>
        <w:contextualSpacing/>
      </w:pPr>
    </w:p>
    <w:p w14:paraId="30DC7FE6" w14:textId="77777777" w:rsidR="00B91588" w:rsidRDefault="00B91588" w:rsidP="006065CB">
      <w:pPr>
        <w:spacing w:line="240" w:lineRule="auto"/>
        <w:contextualSpacing/>
      </w:pPr>
    </w:p>
    <w:p w14:paraId="4C0FAF78" w14:textId="2DBA88C8" w:rsidR="00F466A8" w:rsidRDefault="00F466A8" w:rsidP="006065CB">
      <w:pPr>
        <w:spacing w:line="240" w:lineRule="auto"/>
        <w:contextualSpacing/>
      </w:pPr>
    </w:p>
    <w:sectPr w:rsidR="00F466A8">
      <w:pgSz w:w="16838" w:h="11906" w:orient="landscape"/>
      <w:pgMar w:top="1800" w:right="1440" w:bottom="180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A4BEB" w14:textId="77777777" w:rsidR="00EE70E3" w:rsidRDefault="00EE70E3" w:rsidP="0067725B">
      <w:pPr>
        <w:spacing w:after="0" w:line="240" w:lineRule="auto"/>
      </w:pPr>
      <w:r>
        <w:separator/>
      </w:r>
    </w:p>
  </w:endnote>
  <w:endnote w:type="continuationSeparator" w:id="0">
    <w:p w14:paraId="5C81C266" w14:textId="77777777" w:rsidR="00EE70E3" w:rsidRDefault="00EE70E3" w:rsidP="00677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99730" w14:textId="77777777" w:rsidR="00EE70E3" w:rsidRDefault="00EE70E3" w:rsidP="0067725B">
      <w:pPr>
        <w:spacing w:after="0" w:line="240" w:lineRule="auto"/>
      </w:pPr>
      <w:r>
        <w:separator/>
      </w:r>
    </w:p>
  </w:footnote>
  <w:footnote w:type="continuationSeparator" w:id="0">
    <w:p w14:paraId="5ABEE589" w14:textId="77777777" w:rsidR="00EE70E3" w:rsidRDefault="00EE70E3" w:rsidP="006772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27C48"/>
    <w:multiLevelType w:val="multilevel"/>
    <w:tmpl w:val="0FA27C4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left" w:pos="6480"/>
        </w:tabs>
        <w:ind w:left="6480" w:hanging="720"/>
      </w:pPr>
    </w:lvl>
  </w:abstractNum>
  <w:num w:numId="1" w16cid:durableId="150766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l Bay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w05vpee9zrtjextp6xwt590200vxsp0per&quot;&gt;hostgene&lt;record-ids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100&lt;/item&gt;&lt;item&gt;101&lt;/item&gt;&lt;item&gt;102&lt;/item&gt;&lt;item&gt;103&lt;/item&gt;&lt;item&gt;104&lt;/item&gt;&lt;item&gt;105&lt;/item&gt;&lt;item&gt;106&lt;/item&gt;&lt;item&gt;108&lt;/item&gt;&lt;item&gt;109&lt;/item&gt;&lt;/record-ids&gt;&lt;/item&gt;&lt;/Libraries&gt;"/>
  </w:docVars>
  <w:rsids>
    <w:rsidRoot w:val="003D04BA"/>
    <w:rsid w:val="0000548C"/>
    <w:rsid w:val="0001313C"/>
    <w:rsid w:val="00023593"/>
    <w:rsid w:val="00027039"/>
    <w:rsid w:val="00041A8F"/>
    <w:rsid w:val="00044CBF"/>
    <w:rsid w:val="000548C8"/>
    <w:rsid w:val="000566F5"/>
    <w:rsid w:val="00071BC4"/>
    <w:rsid w:val="000776F7"/>
    <w:rsid w:val="000810DA"/>
    <w:rsid w:val="000815FA"/>
    <w:rsid w:val="00087025"/>
    <w:rsid w:val="00097F07"/>
    <w:rsid w:val="000A2BD9"/>
    <w:rsid w:val="000A312B"/>
    <w:rsid w:val="000A37F8"/>
    <w:rsid w:val="000B1B88"/>
    <w:rsid w:val="000D48E0"/>
    <w:rsid w:val="000D7CD5"/>
    <w:rsid w:val="000E33A8"/>
    <w:rsid w:val="000E429D"/>
    <w:rsid w:val="000E62AA"/>
    <w:rsid w:val="000F753E"/>
    <w:rsid w:val="000F7E52"/>
    <w:rsid w:val="00107CBA"/>
    <w:rsid w:val="00121336"/>
    <w:rsid w:val="00123522"/>
    <w:rsid w:val="00136E53"/>
    <w:rsid w:val="00142366"/>
    <w:rsid w:val="00146E75"/>
    <w:rsid w:val="00163455"/>
    <w:rsid w:val="00164E33"/>
    <w:rsid w:val="0018482E"/>
    <w:rsid w:val="00192686"/>
    <w:rsid w:val="001A3CBF"/>
    <w:rsid w:val="001A4426"/>
    <w:rsid w:val="001B1ABD"/>
    <w:rsid w:val="001B3453"/>
    <w:rsid w:val="001B71CF"/>
    <w:rsid w:val="001C687C"/>
    <w:rsid w:val="001D266D"/>
    <w:rsid w:val="001D3BE5"/>
    <w:rsid w:val="001D45B0"/>
    <w:rsid w:val="001E49A1"/>
    <w:rsid w:val="001E56CC"/>
    <w:rsid w:val="001F3282"/>
    <w:rsid w:val="001F32E7"/>
    <w:rsid w:val="001F3A65"/>
    <w:rsid w:val="001F4FF1"/>
    <w:rsid w:val="00202D60"/>
    <w:rsid w:val="002037FC"/>
    <w:rsid w:val="002050DA"/>
    <w:rsid w:val="00211267"/>
    <w:rsid w:val="00212D12"/>
    <w:rsid w:val="0022228D"/>
    <w:rsid w:val="00222329"/>
    <w:rsid w:val="002231C7"/>
    <w:rsid w:val="0022535F"/>
    <w:rsid w:val="002375EC"/>
    <w:rsid w:val="0025046D"/>
    <w:rsid w:val="00252D84"/>
    <w:rsid w:val="00270466"/>
    <w:rsid w:val="0029201A"/>
    <w:rsid w:val="002A0D7C"/>
    <w:rsid w:val="002E101F"/>
    <w:rsid w:val="002E64A0"/>
    <w:rsid w:val="002F0C9A"/>
    <w:rsid w:val="002F1461"/>
    <w:rsid w:val="00302177"/>
    <w:rsid w:val="00302997"/>
    <w:rsid w:val="00316B58"/>
    <w:rsid w:val="00322F42"/>
    <w:rsid w:val="0032780B"/>
    <w:rsid w:val="00331C20"/>
    <w:rsid w:val="00333302"/>
    <w:rsid w:val="00335AFB"/>
    <w:rsid w:val="00342F65"/>
    <w:rsid w:val="003617F8"/>
    <w:rsid w:val="00371E66"/>
    <w:rsid w:val="0037265D"/>
    <w:rsid w:val="00374422"/>
    <w:rsid w:val="00375B06"/>
    <w:rsid w:val="003851E6"/>
    <w:rsid w:val="00395D9E"/>
    <w:rsid w:val="003A053A"/>
    <w:rsid w:val="003A07D3"/>
    <w:rsid w:val="003A30B6"/>
    <w:rsid w:val="003C3CE3"/>
    <w:rsid w:val="003C5A28"/>
    <w:rsid w:val="003D04BA"/>
    <w:rsid w:val="003D200A"/>
    <w:rsid w:val="003E5F6D"/>
    <w:rsid w:val="00406B52"/>
    <w:rsid w:val="0040705D"/>
    <w:rsid w:val="00411BDF"/>
    <w:rsid w:val="00413AE1"/>
    <w:rsid w:val="004151C7"/>
    <w:rsid w:val="00417041"/>
    <w:rsid w:val="00423510"/>
    <w:rsid w:val="004249D0"/>
    <w:rsid w:val="0043152D"/>
    <w:rsid w:val="0044456D"/>
    <w:rsid w:val="00474777"/>
    <w:rsid w:val="004774C9"/>
    <w:rsid w:val="004A47A0"/>
    <w:rsid w:val="004A56C8"/>
    <w:rsid w:val="004B40F0"/>
    <w:rsid w:val="004C636A"/>
    <w:rsid w:val="004C64F0"/>
    <w:rsid w:val="004C698E"/>
    <w:rsid w:val="004D65D6"/>
    <w:rsid w:val="004D6FB9"/>
    <w:rsid w:val="004E05A3"/>
    <w:rsid w:val="004E4516"/>
    <w:rsid w:val="004F565E"/>
    <w:rsid w:val="004F64DC"/>
    <w:rsid w:val="00504431"/>
    <w:rsid w:val="005111EA"/>
    <w:rsid w:val="00525FBE"/>
    <w:rsid w:val="005342B9"/>
    <w:rsid w:val="005364C1"/>
    <w:rsid w:val="00537913"/>
    <w:rsid w:val="00555A7F"/>
    <w:rsid w:val="0055627F"/>
    <w:rsid w:val="00570B2D"/>
    <w:rsid w:val="00574F19"/>
    <w:rsid w:val="005A36B0"/>
    <w:rsid w:val="005B676F"/>
    <w:rsid w:val="005C2A9D"/>
    <w:rsid w:val="005C59F1"/>
    <w:rsid w:val="005C7703"/>
    <w:rsid w:val="005D789A"/>
    <w:rsid w:val="005F26C6"/>
    <w:rsid w:val="005F3DA0"/>
    <w:rsid w:val="006065CB"/>
    <w:rsid w:val="006153DD"/>
    <w:rsid w:val="00620B7D"/>
    <w:rsid w:val="00627986"/>
    <w:rsid w:val="00627FB0"/>
    <w:rsid w:val="006556A4"/>
    <w:rsid w:val="00666393"/>
    <w:rsid w:val="006716BE"/>
    <w:rsid w:val="006731F8"/>
    <w:rsid w:val="00673459"/>
    <w:rsid w:val="0067725B"/>
    <w:rsid w:val="006774EF"/>
    <w:rsid w:val="00680E42"/>
    <w:rsid w:val="00681999"/>
    <w:rsid w:val="0068634D"/>
    <w:rsid w:val="00692745"/>
    <w:rsid w:val="006941FC"/>
    <w:rsid w:val="006A2A47"/>
    <w:rsid w:val="006A43D8"/>
    <w:rsid w:val="006A4626"/>
    <w:rsid w:val="006B45BE"/>
    <w:rsid w:val="006B61FE"/>
    <w:rsid w:val="006C696C"/>
    <w:rsid w:val="006C79B1"/>
    <w:rsid w:val="006E6075"/>
    <w:rsid w:val="006F1405"/>
    <w:rsid w:val="006F7171"/>
    <w:rsid w:val="00700ABD"/>
    <w:rsid w:val="0070176C"/>
    <w:rsid w:val="007117F2"/>
    <w:rsid w:val="007229E7"/>
    <w:rsid w:val="00723F2B"/>
    <w:rsid w:val="00740565"/>
    <w:rsid w:val="007437B8"/>
    <w:rsid w:val="00745084"/>
    <w:rsid w:val="00745293"/>
    <w:rsid w:val="007462AB"/>
    <w:rsid w:val="00751DFC"/>
    <w:rsid w:val="007571B6"/>
    <w:rsid w:val="007573B6"/>
    <w:rsid w:val="00761873"/>
    <w:rsid w:val="00771889"/>
    <w:rsid w:val="0078019A"/>
    <w:rsid w:val="00781D2A"/>
    <w:rsid w:val="007830B7"/>
    <w:rsid w:val="007A55CE"/>
    <w:rsid w:val="007D12B1"/>
    <w:rsid w:val="007D3AE4"/>
    <w:rsid w:val="007E12BB"/>
    <w:rsid w:val="007F51AF"/>
    <w:rsid w:val="00807A73"/>
    <w:rsid w:val="00810093"/>
    <w:rsid w:val="00827EA8"/>
    <w:rsid w:val="008434EE"/>
    <w:rsid w:val="0084487C"/>
    <w:rsid w:val="00871B32"/>
    <w:rsid w:val="0088169E"/>
    <w:rsid w:val="0088484D"/>
    <w:rsid w:val="00896BF3"/>
    <w:rsid w:val="00897325"/>
    <w:rsid w:val="008C5E35"/>
    <w:rsid w:val="008F3077"/>
    <w:rsid w:val="00900981"/>
    <w:rsid w:val="00911096"/>
    <w:rsid w:val="00912C0D"/>
    <w:rsid w:val="009229DB"/>
    <w:rsid w:val="009263EE"/>
    <w:rsid w:val="00926E97"/>
    <w:rsid w:val="0093301E"/>
    <w:rsid w:val="0094083C"/>
    <w:rsid w:val="00942CFA"/>
    <w:rsid w:val="00944D7F"/>
    <w:rsid w:val="00954905"/>
    <w:rsid w:val="00961B18"/>
    <w:rsid w:val="00964963"/>
    <w:rsid w:val="009679EA"/>
    <w:rsid w:val="009713F0"/>
    <w:rsid w:val="0099725A"/>
    <w:rsid w:val="009974BD"/>
    <w:rsid w:val="009A023D"/>
    <w:rsid w:val="009B72B1"/>
    <w:rsid w:val="009C5815"/>
    <w:rsid w:val="009D1079"/>
    <w:rsid w:val="009D1EE4"/>
    <w:rsid w:val="009E2D83"/>
    <w:rsid w:val="009E7C71"/>
    <w:rsid w:val="009F09D4"/>
    <w:rsid w:val="00A06B65"/>
    <w:rsid w:val="00A133FA"/>
    <w:rsid w:val="00A144F7"/>
    <w:rsid w:val="00A22E98"/>
    <w:rsid w:val="00A33782"/>
    <w:rsid w:val="00A351A6"/>
    <w:rsid w:val="00A35548"/>
    <w:rsid w:val="00A35DE1"/>
    <w:rsid w:val="00A36FAA"/>
    <w:rsid w:val="00A47C62"/>
    <w:rsid w:val="00A5008F"/>
    <w:rsid w:val="00A54CB4"/>
    <w:rsid w:val="00A629C2"/>
    <w:rsid w:val="00A70BD6"/>
    <w:rsid w:val="00A711DF"/>
    <w:rsid w:val="00A7296F"/>
    <w:rsid w:val="00A74DC0"/>
    <w:rsid w:val="00A76B57"/>
    <w:rsid w:val="00A876DB"/>
    <w:rsid w:val="00A91E3E"/>
    <w:rsid w:val="00A97CB7"/>
    <w:rsid w:val="00AB74AF"/>
    <w:rsid w:val="00AB7B02"/>
    <w:rsid w:val="00AC012A"/>
    <w:rsid w:val="00AC4F75"/>
    <w:rsid w:val="00AC5AC0"/>
    <w:rsid w:val="00AF1C76"/>
    <w:rsid w:val="00AF5B40"/>
    <w:rsid w:val="00B00A03"/>
    <w:rsid w:val="00B01C92"/>
    <w:rsid w:val="00B07962"/>
    <w:rsid w:val="00B131D5"/>
    <w:rsid w:val="00B148E3"/>
    <w:rsid w:val="00B21D4C"/>
    <w:rsid w:val="00B23F21"/>
    <w:rsid w:val="00B366EE"/>
    <w:rsid w:val="00B378BC"/>
    <w:rsid w:val="00B47D3F"/>
    <w:rsid w:val="00B753C4"/>
    <w:rsid w:val="00B80C57"/>
    <w:rsid w:val="00B82F1B"/>
    <w:rsid w:val="00B878E1"/>
    <w:rsid w:val="00B91588"/>
    <w:rsid w:val="00BA1894"/>
    <w:rsid w:val="00BB14EB"/>
    <w:rsid w:val="00BB53B9"/>
    <w:rsid w:val="00BC13BC"/>
    <w:rsid w:val="00BC221A"/>
    <w:rsid w:val="00BC269D"/>
    <w:rsid w:val="00BC5788"/>
    <w:rsid w:val="00BE6FCE"/>
    <w:rsid w:val="00C065DD"/>
    <w:rsid w:val="00C1109A"/>
    <w:rsid w:val="00C137D9"/>
    <w:rsid w:val="00C159DA"/>
    <w:rsid w:val="00C205ED"/>
    <w:rsid w:val="00C21CF8"/>
    <w:rsid w:val="00C35CB5"/>
    <w:rsid w:val="00C36BBE"/>
    <w:rsid w:val="00C564EE"/>
    <w:rsid w:val="00C57103"/>
    <w:rsid w:val="00C60972"/>
    <w:rsid w:val="00C6468C"/>
    <w:rsid w:val="00C65487"/>
    <w:rsid w:val="00C70D9C"/>
    <w:rsid w:val="00C71D3F"/>
    <w:rsid w:val="00C7664D"/>
    <w:rsid w:val="00C93C8F"/>
    <w:rsid w:val="00C97924"/>
    <w:rsid w:val="00CA58D7"/>
    <w:rsid w:val="00CA6E3C"/>
    <w:rsid w:val="00CB10E0"/>
    <w:rsid w:val="00CB63BC"/>
    <w:rsid w:val="00CD1718"/>
    <w:rsid w:val="00CD2D05"/>
    <w:rsid w:val="00CE3DE6"/>
    <w:rsid w:val="00CE47BD"/>
    <w:rsid w:val="00CE6E8C"/>
    <w:rsid w:val="00D06C71"/>
    <w:rsid w:val="00D34E8F"/>
    <w:rsid w:val="00D3645C"/>
    <w:rsid w:val="00D428B3"/>
    <w:rsid w:val="00D448C2"/>
    <w:rsid w:val="00D4573D"/>
    <w:rsid w:val="00D45B4D"/>
    <w:rsid w:val="00D461F6"/>
    <w:rsid w:val="00D50F93"/>
    <w:rsid w:val="00D51F78"/>
    <w:rsid w:val="00D62C61"/>
    <w:rsid w:val="00D646B8"/>
    <w:rsid w:val="00D64991"/>
    <w:rsid w:val="00D6638A"/>
    <w:rsid w:val="00D7011D"/>
    <w:rsid w:val="00D72782"/>
    <w:rsid w:val="00D77F39"/>
    <w:rsid w:val="00D8414B"/>
    <w:rsid w:val="00D90FD1"/>
    <w:rsid w:val="00D92F28"/>
    <w:rsid w:val="00D96CAF"/>
    <w:rsid w:val="00DA0D96"/>
    <w:rsid w:val="00DC004C"/>
    <w:rsid w:val="00DC22C6"/>
    <w:rsid w:val="00DC3292"/>
    <w:rsid w:val="00DC4F09"/>
    <w:rsid w:val="00DC5EDB"/>
    <w:rsid w:val="00DD4968"/>
    <w:rsid w:val="00DE05EA"/>
    <w:rsid w:val="00DE0E46"/>
    <w:rsid w:val="00DF2E5F"/>
    <w:rsid w:val="00DF5A88"/>
    <w:rsid w:val="00E15B11"/>
    <w:rsid w:val="00E164AB"/>
    <w:rsid w:val="00E23A76"/>
    <w:rsid w:val="00E30182"/>
    <w:rsid w:val="00E340D3"/>
    <w:rsid w:val="00E42375"/>
    <w:rsid w:val="00E46DC0"/>
    <w:rsid w:val="00E478AB"/>
    <w:rsid w:val="00E5063D"/>
    <w:rsid w:val="00E525F5"/>
    <w:rsid w:val="00E53B9B"/>
    <w:rsid w:val="00E674C7"/>
    <w:rsid w:val="00E72A86"/>
    <w:rsid w:val="00E8207C"/>
    <w:rsid w:val="00E9042C"/>
    <w:rsid w:val="00E932C4"/>
    <w:rsid w:val="00EA275A"/>
    <w:rsid w:val="00EB6E7D"/>
    <w:rsid w:val="00EB79F4"/>
    <w:rsid w:val="00EC2C51"/>
    <w:rsid w:val="00ED5C7C"/>
    <w:rsid w:val="00ED7450"/>
    <w:rsid w:val="00EE70E3"/>
    <w:rsid w:val="00EF6619"/>
    <w:rsid w:val="00EF71C9"/>
    <w:rsid w:val="00F30900"/>
    <w:rsid w:val="00F45D72"/>
    <w:rsid w:val="00F466A8"/>
    <w:rsid w:val="00F517CA"/>
    <w:rsid w:val="00F55D11"/>
    <w:rsid w:val="00F568F6"/>
    <w:rsid w:val="00F608B9"/>
    <w:rsid w:val="00F62942"/>
    <w:rsid w:val="00F665D5"/>
    <w:rsid w:val="00F7025E"/>
    <w:rsid w:val="00F867C2"/>
    <w:rsid w:val="00F910CB"/>
    <w:rsid w:val="00F91459"/>
    <w:rsid w:val="00FA53D0"/>
    <w:rsid w:val="00FA6F09"/>
    <w:rsid w:val="00FB23D2"/>
    <w:rsid w:val="00FC32E0"/>
    <w:rsid w:val="00FC4C02"/>
    <w:rsid w:val="00FE1BB5"/>
    <w:rsid w:val="00FE3F36"/>
    <w:rsid w:val="00FE58DA"/>
    <w:rsid w:val="00FE5C4A"/>
    <w:rsid w:val="00FE725C"/>
    <w:rsid w:val="05D0813B"/>
    <w:rsid w:val="125C3DF4"/>
    <w:rsid w:val="12AB1E03"/>
    <w:rsid w:val="159F4E26"/>
    <w:rsid w:val="28239281"/>
    <w:rsid w:val="2BF0CE54"/>
    <w:rsid w:val="3194584D"/>
    <w:rsid w:val="3A212FFF"/>
    <w:rsid w:val="42CC5B74"/>
    <w:rsid w:val="434D59A1"/>
    <w:rsid w:val="4D9E2A6E"/>
    <w:rsid w:val="5C60374D"/>
    <w:rsid w:val="5EC520CF"/>
    <w:rsid w:val="617CDE57"/>
    <w:rsid w:val="65256063"/>
    <w:rsid w:val="7684B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E869D"/>
  <w15:docId w15:val="{358675BD-490C-0F4F-B7BC-0DC5F310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 w:unhideWhenUsed="1" w:qFormat="1"/>
    <w:lsdException w:name="toc 2" w:locked="1" w:uiPriority="39" w:unhideWhenUsed="1" w:qFormat="1"/>
    <w:lsdException w:name="toc 3" w:locked="1" w:uiPriority="39" w:unhideWhenUsed="1" w:qFormat="1"/>
    <w:lsdException w:name="toc 4" w:locked="1" w:uiPriority="39" w:unhideWhenUsed="1" w:qFormat="1"/>
    <w:lsdException w:name="toc 5" w:locked="1" w:uiPriority="39" w:unhideWhenUsed="1" w:qFormat="1"/>
    <w:lsdException w:name="toc 6" w:locked="1" w:uiPriority="39" w:unhideWhenUsed="1" w:qFormat="1"/>
    <w:lsdException w:name="toc 7" w:locked="1" w:uiPriority="39" w:unhideWhenUsed="1" w:qFormat="1"/>
    <w:lsdException w:name="toc 8" w:locked="1" w:uiPriority="39" w:unhideWhenUsed="1" w:qFormat="1"/>
    <w:lsdException w:name="toc 9" w:locked="1" w:uiPriority="39" w:unhideWhenUsed="1" w:qFormat="1"/>
    <w:lsdException w:name="Normal Indent" w:semiHidden="1" w:unhideWhenUsed="1"/>
    <w:lsdException w:name="footnote text" w:semiHidden="1" w:unhideWhenUsed="1"/>
    <w:lsdException w:name="annotation text" w:locked="1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locked="1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nhideWhenUsed="1" w:qFormat="1"/>
    <w:lsdException w:name="FollowedHyperlink" w:qFormat="1"/>
    <w:lsdException w:name="Strong" w:uiPriority="22" w:qFormat="1"/>
    <w:lsdException w:name="Emphasis" w:qFormat="1"/>
    <w:lsdException w:name="Document Map" w:semiHidden="1" w:unhideWhenUsed="1"/>
    <w:lsdException w:name="Plain Text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 w:qFormat="1"/>
    <w:lsdException w:name="HTML Acronym" w:semiHidden="1" w:unhideWhenUsed="1"/>
    <w:lsdException w:name="HTML Address" w:semiHidden="1" w:unhideWhenUsed="1"/>
    <w:lsdException w:name="HTML Cite" w:locked="1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locked="1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locked="1" w:uiPriority="5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snapToGrid w:val="0"/>
      <w:spacing w:after="160" w:line="480" w:lineRule="auto"/>
    </w:pPr>
    <w:rPr>
      <w:rFonts w:ascii="Cambria" w:eastAsia="Cambria" w:hAnsi="Cambria" w:cs="Cambria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outlineLvl w:val="0"/>
    </w:pPr>
    <w:rPr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pPr>
      <w:outlineLvl w:val="1"/>
    </w:pPr>
    <w:rPr>
      <w:i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numPr>
        <w:ilvl w:val="2"/>
        <w:numId w:val="1"/>
      </w:numPr>
      <w:spacing w:before="200" w:line="271" w:lineRule="auto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numPr>
        <w:ilvl w:val="3"/>
        <w:numId w:val="1"/>
      </w:numPr>
      <w:spacing w:before="200"/>
      <w:outlineLvl w:val="3"/>
    </w:pPr>
    <w:rPr>
      <w:rFonts w:eastAsia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numPr>
        <w:ilvl w:val="4"/>
        <w:numId w:val="1"/>
      </w:numPr>
      <w:spacing w:before="200"/>
      <w:outlineLvl w:val="4"/>
    </w:pPr>
    <w:rPr>
      <w:rFonts w:eastAsia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numPr>
        <w:ilvl w:val="5"/>
        <w:numId w:val="1"/>
      </w:numPr>
      <w:spacing w:line="271" w:lineRule="auto"/>
      <w:outlineLvl w:val="5"/>
    </w:pPr>
    <w:rPr>
      <w:rFonts w:eastAsia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pPr>
      <w:numPr>
        <w:ilvl w:val="6"/>
        <w:numId w:val="1"/>
      </w:numPr>
      <w:outlineLvl w:val="6"/>
    </w:pPr>
    <w:rPr>
      <w:rFonts w:eastAsia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pPr>
      <w:numPr>
        <w:ilvl w:val="7"/>
        <w:numId w:val="1"/>
      </w:numPr>
      <w:outlineLvl w:val="7"/>
    </w:pPr>
    <w:rPr>
      <w:rFonts w:eastAsia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pPr>
      <w:numPr>
        <w:ilvl w:val="8"/>
        <w:numId w:val="1"/>
      </w:numPr>
      <w:outlineLvl w:val="8"/>
    </w:pPr>
    <w:rPr>
      <w:rFonts w:eastAsia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unhideWhenUsed/>
    <w:qFormat/>
    <w:locked/>
    <w:pPr>
      <w:widowControl w:val="0"/>
      <w:spacing w:line="240" w:lineRule="auto"/>
      <w:ind w:leftChars="1200" w:left="25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locked/>
    <w:pPr>
      <w:spacing w:line="240" w:lineRule="auto"/>
    </w:pPr>
    <w:rPr>
      <w:sz w:val="20"/>
      <w:szCs w:val="20"/>
    </w:rPr>
  </w:style>
  <w:style w:type="paragraph" w:styleId="TOC5">
    <w:name w:val="toc 5"/>
    <w:basedOn w:val="Normal"/>
    <w:next w:val="Normal"/>
    <w:uiPriority w:val="39"/>
    <w:unhideWhenUsed/>
    <w:qFormat/>
    <w:locked/>
    <w:pPr>
      <w:widowControl w:val="0"/>
      <w:spacing w:line="240" w:lineRule="auto"/>
      <w:ind w:leftChars="800" w:left="168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TOC3">
    <w:name w:val="toc 3"/>
    <w:basedOn w:val="Normal"/>
    <w:next w:val="Normal"/>
    <w:uiPriority w:val="39"/>
    <w:unhideWhenUsed/>
    <w:qFormat/>
    <w:locked/>
    <w:pPr>
      <w:spacing w:after="100"/>
      <w:ind w:left="440"/>
    </w:pPr>
  </w:style>
  <w:style w:type="paragraph" w:styleId="PlainText">
    <w:name w:val="Plain Text"/>
    <w:basedOn w:val="Normal"/>
    <w:link w:val="PlainTextChar"/>
    <w:uiPriority w:val="99"/>
    <w:qFormat/>
    <w:pPr>
      <w:spacing w:line="240" w:lineRule="auto"/>
    </w:pPr>
    <w:rPr>
      <w:rFonts w:ascii="Consolas" w:hAnsi="Consolas"/>
      <w:sz w:val="21"/>
      <w:szCs w:val="21"/>
      <w:lang w:val="en-GB"/>
    </w:rPr>
  </w:style>
  <w:style w:type="paragraph" w:styleId="TOC8">
    <w:name w:val="toc 8"/>
    <w:basedOn w:val="Normal"/>
    <w:next w:val="Normal"/>
    <w:uiPriority w:val="39"/>
    <w:unhideWhenUsed/>
    <w:qFormat/>
    <w:locked/>
    <w:pPr>
      <w:widowControl w:val="0"/>
      <w:spacing w:line="240" w:lineRule="auto"/>
      <w:ind w:leftChars="1400" w:left="294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locked/>
    <w:pPr>
      <w:ind w:leftChars="2500" w:left="100"/>
    </w:pPr>
    <w:rPr>
      <w:rFonts w:eastAsiaTheme="minorEastAsia" w:cstheme="minorBidi"/>
      <w:lang w:eastAsia="zh-TW"/>
    </w:rPr>
  </w:style>
  <w:style w:type="paragraph" w:styleId="BalloonText">
    <w:name w:val="Balloon Text"/>
    <w:basedOn w:val="Normal"/>
    <w:link w:val="BalloonTextChar"/>
    <w:uiPriority w:val="99"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513"/>
        <w:tab w:val="right" w:pos="9026"/>
      </w:tabs>
      <w:spacing w:line="240" w:lineRule="auto"/>
    </w:pPr>
  </w:style>
  <w:style w:type="paragraph" w:styleId="Header">
    <w:name w:val="header"/>
    <w:basedOn w:val="Normal"/>
    <w:link w:val="HeaderChar"/>
    <w:uiPriority w:val="99"/>
    <w:qFormat/>
    <w:pPr>
      <w:tabs>
        <w:tab w:val="center" w:pos="4513"/>
        <w:tab w:val="right" w:pos="9026"/>
      </w:tabs>
      <w:spacing w:line="240" w:lineRule="auto"/>
    </w:pPr>
  </w:style>
  <w:style w:type="paragraph" w:styleId="TOC1">
    <w:name w:val="toc 1"/>
    <w:basedOn w:val="Normal"/>
    <w:next w:val="Normal"/>
    <w:uiPriority w:val="39"/>
    <w:unhideWhenUsed/>
    <w:qFormat/>
    <w:locked/>
    <w:pPr>
      <w:tabs>
        <w:tab w:val="left" w:pos="440"/>
        <w:tab w:val="right" w:leader="dot" w:pos="8296"/>
      </w:tabs>
      <w:spacing w:line="240" w:lineRule="auto"/>
    </w:pPr>
  </w:style>
  <w:style w:type="paragraph" w:styleId="TOC4">
    <w:name w:val="toc 4"/>
    <w:basedOn w:val="Normal"/>
    <w:next w:val="Normal"/>
    <w:uiPriority w:val="39"/>
    <w:unhideWhenUsed/>
    <w:qFormat/>
    <w:locked/>
    <w:pPr>
      <w:widowControl w:val="0"/>
      <w:spacing w:line="240" w:lineRule="auto"/>
      <w:ind w:leftChars="600" w:left="126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0"/>
    </w:pPr>
    <w:rPr>
      <w:i/>
    </w:rPr>
  </w:style>
  <w:style w:type="paragraph" w:styleId="TOC6">
    <w:name w:val="toc 6"/>
    <w:basedOn w:val="Normal"/>
    <w:next w:val="Normal"/>
    <w:uiPriority w:val="39"/>
    <w:unhideWhenUsed/>
    <w:qFormat/>
    <w:locked/>
    <w:pPr>
      <w:widowControl w:val="0"/>
      <w:spacing w:line="240" w:lineRule="auto"/>
      <w:ind w:leftChars="1000" w:left="210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locked/>
    <w:pPr>
      <w:ind w:left="220"/>
    </w:pPr>
  </w:style>
  <w:style w:type="paragraph" w:styleId="TOC9">
    <w:name w:val="toc 9"/>
    <w:basedOn w:val="Normal"/>
    <w:next w:val="Normal"/>
    <w:uiPriority w:val="39"/>
    <w:unhideWhenUsed/>
    <w:qFormat/>
    <w:locked/>
    <w:pPr>
      <w:widowControl w:val="0"/>
      <w:spacing w:line="240" w:lineRule="auto"/>
      <w:ind w:leftChars="1600" w:left="336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qFormat/>
    <w:locked/>
    <w:pPr>
      <w:spacing w:after="180" w:line="240" w:lineRule="auto"/>
    </w:pPr>
    <w:rPr>
      <w:rFonts w:ascii="Times New Roman" w:eastAsia="Times New Roman" w:hAnsi="Times New Roman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4" w:space="1" w:color="auto"/>
      </w:pBdr>
      <w:spacing w:line="240" w:lineRule="auto"/>
      <w:contextualSpacing/>
    </w:pPr>
    <w:rPr>
      <w:rFonts w:eastAsia="Times New Roman"/>
      <w:spacing w:val="5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locked/>
    <w:rPr>
      <w:b/>
      <w:bCs/>
    </w:rPr>
  </w:style>
  <w:style w:type="table" w:styleId="TableGrid">
    <w:name w:val="Table Grid"/>
    <w:basedOn w:val="TableNormal"/>
    <w:uiPriority w:val="59"/>
    <w:qFormat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Pr>
      <w:rFonts w:cs="Times New Roman"/>
      <w:b/>
    </w:rPr>
  </w:style>
  <w:style w:type="character" w:styleId="FollowedHyperlink">
    <w:name w:val="FollowedHyperlink"/>
    <w:basedOn w:val="DefaultParagraphFont"/>
    <w:uiPriority w:val="99"/>
    <w:qFormat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99"/>
    <w:qFormat/>
    <w:rPr>
      <w:rFonts w:cs="Times New Roman"/>
      <w:b/>
      <w:i/>
      <w:spacing w:val="10"/>
      <w:shd w:val="clear" w:color="auto" w:fill="auto"/>
    </w:rPr>
  </w:style>
  <w:style w:type="character" w:styleId="Hyperlink">
    <w:name w:val="Hyperlink"/>
    <w:basedOn w:val="DefaultParagraphFont"/>
    <w:uiPriority w:val="99"/>
    <w:unhideWhenUsed/>
    <w:qFormat/>
    <w:lock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locked/>
    <w:rPr>
      <w:rFonts w:cs="Times New Roman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lock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locked/>
    <w:rPr>
      <w:rFonts w:ascii="Cambria" w:hAnsi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locked/>
    <w:rPr>
      <w:rFonts w:ascii="Cambria" w:hAnsi="Cambria"/>
      <w:b/>
      <w:i/>
      <w:sz w:val="24"/>
      <w:szCs w:val="24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qFormat/>
    <w:locked/>
    <w:rPr>
      <w:rFonts w:ascii="Cambria" w:eastAsia="Times New Roman" w:hAnsi="Cambria"/>
      <w:b/>
      <w:bCs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qFormat/>
    <w:locked/>
    <w:rPr>
      <w:rFonts w:ascii="Cambria" w:eastAsia="Times New Roman" w:hAnsi="Cambria"/>
      <w:b/>
      <w:bCs/>
      <w:i/>
      <w:iCs/>
      <w:sz w:val="22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qFormat/>
    <w:locked/>
    <w:rPr>
      <w:rFonts w:ascii="Cambria" w:eastAsia="Times New Roman" w:hAnsi="Cambria"/>
      <w:b/>
      <w:bCs/>
      <w:color w:val="7F7F7F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qFormat/>
    <w:locked/>
    <w:rPr>
      <w:rFonts w:ascii="Cambria" w:eastAsia="Times New Roman" w:hAnsi="Cambria"/>
      <w:b/>
      <w:bCs/>
      <w:i/>
      <w:iCs/>
      <w:color w:val="7F7F7F"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qFormat/>
    <w:locked/>
    <w:rPr>
      <w:rFonts w:ascii="Cambria" w:eastAsia="Times New Roman" w:hAnsi="Cambria"/>
      <w:i/>
      <w:iCs/>
      <w:sz w:val="22"/>
      <w:szCs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qFormat/>
    <w:locked/>
    <w:rPr>
      <w:rFonts w:ascii="Cambria" w:eastAsia="Times New Roman" w:hAnsi="Cambria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qFormat/>
    <w:locked/>
    <w:rPr>
      <w:rFonts w:ascii="Cambria" w:eastAsia="Times New Roman" w:hAnsi="Cambria"/>
      <w:i/>
      <w:iCs/>
      <w:spacing w:val="5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qFormat/>
    <w:locked/>
    <w:rPr>
      <w:rFonts w:ascii="Cambria" w:hAnsi="Cambria" w:cs="Times New Roman"/>
      <w:spacing w:val="5"/>
      <w:sz w:val="52"/>
      <w:szCs w:val="52"/>
    </w:rPr>
  </w:style>
  <w:style w:type="character" w:customStyle="1" w:styleId="SubtitleChar">
    <w:name w:val="Subtitle Char"/>
    <w:basedOn w:val="DefaultParagraphFont"/>
    <w:link w:val="Subtitle"/>
    <w:qFormat/>
    <w:locked/>
    <w:rPr>
      <w:rFonts w:ascii="Cambria" w:hAnsi="Cambria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99"/>
    <w:qFormat/>
    <w:pPr>
      <w:spacing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qFormat/>
    <w:locked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locked/>
    <w:rPr>
      <w:rFonts w:cs="Times New Roman"/>
      <w:b/>
      <w:bCs/>
      <w:i/>
      <w:iCs/>
    </w:rPr>
  </w:style>
  <w:style w:type="character" w:customStyle="1" w:styleId="SubtleEmphasis1">
    <w:name w:val="Subtle Emphasis1"/>
    <w:basedOn w:val="DefaultParagraphFont"/>
    <w:uiPriority w:val="99"/>
    <w:qFormat/>
    <w:rPr>
      <w:rFonts w:cs="Times New Roman"/>
      <w:i/>
    </w:rPr>
  </w:style>
  <w:style w:type="character" w:customStyle="1" w:styleId="IntenseEmphasis1">
    <w:name w:val="Intense Emphasis1"/>
    <w:basedOn w:val="DefaultParagraphFont"/>
    <w:uiPriority w:val="99"/>
    <w:qFormat/>
    <w:rPr>
      <w:rFonts w:cs="Times New Roman"/>
      <w:b/>
    </w:rPr>
  </w:style>
  <w:style w:type="character" w:customStyle="1" w:styleId="SubtleReference1">
    <w:name w:val="Subtle Reference1"/>
    <w:basedOn w:val="DefaultParagraphFont"/>
    <w:uiPriority w:val="99"/>
    <w:qFormat/>
    <w:rPr>
      <w:rFonts w:cs="Times New Roman"/>
      <w:smallCaps/>
    </w:rPr>
  </w:style>
  <w:style w:type="character" w:customStyle="1" w:styleId="IntenseReference1">
    <w:name w:val="Intense Reference1"/>
    <w:basedOn w:val="DefaultParagraphFont"/>
    <w:uiPriority w:val="99"/>
    <w:qFormat/>
    <w:rPr>
      <w:rFonts w:cs="Times New Roman"/>
      <w:smallCaps/>
      <w:spacing w:val="5"/>
      <w:u w:val="single"/>
    </w:rPr>
  </w:style>
  <w:style w:type="character" w:customStyle="1" w:styleId="BookTitle1">
    <w:name w:val="Book Title1"/>
    <w:basedOn w:val="DefaultParagraphFont"/>
    <w:uiPriority w:val="99"/>
    <w:qFormat/>
    <w:rPr>
      <w:rFonts w:cs="Times New Roman"/>
      <w:i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qFormat/>
    <w:pPr>
      <w:outlineLvl w:val="9"/>
    </w:p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Pr>
      <w:rFonts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locked/>
    <w:rPr>
      <w:rFonts w:ascii="Consolas" w:hAnsi="Consolas" w:cs="Times New Roman"/>
      <w:sz w:val="21"/>
      <w:szCs w:val="21"/>
      <w:lang w:val="en-GB" w:eastAsia="en-US" w:bidi="ar-SA"/>
    </w:rPr>
  </w:style>
  <w:style w:type="character" w:styleId="PlaceholderText">
    <w:name w:val="Placeholder Text"/>
    <w:basedOn w:val="DefaultParagraphFont"/>
    <w:uiPriority w:val="99"/>
    <w:semiHidden/>
    <w:qFormat/>
    <w:rPr>
      <w:rFonts w:cs="Times New Roman"/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qFormat/>
    <w:pPr>
      <w:spacing w:after="160" w:line="480" w:lineRule="auto"/>
    </w:pPr>
    <w:rPr>
      <w:rFonts w:ascii="Cambria" w:eastAsia="Cambria" w:hAnsi="Cambria" w:cs="Cambria"/>
      <w:sz w:val="22"/>
      <w:szCs w:val="22"/>
      <w:lang w:val="en-US" w:eastAsia="en-US"/>
    </w:rPr>
  </w:style>
  <w:style w:type="character" w:customStyle="1" w:styleId="st">
    <w:name w:val="st"/>
    <w:basedOn w:val="DefaultParagraphFont"/>
  </w:style>
  <w:style w:type="paragraph" w:customStyle="1" w:styleId="font5">
    <w:name w:val="font5"/>
    <w:basedOn w:val="Normal"/>
    <w:pPr>
      <w:spacing w:before="100" w:beforeAutospacing="1" w:after="100" w:afterAutospacing="1" w:line="240" w:lineRule="auto"/>
    </w:pPr>
    <w:rPr>
      <w:rFonts w:eastAsia="Times New Roman"/>
      <w:color w:val="000000"/>
      <w:lang w:val="en-GB" w:eastAsia="en-GB"/>
    </w:rPr>
  </w:style>
  <w:style w:type="paragraph" w:customStyle="1" w:styleId="font6">
    <w:name w:val="font6"/>
    <w:basedOn w:val="Normal"/>
    <w:pPr>
      <w:spacing w:before="100" w:beforeAutospacing="1" w:after="100" w:afterAutospacing="1" w:line="240" w:lineRule="auto"/>
    </w:pPr>
    <w:rPr>
      <w:rFonts w:eastAsia="Times New Roman"/>
      <w:color w:val="000000"/>
      <w:lang w:val="en-GB" w:eastAsia="en-GB"/>
    </w:rPr>
  </w:style>
  <w:style w:type="paragraph" w:customStyle="1" w:styleId="xl65">
    <w:name w:val="xl65"/>
    <w:basedOn w:val="Normal"/>
    <w:pP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FFFF"/>
      <w:szCs w:val="24"/>
      <w:lang w:val="en-GB" w:eastAsia="en-GB"/>
    </w:rPr>
  </w:style>
  <w:style w:type="paragraph" w:customStyle="1" w:styleId="xl66">
    <w:name w:val="xl66"/>
    <w:basedOn w:val="Normal"/>
    <w:pP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FFFF"/>
      <w:szCs w:val="24"/>
      <w:lang w:val="en-GB" w:eastAsia="en-GB"/>
    </w:rPr>
  </w:style>
  <w:style w:type="paragraph" w:customStyle="1" w:styleId="xl67">
    <w:name w:val="xl67"/>
    <w:basedOn w:val="Normal"/>
    <w:pPr>
      <w:shd w:val="clear" w:color="000000" w:fill="4F81B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FFFFFF"/>
      <w:szCs w:val="24"/>
      <w:lang w:val="en-GB" w:eastAsia="en-GB"/>
    </w:rPr>
  </w:style>
  <w:style w:type="paragraph" w:customStyle="1" w:styleId="xl68">
    <w:name w:val="xl68"/>
    <w:basedOn w:val="Normal"/>
    <w:pPr>
      <w:pBdr>
        <w:bottom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FFFF"/>
      <w:szCs w:val="24"/>
      <w:lang w:val="en-GB" w:eastAsia="en-GB"/>
    </w:rPr>
  </w:style>
  <w:style w:type="paragraph" w:customStyle="1" w:styleId="xl69">
    <w:name w:val="xl69"/>
    <w:basedOn w:val="Normal"/>
    <w:pP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FFFF"/>
      <w:szCs w:val="24"/>
      <w:lang w:val="en-GB" w:eastAsia="en-GB"/>
    </w:rPr>
  </w:style>
  <w:style w:type="paragraph" w:customStyle="1" w:styleId="xl70">
    <w:name w:val="xl70"/>
    <w:basedOn w:val="Normal"/>
    <w:pPr>
      <w:shd w:val="clear" w:color="000000" w:fill="4F81B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FFFF"/>
      <w:szCs w:val="24"/>
      <w:lang w:val="en-GB" w:eastAsia="en-GB"/>
    </w:rPr>
  </w:style>
  <w:style w:type="paragraph" w:customStyle="1" w:styleId="xl71">
    <w:name w:val="xl71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73">
    <w:name w:val="xl73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74">
    <w:name w:val="xl74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75">
    <w:name w:val="xl75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76">
    <w:name w:val="xl76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77">
    <w:name w:val="xl77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79">
    <w:name w:val="xl79"/>
    <w:basedOn w:val="Normal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pPr>
      <w:jc w:val="center"/>
    </w:pPr>
    <w:rPr>
      <w:rFonts w:ascii="Al Bayan" w:hAnsi="Al Bayan" w:cs="Al Bayan"/>
    </w:rPr>
  </w:style>
  <w:style w:type="character" w:customStyle="1" w:styleId="EndNoteBibliographyTitleCar">
    <w:name w:val="EndNote Bibliography Title Car"/>
    <w:basedOn w:val="DefaultParagraphFont"/>
    <w:link w:val="EndNoteBibliographyTitle"/>
    <w:rPr>
      <w:rFonts w:ascii="Al Bayan" w:eastAsia="Cambria" w:hAnsi="Al Bayan" w:cs="Al Bayan"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pPr>
      <w:spacing w:line="240" w:lineRule="auto"/>
    </w:pPr>
    <w:rPr>
      <w:rFonts w:ascii="Al Bayan" w:hAnsi="Al Bayan" w:cs="Al Bayan"/>
    </w:rPr>
  </w:style>
  <w:style w:type="character" w:customStyle="1" w:styleId="EndNoteBibliographyCar">
    <w:name w:val="EndNote Bibliography Car"/>
    <w:basedOn w:val="DefaultParagraphFont"/>
    <w:link w:val="EndNoteBibliography"/>
    <w:rPr>
      <w:rFonts w:ascii="Al Bayan" w:eastAsia="Cambria" w:hAnsi="Al Bayan" w:cs="Al Bayan"/>
      <w:sz w:val="24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ListParagraphChar"/>
    <w:rPr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ListParagraphChar"/>
    <w:rPr>
      <w:sz w:val="22"/>
      <w:szCs w:val="22"/>
      <w:lang w:val="en-US" w:eastAsia="en-US"/>
    </w:rPr>
  </w:style>
  <w:style w:type="table" w:customStyle="1" w:styleId="LightShading1">
    <w:name w:val="Light Shading1"/>
    <w:basedOn w:val="TableNormal"/>
    <w:uiPriority w:val="60"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ateChar">
    <w:name w:val="Date Char"/>
    <w:basedOn w:val="DefaultParagraphFont"/>
    <w:link w:val="Date"/>
    <w:uiPriority w:val="99"/>
    <w:semiHidden/>
    <w:rPr>
      <w:rFonts w:ascii="Cambria" w:eastAsiaTheme="minorEastAsia" w:hAnsi="Cambria" w:cstheme="minorBidi"/>
      <w:sz w:val="24"/>
      <w:szCs w:val="22"/>
      <w:lang w:val="en-US" w:eastAsia="zh-T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rPr>
      <w:color w:val="605E5C"/>
      <w:shd w:val="clear" w:color="auto" w:fill="E1DFDD"/>
    </w:rPr>
  </w:style>
  <w:style w:type="table" w:customStyle="1" w:styleId="Style103">
    <w:name w:val="_Style 103"/>
    <w:basedOn w:val="TableNormal"/>
    <w:rPr>
      <w:rFonts w:ascii="Calibri" w:eastAsia="Calibri" w:hAnsi="Calibri" w:cs="Calibri"/>
      <w:color w:val="000000"/>
      <w:sz w:val="22"/>
      <w:szCs w:val="22"/>
    </w:rPr>
    <w:tblPr/>
  </w:style>
  <w:style w:type="table" w:customStyle="1" w:styleId="Style104">
    <w:name w:val="_Style 104"/>
    <w:basedOn w:val="TableNormal"/>
    <w:rPr>
      <w:rFonts w:ascii="Calibri" w:eastAsia="Calibri" w:hAnsi="Calibri" w:cs="Calibri"/>
      <w:color w:val="000000"/>
      <w:sz w:val="22"/>
      <w:szCs w:val="22"/>
    </w:rPr>
    <w:tblPr/>
  </w:style>
  <w:style w:type="table" w:customStyle="1" w:styleId="Style105">
    <w:name w:val="_Style 105"/>
    <w:basedOn w:val="TableNormal"/>
    <w:rPr>
      <w:rFonts w:ascii="Calibri" w:eastAsia="Calibri" w:hAnsi="Calibri" w:cs="Calibri"/>
      <w:color w:val="000000"/>
      <w:sz w:val="22"/>
      <w:szCs w:val="22"/>
    </w:rPr>
    <w:tblPr/>
  </w:style>
  <w:style w:type="table" w:customStyle="1" w:styleId="Style106">
    <w:name w:val="_Style 106"/>
    <w:basedOn w:val="TableNormal"/>
    <w:rPr>
      <w:rFonts w:ascii="Calibri" w:eastAsia="Calibri" w:hAnsi="Calibri" w:cs="Calibri"/>
      <w:color w:val="000000"/>
      <w:sz w:val="22"/>
      <w:szCs w:val="22"/>
    </w:rPr>
    <w:tblPr/>
  </w:style>
  <w:style w:type="table" w:customStyle="1" w:styleId="Style107">
    <w:name w:val="_Style 107"/>
    <w:basedOn w:val="TableNormal"/>
    <w:rPr>
      <w:rFonts w:ascii="Calibri" w:eastAsia="Calibri" w:hAnsi="Calibri" w:cs="Calibri"/>
      <w:color w:val="000000"/>
      <w:sz w:val="22"/>
      <w:szCs w:val="22"/>
    </w:rPr>
    <w:tblPr/>
  </w:style>
  <w:style w:type="table" w:customStyle="1" w:styleId="Style108">
    <w:name w:val="_Style 108"/>
    <w:basedOn w:val="TableNormal"/>
    <w:rPr>
      <w:rFonts w:ascii="Calibri" w:eastAsia="Calibri" w:hAnsi="Calibri" w:cs="Calibri"/>
      <w:color w:val="000000"/>
      <w:sz w:val="22"/>
      <w:szCs w:val="22"/>
    </w:rPr>
    <w:tblPr/>
  </w:style>
  <w:style w:type="table" w:customStyle="1" w:styleId="Style109">
    <w:name w:val="_Style 109"/>
    <w:basedOn w:val="TableNormal"/>
    <w:rPr>
      <w:rFonts w:ascii="Calibri" w:eastAsia="Calibri" w:hAnsi="Calibri" w:cs="Calibri"/>
      <w:color w:val="000000"/>
      <w:sz w:val="22"/>
      <w:szCs w:val="22"/>
    </w:rPr>
    <w:tblPr/>
  </w:style>
  <w:style w:type="table" w:customStyle="1" w:styleId="Style110">
    <w:name w:val="_Style 110"/>
    <w:basedOn w:val="TableNormal"/>
    <w:rPr>
      <w:rFonts w:ascii="Calibri" w:eastAsia="Calibri" w:hAnsi="Calibri" w:cs="Calibri"/>
      <w:color w:val="000000"/>
      <w:sz w:val="22"/>
      <w:szCs w:val="22"/>
    </w:rPr>
    <w:tblPr/>
  </w:style>
  <w:style w:type="paragraph" w:styleId="Revision">
    <w:name w:val="Revision"/>
    <w:hidden/>
    <w:uiPriority w:val="99"/>
    <w:semiHidden/>
    <w:rsid w:val="009974BD"/>
    <w:rPr>
      <w:rFonts w:ascii="Cambria" w:eastAsia="Cambria" w:hAnsi="Cambria" w:cs="Cambria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6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1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8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2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7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9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6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7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hzEWlQHvVUb1u892Q5knxBgucQ==">AMUW2mXnLtAkvwN5TmZ+WiDXykzzxNphwEHjWlpuJ0NaZDpj2Zu81mu6s4FOmDidu/DcGZg8EJbORlAlVFvLLxqqM4C9zIBGn+stdWkm/ClESAlfpQScjKk=</go:docsCustomData>
</go:gDocsCustomXmlDataStorage>
</file>

<file path=customXml/itemProps1.xml><?xml version="1.0" encoding="utf-8"?>
<ds:datastoreItem xmlns:ds="http://schemas.openxmlformats.org/officeDocument/2006/customXml" ds:itemID="{49FBF8CC-4D80-4DA8-A2C7-10C166313A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2669</Words>
  <Characters>14733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uchemez</dc:creator>
  <cp:lastModifiedBy>Tim Tsang</cp:lastModifiedBy>
  <cp:revision>18</cp:revision>
  <cp:lastPrinted>2021-02-10T08:57:00Z</cp:lastPrinted>
  <dcterms:created xsi:type="dcterms:W3CDTF">2023-01-05T03:34:00Z</dcterms:created>
  <dcterms:modified xsi:type="dcterms:W3CDTF">2023-01-24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1.1.0.10314</vt:lpwstr>
  </property>
</Properties>
</file>